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F0A6FC" w14:textId="58070405" w:rsidR="00045249" w:rsidRPr="00314969" w:rsidRDefault="007A06C0" w:rsidP="00340F9D">
      <w:pPr>
        <w:spacing w:line="360" w:lineRule="auto"/>
        <w:rPr>
          <w:rFonts w:ascii="Times New Roman" w:hAnsi="Times New Roman"/>
          <w:b/>
          <w:bCs/>
          <w:kern w:val="0"/>
          <w:sz w:val="22"/>
          <w:szCs w:val="22"/>
        </w:rPr>
      </w:pPr>
      <w:r w:rsidRPr="00314969">
        <w:rPr>
          <w:rFonts w:ascii="Times New Roman" w:hAnsi="Times New Roman"/>
          <w:b/>
          <w:bCs/>
          <w:sz w:val="22"/>
          <w:szCs w:val="22"/>
        </w:rPr>
        <w:t>Demographics and Treatment of Patients with Primary Nephrotic Syndrome in Japan using a National Registry of Clinical Personal Records</w:t>
      </w:r>
    </w:p>
    <w:p w14:paraId="6942EE4E" w14:textId="77777777" w:rsidR="00045249" w:rsidRPr="00314969" w:rsidRDefault="00045249" w:rsidP="00340F9D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554EF584" w14:textId="24ACD623" w:rsidR="00CE105C" w:rsidRPr="00314969" w:rsidRDefault="00CE105C" w:rsidP="00CE105C">
      <w:pPr>
        <w:snapToGrid w:val="0"/>
        <w:spacing w:line="360" w:lineRule="auto"/>
        <w:rPr>
          <w:rFonts w:ascii="Times New Roman" w:eastAsia="Times New Roman" w:hAnsi="Times New Roman"/>
          <w:b/>
          <w:sz w:val="22"/>
          <w:szCs w:val="22"/>
        </w:rPr>
      </w:pPr>
      <w:r w:rsidRPr="00314969">
        <w:rPr>
          <w:rFonts w:ascii="Times New Roman" w:eastAsia="Times New Roman" w:hAnsi="Times New Roman"/>
          <w:sz w:val="22"/>
          <w:szCs w:val="22"/>
        </w:rPr>
        <w:t>Naoki Nakagawa</w:t>
      </w:r>
      <w:r w:rsidRPr="00314969">
        <w:rPr>
          <w:rFonts w:ascii="Times New Roman" w:eastAsia="Times New Roman" w:hAnsi="Times New Roman"/>
          <w:sz w:val="22"/>
          <w:szCs w:val="22"/>
          <w:vertAlign w:val="superscript"/>
        </w:rPr>
        <w:t>1</w:t>
      </w:r>
      <w:r w:rsidRPr="00314969">
        <w:rPr>
          <w:rFonts w:ascii="Times New Roman" w:eastAsia="Times New Roman" w:hAnsi="Times New Roman"/>
          <w:sz w:val="22"/>
          <w:szCs w:val="22"/>
        </w:rPr>
        <w:t>*, Tomonori Kimura</w:t>
      </w:r>
      <w:r w:rsidRPr="00314969">
        <w:rPr>
          <w:rFonts w:ascii="Times New Roman" w:eastAsia="Times New Roman" w:hAnsi="Times New Roman"/>
          <w:sz w:val="22"/>
          <w:szCs w:val="22"/>
          <w:vertAlign w:val="superscript"/>
        </w:rPr>
        <w:t>2,3</w:t>
      </w:r>
      <w:r w:rsidRPr="00314969">
        <w:rPr>
          <w:rFonts w:ascii="Times New Roman" w:eastAsia="Times New Roman" w:hAnsi="Times New Roman"/>
          <w:sz w:val="22"/>
          <w:szCs w:val="22"/>
        </w:rPr>
        <w:t>, Ryuichi Sakate</w:t>
      </w:r>
      <w:r w:rsidRPr="00314969">
        <w:rPr>
          <w:rFonts w:ascii="Times New Roman" w:eastAsia="Times New Roman" w:hAnsi="Times New Roman"/>
          <w:sz w:val="22"/>
          <w:szCs w:val="22"/>
          <w:vertAlign w:val="superscript"/>
        </w:rPr>
        <w:t>2</w:t>
      </w:r>
      <w:r w:rsidRPr="00314969">
        <w:rPr>
          <w:rFonts w:ascii="Times New Roman" w:eastAsia="Times New Roman" w:hAnsi="Times New Roman"/>
          <w:sz w:val="22"/>
          <w:szCs w:val="22"/>
        </w:rPr>
        <w:t>, Takehiko Wada</w:t>
      </w:r>
      <w:r w:rsidRPr="00314969">
        <w:rPr>
          <w:rFonts w:ascii="Times New Roman" w:eastAsia="Times New Roman" w:hAnsi="Times New Roman"/>
          <w:sz w:val="22"/>
          <w:szCs w:val="22"/>
          <w:vertAlign w:val="superscript"/>
        </w:rPr>
        <w:t>4</w:t>
      </w:r>
      <w:r w:rsidR="007E3B31" w:rsidRPr="00314969">
        <w:rPr>
          <w:rFonts w:ascii="Times New Roman" w:eastAsia="Times New Roman" w:hAnsi="Times New Roman"/>
          <w:sz w:val="22"/>
          <w:szCs w:val="22"/>
          <w:vertAlign w:val="superscript"/>
        </w:rPr>
        <w:t>,5</w:t>
      </w:r>
      <w:r w:rsidRPr="00314969">
        <w:rPr>
          <w:rFonts w:ascii="Times New Roman" w:eastAsia="Times New Roman" w:hAnsi="Times New Roman"/>
          <w:sz w:val="22"/>
          <w:szCs w:val="22"/>
        </w:rPr>
        <w:t>, Kengo Furuichi</w:t>
      </w:r>
      <w:r w:rsidR="007E3B31" w:rsidRPr="00314969">
        <w:rPr>
          <w:rFonts w:ascii="Times New Roman" w:eastAsia="Times New Roman" w:hAnsi="Times New Roman"/>
          <w:sz w:val="22"/>
          <w:szCs w:val="22"/>
          <w:vertAlign w:val="superscript"/>
        </w:rPr>
        <w:t>6</w:t>
      </w:r>
      <w:r w:rsidRPr="00314969">
        <w:rPr>
          <w:rFonts w:ascii="Times New Roman" w:eastAsia="Times New Roman" w:hAnsi="Times New Roman"/>
          <w:sz w:val="22"/>
          <w:szCs w:val="22"/>
        </w:rPr>
        <w:t>, Hirokazu Okada</w:t>
      </w:r>
      <w:r w:rsidR="007E3B31" w:rsidRPr="00314969">
        <w:rPr>
          <w:rFonts w:ascii="Times New Roman" w:eastAsia="Times New Roman" w:hAnsi="Times New Roman"/>
          <w:sz w:val="22"/>
          <w:szCs w:val="22"/>
          <w:vertAlign w:val="superscript"/>
        </w:rPr>
        <w:t>7</w:t>
      </w:r>
      <w:r w:rsidRPr="00314969">
        <w:rPr>
          <w:rFonts w:ascii="Times New Roman" w:eastAsia="Times New Roman" w:hAnsi="Times New Roman"/>
          <w:sz w:val="22"/>
          <w:szCs w:val="22"/>
        </w:rPr>
        <w:t>, Yoshitaka Isaka</w:t>
      </w:r>
      <w:r w:rsidR="007E3B31" w:rsidRPr="00314969">
        <w:rPr>
          <w:rFonts w:ascii="Times New Roman" w:eastAsia="Times New Roman" w:hAnsi="Times New Roman"/>
          <w:sz w:val="22"/>
          <w:szCs w:val="22"/>
          <w:vertAlign w:val="superscript"/>
        </w:rPr>
        <w:t>8</w:t>
      </w:r>
      <w:r w:rsidRPr="00314969">
        <w:rPr>
          <w:rFonts w:ascii="Times New Roman" w:eastAsia="Times New Roman" w:hAnsi="Times New Roman"/>
          <w:sz w:val="22"/>
          <w:szCs w:val="22"/>
        </w:rPr>
        <w:t>, and Ichiei Narita</w:t>
      </w:r>
      <w:r w:rsidR="007E3B31" w:rsidRPr="00314969">
        <w:rPr>
          <w:rFonts w:ascii="Times New Roman" w:eastAsia="Times New Roman" w:hAnsi="Times New Roman"/>
          <w:sz w:val="22"/>
          <w:szCs w:val="22"/>
          <w:vertAlign w:val="superscript"/>
        </w:rPr>
        <w:t>9</w:t>
      </w:r>
    </w:p>
    <w:p w14:paraId="512DBE97" w14:textId="77777777" w:rsidR="00CE105C" w:rsidRPr="00314969" w:rsidRDefault="00CE105C" w:rsidP="00CE105C">
      <w:pPr>
        <w:snapToGrid w:val="0"/>
        <w:spacing w:line="360" w:lineRule="auto"/>
        <w:rPr>
          <w:rFonts w:ascii="Times New Roman" w:eastAsia="Times New Roman" w:hAnsi="Times New Roman"/>
          <w:b/>
          <w:sz w:val="22"/>
          <w:szCs w:val="22"/>
        </w:rPr>
      </w:pPr>
    </w:p>
    <w:p w14:paraId="62F58770" w14:textId="77777777" w:rsidR="00CE105C" w:rsidRPr="00314969" w:rsidRDefault="00CE105C" w:rsidP="00CE1CBA">
      <w:pPr>
        <w:snapToGrid w:val="0"/>
        <w:spacing w:line="360" w:lineRule="auto"/>
        <w:rPr>
          <w:rFonts w:ascii="Times New Roman" w:eastAsia="Times New Roman" w:hAnsi="Times New Roman"/>
          <w:sz w:val="22"/>
          <w:szCs w:val="22"/>
        </w:rPr>
      </w:pPr>
      <w:r w:rsidRPr="00314969">
        <w:rPr>
          <w:rFonts w:ascii="Times New Roman" w:eastAsia="Times New Roman" w:hAnsi="Times New Roman"/>
          <w:sz w:val="22"/>
          <w:szCs w:val="22"/>
          <w:vertAlign w:val="superscript"/>
        </w:rPr>
        <w:t>1</w:t>
      </w:r>
      <w:r w:rsidRPr="00314969">
        <w:rPr>
          <w:rFonts w:ascii="Times New Roman" w:eastAsia="Times New Roman" w:hAnsi="Times New Roman"/>
          <w:sz w:val="22"/>
          <w:szCs w:val="22"/>
        </w:rPr>
        <w:t>Division of Cardiology, Nephrology, Pulmonology and Neurology, Department of Internal Medicine, Asahikawa Medical University, Asahikawa, Japan</w:t>
      </w:r>
    </w:p>
    <w:p w14:paraId="0059B2B3" w14:textId="77777777" w:rsidR="00CE105C" w:rsidRPr="00314969" w:rsidRDefault="00CE105C" w:rsidP="00CE1CBA">
      <w:pPr>
        <w:snapToGrid w:val="0"/>
        <w:spacing w:line="360" w:lineRule="auto"/>
        <w:rPr>
          <w:rFonts w:ascii="Times New Roman" w:eastAsia="Times New Roman" w:hAnsi="Times New Roman"/>
          <w:sz w:val="22"/>
          <w:szCs w:val="22"/>
        </w:rPr>
      </w:pPr>
      <w:r w:rsidRPr="00314969">
        <w:rPr>
          <w:rFonts w:ascii="Times New Roman" w:eastAsia="Times New Roman" w:hAnsi="Times New Roman"/>
          <w:sz w:val="22"/>
          <w:szCs w:val="22"/>
          <w:vertAlign w:val="superscript"/>
        </w:rPr>
        <w:t>2</w:t>
      </w:r>
      <w:r w:rsidRPr="00314969">
        <w:rPr>
          <w:rFonts w:ascii="Times New Roman" w:eastAsia="Times New Roman" w:hAnsi="Times New Roman"/>
          <w:sz w:val="22"/>
          <w:szCs w:val="22"/>
        </w:rPr>
        <w:t>Reverse Translational Research Project, Center for Rare Disease Research, National Institutes of Biomedical Innovation, Health and Nutrition (NIBIOHN), Ibaraki, Japan</w:t>
      </w:r>
    </w:p>
    <w:p w14:paraId="0C293CCB" w14:textId="77777777" w:rsidR="00CE105C" w:rsidRPr="00314969" w:rsidRDefault="00CE105C" w:rsidP="00CE1CBA">
      <w:pPr>
        <w:snapToGrid w:val="0"/>
        <w:spacing w:line="360" w:lineRule="auto"/>
        <w:rPr>
          <w:rFonts w:ascii="Times New Roman" w:eastAsia="Times New Roman" w:hAnsi="Times New Roman"/>
          <w:sz w:val="22"/>
          <w:szCs w:val="22"/>
        </w:rPr>
      </w:pPr>
      <w:r w:rsidRPr="00314969">
        <w:rPr>
          <w:rFonts w:ascii="Times New Roman" w:eastAsia="Times New Roman" w:hAnsi="Times New Roman"/>
          <w:sz w:val="22"/>
          <w:szCs w:val="22"/>
          <w:vertAlign w:val="superscript"/>
        </w:rPr>
        <w:t>3</w:t>
      </w:r>
      <w:r w:rsidRPr="00314969">
        <w:rPr>
          <w:rFonts w:ascii="Times New Roman" w:eastAsia="Times New Roman" w:hAnsi="Times New Roman"/>
          <w:sz w:val="22"/>
          <w:szCs w:val="22"/>
        </w:rPr>
        <w:t>Laboratory of Rare Disease Resource Library, Center for Rare Disease Research, National Institutes of Biomedical Innovation, Health and Nutrition (NIBIOHN), Ibaraki, Japan</w:t>
      </w:r>
    </w:p>
    <w:p w14:paraId="250E0154" w14:textId="463883A6" w:rsidR="00CE105C" w:rsidRPr="00314969" w:rsidRDefault="00CE105C" w:rsidP="00CE1CBA">
      <w:pPr>
        <w:snapToGrid w:val="0"/>
        <w:spacing w:line="360" w:lineRule="auto"/>
        <w:rPr>
          <w:rFonts w:ascii="Times New Roman" w:eastAsia="Times New Roman" w:hAnsi="Times New Roman"/>
          <w:sz w:val="22"/>
          <w:szCs w:val="22"/>
        </w:rPr>
      </w:pPr>
      <w:r w:rsidRPr="00314969">
        <w:rPr>
          <w:rFonts w:ascii="Times New Roman" w:eastAsia="Times New Roman" w:hAnsi="Times New Roman"/>
          <w:sz w:val="22"/>
          <w:szCs w:val="22"/>
          <w:vertAlign w:val="superscript"/>
        </w:rPr>
        <w:t>4</w:t>
      </w:r>
      <w:r w:rsidRPr="00314969">
        <w:rPr>
          <w:rFonts w:ascii="Times New Roman" w:eastAsia="Times New Roman" w:hAnsi="Times New Roman"/>
          <w:sz w:val="22"/>
          <w:szCs w:val="22"/>
        </w:rPr>
        <w:t>Division of Nephrology, Endocrinology and Metabolism, Tokai University School of Medicine, Isehara, Japan</w:t>
      </w:r>
    </w:p>
    <w:p w14:paraId="1772F7BA" w14:textId="011F520C" w:rsidR="007E3B31" w:rsidRPr="00314969" w:rsidRDefault="007E3B31" w:rsidP="00CE1CBA">
      <w:pPr>
        <w:snapToGrid w:val="0"/>
        <w:spacing w:line="360" w:lineRule="auto"/>
        <w:rPr>
          <w:rFonts w:ascii="Times New Roman" w:eastAsia="Times New Roman" w:hAnsi="Times New Roman"/>
          <w:sz w:val="22"/>
          <w:szCs w:val="22"/>
        </w:rPr>
      </w:pPr>
      <w:r w:rsidRPr="00314969">
        <w:rPr>
          <w:rFonts w:ascii="Times New Roman" w:eastAsia="Times New Roman" w:hAnsi="Times New Roman"/>
          <w:sz w:val="22"/>
          <w:szCs w:val="22"/>
          <w:vertAlign w:val="superscript"/>
        </w:rPr>
        <w:t>5</w:t>
      </w:r>
      <w:r w:rsidRPr="00314969">
        <w:rPr>
          <w:rFonts w:ascii="Times New Roman" w:eastAsia="Times New Roman" w:hAnsi="Times New Roman"/>
          <w:sz w:val="22"/>
          <w:szCs w:val="22"/>
        </w:rPr>
        <w:t xml:space="preserve">Department of Nephrology, </w:t>
      </w:r>
      <w:r w:rsidRPr="00314969">
        <w:rPr>
          <w:rFonts w:ascii="Times New Roman" w:hAnsi="Times New Roman"/>
          <w:sz w:val="22"/>
          <w:szCs w:val="22"/>
        </w:rPr>
        <w:t>, Toranomon Hospital, Tokyo, Japan</w:t>
      </w:r>
    </w:p>
    <w:p w14:paraId="2555C39B" w14:textId="159FBEA8" w:rsidR="00CE105C" w:rsidRPr="00314969" w:rsidRDefault="007E3B31" w:rsidP="00CE1CBA">
      <w:pPr>
        <w:snapToGrid w:val="0"/>
        <w:spacing w:line="360" w:lineRule="auto"/>
        <w:rPr>
          <w:rFonts w:ascii="Times New Roman" w:eastAsia="Times New Roman" w:hAnsi="Times New Roman"/>
          <w:sz w:val="22"/>
          <w:szCs w:val="22"/>
        </w:rPr>
      </w:pPr>
      <w:r w:rsidRPr="00314969">
        <w:rPr>
          <w:rFonts w:ascii="Times New Roman" w:eastAsia="Times New Roman" w:hAnsi="Times New Roman"/>
          <w:sz w:val="22"/>
          <w:szCs w:val="22"/>
          <w:vertAlign w:val="superscript"/>
        </w:rPr>
        <w:t>6</w:t>
      </w:r>
      <w:r w:rsidR="00CE105C" w:rsidRPr="00314969">
        <w:rPr>
          <w:rFonts w:ascii="Times New Roman" w:eastAsia="Times New Roman" w:hAnsi="Times New Roman"/>
          <w:sz w:val="22"/>
          <w:szCs w:val="22"/>
        </w:rPr>
        <w:t>Department of Nephrology, Kanazawa Medical University School of Medicine, Ishikawa, Japan</w:t>
      </w:r>
    </w:p>
    <w:p w14:paraId="663DE291" w14:textId="2C61E084" w:rsidR="00CE105C" w:rsidRPr="00314969" w:rsidRDefault="007E3B31" w:rsidP="00CE1CBA">
      <w:pPr>
        <w:snapToGrid w:val="0"/>
        <w:spacing w:line="360" w:lineRule="auto"/>
        <w:rPr>
          <w:rFonts w:ascii="Times New Roman" w:eastAsia="Times New Roman" w:hAnsi="Times New Roman"/>
          <w:sz w:val="22"/>
          <w:szCs w:val="22"/>
        </w:rPr>
      </w:pPr>
      <w:r w:rsidRPr="00314969">
        <w:rPr>
          <w:rFonts w:ascii="Times New Roman" w:eastAsia="Times New Roman" w:hAnsi="Times New Roman"/>
          <w:sz w:val="22"/>
          <w:szCs w:val="22"/>
          <w:vertAlign w:val="superscript"/>
        </w:rPr>
        <w:t>7</w:t>
      </w:r>
      <w:r w:rsidR="00CE105C" w:rsidRPr="00314969">
        <w:rPr>
          <w:rFonts w:ascii="Times New Roman" w:eastAsia="Times New Roman" w:hAnsi="Times New Roman"/>
          <w:sz w:val="22"/>
          <w:szCs w:val="22"/>
        </w:rPr>
        <w:t>Department of Nephrology, Faculty of Medicine, Saitama Medical University, Saitama, Japan</w:t>
      </w:r>
    </w:p>
    <w:p w14:paraId="6F29C148" w14:textId="41EEE53F" w:rsidR="00CE105C" w:rsidRPr="00314969" w:rsidRDefault="007E3B31" w:rsidP="00CE1CBA">
      <w:pPr>
        <w:snapToGrid w:val="0"/>
        <w:spacing w:line="360" w:lineRule="auto"/>
        <w:rPr>
          <w:rFonts w:ascii="Times New Roman" w:eastAsia="Times New Roman" w:hAnsi="Times New Roman"/>
          <w:b/>
          <w:sz w:val="22"/>
          <w:szCs w:val="22"/>
        </w:rPr>
      </w:pPr>
      <w:r w:rsidRPr="00314969">
        <w:rPr>
          <w:rFonts w:ascii="Times New Roman" w:eastAsia="Times New Roman" w:hAnsi="Times New Roman"/>
          <w:sz w:val="22"/>
          <w:szCs w:val="22"/>
          <w:vertAlign w:val="superscript"/>
        </w:rPr>
        <w:t>8</w:t>
      </w:r>
      <w:r w:rsidR="00CE105C" w:rsidRPr="00314969">
        <w:rPr>
          <w:rFonts w:ascii="Times New Roman" w:eastAsia="Times New Roman" w:hAnsi="Times New Roman"/>
          <w:sz w:val="22"/>
          <w:szCs w:val="22"/>
        </w:rPr>
        <w:t>Department of Nephrology, Osaka University Graduate School of Medicine, Suita, Japan</w:t>
      </w:r>
    </w:p>
    <w:p w14:paraId="2FE8DF31" w14:textId="04DD6BB2" w:rsidR="00CE105C" w:rsidRPr="00314969" w:rsidRDefault="007E3B31" w:rsidP="00CE1CBA">
      <w:pPr>
        <w:snapToGrid w:val="0"/>
        <w:spacing w:line="360" w:lineRule="auto"/>
        <w:rPr>
          <w:rFonts w:ascii="Times New Roman" w:eastAsia="Times New Roman" w:hAnsi="Times New Roman"/>
          <w:sz w:val="22"/>
          <w:szCs w:val="22"/>
        </w:rPr>
      </w:pPr>
      <w:r w:rsidRPr="00314969">
        <w:rPr>
          <w:rFonts w:ascii="Times New Roman" w:eastAsia="Times New Roman" w:hAnsi="Times New Roman"/>
          <w:sz w:val="22"/>
          <w:szCs w:val="22"/>
          <w:vertAlign w:val="superscript"/>
        </w:rPr>
        <w:t>9</w:t>
      </w:r>
      <w:r w:rsidR="00CE105C" w:rsidRPr="00314969">
        <w:rPr>
          <w:rFonts w:ascii="Times New Roman" w:eastAsia="Times New Roman" w:hAnsi="Times New Roman"/>
          <w:sz w:val="22"/>
          <w:szCs w:val="22"/>
        </w:rPr>
        <w:t>Division of Clinical Nephrology and Rheumatology, Kidney Research Center, Niigata University Graduate School of Medical and Dental Sciences, Niigata, Japan</w:t>
      </w:r>
    </w:p>
    <w:p w14:paraId="204E57CE" w14:textId="77777777" w:rsidR="00045249" w:rsidRPr="00314969" w:rsidRDefault="00045249" w:rsidP="00340F9D">
      <w:pPr>
        <w:snapToGrid w:val="0"/>
        <w:spacing w:line="360" w:lineRule="auto"/>
        <w:rPr>
          <w:rFonts w:ascii="Times New Roman" w:eastAsia="Times New Roman" w:hAnsi="Times New Roman"/>
          <w:sz w:val="22"/>
          <w:szCs w:val="22"/>
        </w:rPr>
      </w:pPr>
    </w:p>
    <w:p w14:paraId="788B328E" w14:textId="3BC29CDE" w:rsidR="00045249" w:rsidRPr="00314969" w:rsidRDefault="00045249" w:rsidP="00340F9D">
      <w:pPr>
        <w:snapToGrid w:val="0"/>
        <w:spacing w:line="360" w:lineRule="auto"/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eastAsia="Times New Roman" w:hAnsi="Times New Roman"/>
          <w:sz w:val="22"/>
          <w:szCs w:val="22"/>
        </w:rPr>
        <w:t>*Corresponding author: Naoki Nakagawa, MD, PhD, Division of Cardiology, Nephrology, Pulmonology and Neurology, Department of Internal Medicine, Asahikawa Medical University, 2-1-1-1 Midorigaoka-higashi, Asahikawa, Japan, Phone: +81-166-68-2442, Fax: +81-166-68-2449, E-mail: naka-nao@asahikawa-med.ac.jp (NN)</w:t>
      </w:r>
    </w:p>
    <w:p w14:paraId="41566FB7" w14:textId="41802508" w:rsidR="00045249" w:rsidRPr="00314969" w:rsidRDefault="00045249" w:rsidP="00340F9D">
      <w:pPr>
        <w:widowControl/>
        <w:spacing w:line="360" w:lineRule="auto"/>
        <w:jc w:val="left"/>
        <w:rPr>
          <w:rFonts w:ascii="Times New Roman" w:hAnsi="Times New Roman"/>
          <w:sz w:val="22"/>
          <w:szCs w:val="22"/>
        </w:rPr>
      </w:pPr>
    </w:p>
    <w:p w14:paraId="13D1F399" w14:textId="77777777" w:rsidR="00045249" w:rsidRPr="00314969" w:rsidRDefault="00045249">
      <w:pPr>
        <w:widowControl/>
        <w:jc w:val="left"/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  <w:sz w:val="22"/>
          <w:szCs w:val="22"/>
        </w:rPr>
        <w:br w:type="page"/>
      </w:r>
    </w:p>
    <w:p w14:paraId="34106148" w14:textId="4AA59D21" w:rsidR="009C1E0B" w:rsidRPr="00314969" w:rsidRDefault="009C1E0B" w:rsidP="00691EA8">
      <w:pPr>
        <w:widowControl/>
        <w:jc w:val="left"/>
        <w:rPr>
          <w:rFonts w:ascii="Times New Roman" w:hAnsi="Times New Roman"/>
          <w:sz w:val="22"/>
          <w:szCs w:val="22"/>
        </w:rPr>
        <w:sectPr w:rsidR="009C1E0B" w:rsidRPr="00314969" w:rsidSect="00314969"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4DE2869" w14:textId="0A51F463" w:rsidR="00691EA8" w:rsidRPr="00314969" w:rsidRDefault="00691EA8" w:rsidP="00691EA8">
      <w:pPr>
        <w:widowControl/>
        <w:jc w:val="left"/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  <w:sz w:val="22"/>
          <w:szCs w:val="22"/>
        </w:rPr>
        <w:t xml:space="preserve">Supplementary Figure </w:t>
      </w:r>
      <w:r w:rsidR="00107936" w:rsidRPr="00314969">
        <w:rPr>
          <w:rFonts w:ascii="Times New Roman" w:hAnsi="Times New Roman"/>
          <w:sz w:val="22"/>
          <w:szCs w:val="22"/>
        </w:rPr>
        <w:t>S</w:t>
      </w:r>
      <w:r w:rsidR="00CE105C" w:rsidRPr="00314969">
        <w:rPr>
          <w:rFonts w:ascii="Times New Roman" w:hAnsi="Times New Roman"/>
          <w:sz w:val="22"/>
          <w:szCs w:val="22"/>
        </w:rPr>
        <w:t>1</w:t>
      </w:r>
      <w:r w:rsidRPr="00314969">
        <w:rPr>
          <w:rFonts w:ascii="Times New Roman" w:hAnsi="Times New Roman"/>
          <w:sz w:val="22"/>
          <w:szCs w:val="22"/>
        </w:rPr>
        <w:t xml:space="preserve">. </w:t>
      </w:r>
      <w:r w:rsidR="00107936" w:rsidRPr="00314969">
        <w:rPr>
          <w:rFonts w:ascii="Times New Roman" w:hAnsi="Times New Roman"/>
          <w:sz w:val="22"/>
          <w:szCs w:val="22"/>
        </w:rPr>
        <w:t xml:space="preserve">Risk classification of chronic kidney disease by age </w:t>
      </w:r>
      <w:r w:rsidR="00A31E78" w:rsidRPr="00314969">
        <w:rPr>
          <w:rFonts w:ascii="Times New Roman" w:hAnsi="Times New Roman"/>
          <w:sz w:val="22"/>
          <w:szCs w:val="22"/>
        </w:rPr>
        <w:t xml:space="preserve">of onset </w:t>
      </w:r>
      <w:r w:rsidR="00107936" w:rsidRPr="00314969">
        <w:rPr>
          <w:rFonts w:ascii="Times New Roman" w:hAnsi="Times New Roman"/>
          <w:sz w:val="22"/>
          <w:szCs w:val="22"/>
        </w:rPr>
        <w:t>in patients with MCD, FSGS, and MN</w:t>
      </w:r>
    </w:p>
    <w:p w14:paraId="2FF2659F" w14:textId="77777777" w:rsidR="001778E5" w:rsidRPr="00314969" w:rsidRDefault="001778E5" w:rsidP="00691EA8">
      <w:pPr>
        <w:widowControl/>
        <w:jc w:val="left"/>
        <w:rPr>
          <w:rFonts w:ascii="Times New Roman" w:hAnsi="Times New Roman"/>
          <w:sz w:val="22"/>
          <w:szCs w:val="22"/>
        </w:rPr>
      </w:pPr>
    </w:p>
    <w:p w14:paraId="6F739F84" w14:textId="69980B33" w:rsidR="00691EA8" w:rsidRPr="00314969" w:rsidRDefault="001778E5" w:rsidP="00691EA8">
      <w:pPr>
        <w:widowControl/>
        <w:jc w:val="center"/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  <w:noProof/>
          <w:sz w:val="22"/>
          <w:szCs w:val="22"/>
          <w:lang w:val="en-IN" w:eastAsia="en-IN"/>
        </w:rPr>
        <w:drawing>
          <wp:inline distT="0" distB="0" distL="0" distR="0" wp14:anchorId="2DC00646" wp14:editId="76FD7B59">
            <wp:extent cx="8874168" cy="4528185"/>
            <wp:effectExtent l="0" t="0" r="3175" b="5715"/>
            <wp:docPr id="205913099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065" cy="4535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B1BCB" w14:textId="77777777" w:rsidR="001778E5" w:rsidRPr="00314969" w:rsidRDefault="001778E5" w:rsidP="00691EA8">
      <w:pPr>
        <w:widowControl/>
        <w:jc w:val="center"/>
        <w:rPr>
          <w:rFonts w:ascii="Times New Roman" w:hAnsi="Times New Roman"/>
          <w:sz w:val="22"/>
          <w:szCs w:val="22"/>
        </w:rPr>
      </w:pPr>
    </w:p>
    <w:p w14:paraId="3991EDA9" w14:textId="67CD2015" w:rsidR="009D2DAF" w:rsidRPr="00314969" w:rsidRDefault="009D2DAF">
      <w:pPr>
        <w:widowControl/>
        <w:jc w:val="left"/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  <w:sz w:val="22"/>
          <w:szCs w:val="22"/>
        </w:rPr>
        <w:t>MCD, minimal change disease; FSGS, focal segmental glomerulosclerosis; MN, membranous nephropathy.</w:t>
      </w:r>
    </w:p>
    <w:p w14:paraId="660CD042" w14:textId="77777777" w:rsidR="00421E97" w:rsidRPr="00314969" w:rsidRDefault="00421E97" w:rsidP="007E483F">
      <w:pPr>
        <w:rPr>
          <w:rFonts w:ascii="Times New Roman" w:hAnsi="Times New Roman"/>
          <w:sz w:val="22"/>
          <w:szCs w:val="22"/>
        </w:rPr>
      </w:pPr>
    </w:p>
    <w:p w14:paraId="7558F538" w14:textId="7A0EB06C" w:rsidR="007E483F" w:rsidRPr="00314969" w:rsidRDefault="007E483F" w:rsidP="00732690">
      <w:pPr>
        <w:rPr>
          <w:rFonts w:ascii="Times New Roman" w:hAnsi="Times New Roman"/>
          <w:szCs w:val="21"/>
        </w:rPr>
        <w:sectPr w:rsidR="007E483F" w:rsidRPr="00314969" w:rsidSect="00314969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004FB6FD" w14:textId="48CAAA9B" w:rsidR="00160E6F" w:rsidRPr="00314969" w:rsidRDefault="00160E6F" w:rsidP="00160E6F">
      <w:pPr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  <w:sz w:val="22"/>
          <w:szCs w:val="22"/>
        </w:rPr>
        <w:t xml:space="preserve">Supplementary Table </w:t>
      </w:r>
      <w:r w:rsidR="00107936" w:rsidRPr="00314969">
        <w:rPr>
          <w:rFonts w:ascii="Times New Roman" w:hAnsi="Times New Roman"/>
          <w:sz w:val="22"/>
          <w:szCs w:val="22"/>
        </w:rPr>
        <w:t>S</w:t>
      </w:r>
      <w:r w:rsidR="00820DAD" w:rsidRPr="00314969">
        <w:rPr>
          <w:rFonts w:ascii="Times New Roman" w:hAnsi="Times New Roman" w:hint="eastAsia"/>
          <w:sz w:val="22"/>
          <w:szCs w:val="22"/>
        </w:rPr>
        <w:t>1</w:t>
      </w:r>
      <w:r w:rsidRPr="00314969">
        <w:rPr>
          <w:rFonts w:ascii="Times New Roman" w:hAnsi="Times New Roman"/>
          <w:sz w:val="22"/>
          <w:szCs w:val="22"/>
        </w:rPr>
        <w:t xml:space="preserve">. Demographics of patients with </w:t>
      </w:r>
      <w:r w:rsidR="00107936" w:rsidRPr="00314969">
        <w:rPr>
          <w:rFonts w:ascii="Times New Roman" w:hAnsi="Times New Roman"/>
          <w:sz w:val="22"/>
          <w:szCs w:val="22"/>
        </w:rPr>
        <w:t>s</w:t>
      </w:r>
      <w:r w:rsidR="006D0B3B" w:rsidRPr="00314969">
        <w:rPr>
          <w:rFonts w:ascii="Times New Roman" w:hAnsi="Times New Roman"/>
          <w:sz w:val="22"/>
          <w:szCs w:val="22"/>
        </w:rPr>
        <w:t>teroid-resistant nephrotic syndrome.</w:t>
      </w:r>
    </w:p>
    <w:p w14:paraId="0D2BBAF1" w14:textId="77777777" w:rsidR="00160E6F" w:rsidRPr="00314969" w:rsidRDefault="00160E6F" w:rsidP="00160E6F">
      <w:pPr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904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31"/>
        <w:gridCol w:w="1512"/>
        <w:gridCol w:w="1512"/>
        <w:gridCol w:w="1512"/>
        <w:gridCol w:w="1275"/>
      </w:tblGrid>
      <w:tr w:rsidR="00314969" w:rsidRPr="00314969" w14:paraId="7FDC11D5" w14:textId="77777777" w:rsidTr="00C872C1">
        <w:tc>
          <w:tcPr>
            <w:tcW w:w="3231" w:type="dxa"/>
          </w:tcPr>
          <w:p w14:paraId="61AF576A" w14:textId="77777777" w:rsidR="00160E6F" w:rsidRPr="00314969" w:rsidRDefault="00160E6F" w:rsidP="00C872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1EB957A4" w14:textId="77777777" w:rsidR="00160E6F" w:rsidRPr="00314969" w:rsidRDefault="00160E6F" w:rsidP="00C872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MCD</w:t>
            </w:r>
          </w:p>
        </w:tc>
        <w:tc>
          <w:tcPr>
            <w:tcW w:w="1512" w:type="dxa"/>
          </w:tcPr>
          <w:p w14:paraId="4763E679" w14:textId="77777777" w:rsidR="00160E6F" w:rsidRPr="00314969" w:rsidRDefault="00160E6F" w:rsidP="00C872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FSGS</w:t>
            </w:r>
          </w:p>
        </w:tc>
        <w:tc>
          <w:tcPr>
            <w:tcW w:w="1512" w:type="dxa"/>
          </w:tcPr>
          <w:p w14:paraId="5E8D9D20" w14:textId="77777777" w:rsidR="00160E6F" w:rsidRPr="00314969" w:rsidRDefault="00160E6F" w:rsidP="00C872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MN</w:t>
            </w:r>
          </w:p>
        </w:tc>
        <w:tc>
          <w:tcPr>
            <w:tcW w:w="1275" w:type="dxa"/>
          </w:tcPr>
          <w:p w14:paraId="79D1C769" w14:textId="77777777" w:rsidR="00160E6F" w:rsidRPr="00314969" w:rsidRDefault="00160E6F" w:rsidP="00C872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314969" w:rsidRPr="00314969" w14:paraId="49E53FD6" w14:textId="77777777" w:rsidTr="00C872C1">
        <w:tc>
          <w:tcPr>
            <w:tcW w:w="3231" w:type="dxa"/>
          </w:tcPr>
          <w:p w14:paraId="38A520F9" w14:textId="77777777" w:rsidR="00532CAF" w:rsidRPr="00314969" w:rsidRDefault="00532CAF" w:rsidP="00532CA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12" w:type="dxa"/>
          </w:tcPr>
          <w:p w14:paraId="31EECF64" w14:textId="2F7340BA" w:rsidR="00532CAF" w:rsidRPr="00314969" w:rsidRDefault="00532CAF" w:rsidP="00532CA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1512" w:type="dxa"/>
          </w:tcPr>
          <w:p w14:paraId="31970E7D" w14:textId="7386E89F" w:rsidR="00532CAF" w:rsidRPr="00314969" w:rsidRDefault="00532CAF" w:rsidP="00532CA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1512" w:type="dxa"/>
          </w:tcPr>
          <w:p w14:paraId="0B139F1D" w14:textId="19971FCA" w:rsidR="00532CAF" w:rsidRPr="00314969" w:rsidRDefault="00532CAF" w:rsidP="00532CA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40</w:t>
            </w:r>
          </w:p>
        </w:tc>
        <w:tc>
          <w:tcPr>
            <w:tcW w:w="1275" w:type="dxa"/>
          </w:tcPr>
          <w:p w14:paraId="0ACBDCE0" w14:textId="77777777" w:rsidR="00532CAF" w:rsidRPr="00314969" w:rsidRDefault="00532CAF" w:rsidP="00532CA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23E3EACF" w14:textId="77777777" w:rsidTr="00D027B3">
        <w:tc>
          <w:tcPr>
            <w:tcW w:w="3231" w:type="dxa"/>
          </w:tcPr>
          <w:p w14:paraId="09B514F3" w14:textId="77777777" w:rsidR="00DA3693" w:rsidRPr="00314969" w:rsidRDefault="00DA3693" w:rsidP="00D027B3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Age of onset (years old)</w:t>
            </w:r>
          </w:p>
        </w:tc>
        <w:tc>
          <w:tcPr>
            <w:tcW w:w="1512" w:type="dxa"/>
          </w:tcPr>
          <w:p w14:paraId="02F15877" w14:textId="77777777" w:rsidR="00DA3693" w:rsidRPr="00314969" w:rsidRDefault="00DA3693" w:rsidP="00D027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1 (34, 67)</w:t>
            </w:r>
          </w:p>
        </w:tc>
        <w:tc>
          <w:tcPr>
            <w:tcW w:w="1512" w:type="dxa"/>
          </w:tcPr>
          <w:p w14:paraId="7FDB8AD1" w14:textId="77777777" w:rsidR="00DA3693" w:rsidRPr="00314969" w:rsidRDefault="00DA3693" w:rsidP="00D027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3 (25, 63)</w:t>
            </w:r>
          </w:p>
        </w:tc>
        <w:tc>
          <w:tcPr>
            <w:tcW w:w="1512" w:type="dxa"/>
          </w:tcPr>
          <w:p w14:paraId="24697FF9" w14:textId="77777777" w:rsidR="00DA3693" w:rsidRPr="00314969" w:rsidRDefault="00DA3693" w:rsidP="00D027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0 (48, 69)</w:t>
            </w:r>
          </w:p>
        </w:tc>
        <w:tc>
          <w:tcPr>
            <w:tcW w:w="1275" w:type="dxa"/>
          </w:tcPr>
          <w:p w14:paraId="7E5F2A3A" w14:textId="77777777" w:rsidR="00DA3693" w:rsidRPr="00314969" w:rsidRDefault="00DA3693" w:rsidP="00D027B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19542517" w14:textId="77777777" w:rsidTr="00C872C1">
        <w:tc>
          <w:tcPr>
            <w:tcW w:w="3231" w:type="dxa"/>
          </w:tcPr>
          <w:p w14:paraId="2E1CD15B" w14:textId="3228CF58" w:rsidR="006A6B9A" w:rsidRPr="00314969" w:rsidRDefault="006A6B9A" w:rsidP="006A6B9A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 w:hint="eastAsia"/>
                <w:sz w:val="20"/>
              </w:rPr>
              <w:t>A</w:t>
            </w:r>
            <w:r w:rsidRPr="00314969">
              <w:rPr>
                <w:rFonts w:ascii="Times New Roman" w:hAnsi="Times New Roman"/>
                <w:sz w:val="20"/>
              </w:rPr>
              <w:t>ge at renal biopsy (yrs)*</w:t>
            </w:r>
          </w:p>
        </w:tc>
        <w:tc>
          <w:tcPr>
            <w:tcW w:w="1512" w:type="dxa"/>
          </w:tcPr>
          <w:p w14:paraId="22986EB2" w14:textId="0EA4B5CB" w:rsidR="006A6B9A" w:rsidRPr="00314969" w:rsidRDefault="006A6B9A" w:rsidP="006A6B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3 (39, 67)</w:t>
            </w:r>
          </w:p>
        </w:tc>
        <w:tc>
          <w:tcPr>
            <w:tcW w:w="1512" w:type="dxa"/>
          </w:tcPr>
          <w:p w14:paraId="4CDB65F3" w14:textId="453585AB" w:rsidR="006A6B9A" w:rsidRPr="00314969" w:rsidRDefault="006A6B9A" w:rsidP="006A6B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7 (32, 64)</w:t>
            </w:r>
          </w:p>
        </w:tc>
        <w:tc>
          <w:tcPr>
            <w:tcW w:w="1512" w:type="dxa"/>
          </w:tcPr>
          <w:p w14:paraId="17E2F977" w14:textId="3B5204DA" w:rsidR="006A6B9A" w:rsidRPr="00314969" w:rsidRDefault="006A6B9A" w:rsidP="006A6B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2 (50, 70)</w:t>
            </w:r>
          </w:p>
        </w:tc>
        <w:tc>
          <w:tcPr>
            <w:tcW w:w="1275" w:type="dxa"/>
          </w:tcPr>
          <w:p w14:paraId="79890A11" w14:textId="049F1D2A" w:rsidR="006A6B9A" w:rsidRPr="00314969" w:rsidRDefault="006A6B9A" w:rsidP="006A6B9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4DF0C685" w14:textId="77777777" w:rsidTr="00C872C1">
        <w:tc>
          <w:tcPr>
            <w:tcW w:w="3231" w:type="dxa"/>
          </w:tcPr>
          <w:p w14:paraId="7ACED300" w14:textId="494A5725" w:rsidR="00532CAF" w:rsidRPr="00314969" w:rsidRDefault="00532CAF" w:rsidP="00532CA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Age of enrollment (years old)</w:t>
            </w:r>
          </w:p>
        </w:tc>
        <w:tc>
          <w:tcPr>
            <w:tcW w:w="1512" w:type="dxa"/>
          </w:tcPr>
          <w:p w14:paraId="6B81942B" w14:textId="77777777" w:rsidR="00532CAF" w:rsidRPr="00314969" w:rsidRDefault="00532CAF" w:rsidP="00532CA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3 (41, 68)</w:t>
            </w:r>
          </w:p>
        </w:tc>
        <w:tc>
          <w:tcPr>
            <w:tcW w:w="1512" w:type="dxa"/>
          </w:tcPr>
          <w:p w14:paraId="651E287C" w14:textId="77777777" w:rsidR="00532CAF" w:rsidRPr="00314969" w:rsidRDefault="00532CAF" w:rsidP="00532CA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9 (36, 65)</w:t>
            </w:r>
          </w:p>
        </w:tc>
        <w:tc>
          <w:tcPr>
            <w:tcW w:w="1512" w:type="dxa"/>
          </w:tcPr>
          <w:p w14:paraId="5104086B" w14:textId="77777777" w:rsidR="00532CAF" w:rsidRPr="00314969" w:rsidRDefault="00532CAF" w:rsidP="00532CA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6 (57, 73)</w:t>
            </w:r>
          </w:p>
        </w:tc>
        <w:tc>
          <w:tcPr>
            <w:tcW w:w="1275" w:type="dxa"/>
          </w:tcPr>
          <w:p w14:paraId="22C3D5E0" w14:textId="77777777" w:rsidR="00532CAF" w:rsidRPr="00314969" w:rsidRDefault="00532CAF" w:rsidP="00532CA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b,c</w:t>
            </w:r>
          </w:p>
        </w:tc>
      </w:tr>
      <w:tr w:rsidR="00314969" w:rsidRPr="00314969" w14:paraId="269D5CEB" w14:textId="77777777" w:rsidTr="00C872C1">
        <w:tc>
          <w:tcPr>
            <w:tcW w:w="3231" w:type="dxa"/>
          </w:tcPr>
          <w:p w14:paraId="6E026D10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Male, n (%)</w:t>
            </w:r>
          </w:p>
        </w:tc>
        <w:tc>
          <w:tcPr>
            <w:tcW w:w="1512" w:type="dxa"/>
          </w:tcPr>
          <w:p w14:paraId="6E1EFA84" w14:textId="14FA7171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25 (58.7%)</w:t>
            </w:r>
          </w:p>
        </w:tc>
        <w:tc>
          <w:tcPr>
            <w:tcW w:w="1512" w:type="dxa"/>
          </w:tcPr>
          <w:p w14:paraId="357D95F6" w14:textId="66DEC7CD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37 (58.1%)</w:t>
            </w:r>
          </w:p>
        </w:tc>
        <w:tc>
          <w:tcPr>
            <w:tcW w:w="1512" w:type="dxa"/>
          </w:tcPr>
          <w:p w14:paraId="2DEEC986" w14:textId="0BA3F5D1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58 (66.3%)</w:t>
            </w:r>
          </w:p>
        </w:tc>
        <w:tc>
          <w:tcPr>
            <w:tcW w:w="1275" w:type="dxa"/>
          </w:tcPr>
          <w:p w14:paraId="3CB5D446" w14:textId="2C1A0D72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0.036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14969" w:rsidRPr="00314969" w14:paraId="4946D596" w14:textId="77777777" w:rsidTr="00C872C1">
        <w:tc>
          <w:tcPr>
            <w:tcW w:w="3231" w:type="dxa"/>
          </w:tcPr>
          <w:p w14:paraId="7E0274E4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CKD G stage</w:t>
            </w:r>
          </w:p>
        </w:tc>
        <w:tc>
          <w:tcPr>
            <w:tcW w:w="1512" w:type="dxa"/>
          </w:tcPr>
          <w:p w14:paraId="3F4B40A5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4FBD07C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0B79F706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10649B7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1EEAC24F" w14:textId="77777777" w:rsidTr="00C872C1">
        <w:tc>
          <w:tcPr>
            <w:tcW w:w="3231" w:type="dxa"/>
          </w:tcPr>
          <w:p w14:paraId="3D7CA8BE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G1</w:t>
            </w:r>
          </w:p>
        </w:tc>
        <w:tc>
          <w:tcPr>
            <w:tcW w:w="1512" w:type="dxa"/>
          </w:tcPr>
          <w:p w14:paraId="72626546" w14:textId="2C435BCB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4 (20.7%)</w:t>
            </w:r>
          </w:p>
        </w:tc>
        <w:tc>
          <w:tcPr>
            <w:tcW w:w="1512" w:type="dxa"/>
          </w:tcPr>
          <w:p w14:paraId="43D42FFB" w14:textId="2F255290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7 (11.4%)</w:t>
            </w:r>
          </w:p>
        </w:tc>
        <w:tc>
          <w:tcPr>
            <w:tcW w:w="1512" w:type="dxa"/>
          </w:tcPr>
          <w:p w14:paraId="3E418C45" w14:textId="45DD33A8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0 (7.4%)</w:t>
            </w:r>
          </w:p>
        </w:tc>
        <w:tc>
          <w:tcPr>
            <w:tcW w:w="1275" w:type="dxa"/>
            <w:vMerge w:val="restart"/>
          </w:tcPr>
          <w:p w14:paraId="73AF15F8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</w:t>
            </w:r>
          </w:p>
        </w:tc>
      </w:tr>
      <w:tr w:rsidR="00314969" w:rsidRPr="00314969" w14:paraId="295D3CEE" w14:textId="77777777" w:rsidTr="00C872C1">
        <w:tc>
          <w:tcPr>
            <w:tcW w:w="3231" w:type="dxa"/>
          </w:tcPr>
          <w:p w14:paraId="2F2D03E0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G2</w:t>
            </w:r>
          </w:p>
        </w:tc>
        <w:tc>
          <w:tcPr>
            <w:tcW w:w="1512" w:type="dxa"/>
          </w:tcPr>
          <w:p w14:paraId="6CFA8489" w14:textId="52138999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7 (31.5%)</w:t>
            </w:r>
          </w:p>
        </w:tc>
        <w:tc>
          <w:tcPr>
            <w:tcW w:w="1512" w:type="dxa"/>
          </w:tcPr>
          <w:p w14:paraId="61BB65A4" w14:textId="52929D0E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6 (23.7%)</w:t>
            </w:r>
          </w:p>
        </w:tc>
        <w:tc>
          <w:tcPr>
            <w:tcW w:w="1512" w:type="dxa"/>
          </w:tcPr>
          <w:p w14:paraId="6D3737BE" w14:textId="5DA00032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62 (30.0%)</w:t>
            </w:r>
          </w:p>
        </w:tc>
        <w:tc>
          <w:tcPr>
            <w:tcW w:w="1275" w:type="dxa"/>
            <w:vMerge/>
          </w:tcPr>
          <w:p w14:paraId="7A6254D4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213878B3" w14:textId="77777777" w:rsidTr="00C872C1">
        <w:tc>
          <w:tcPr>
            <w:tcW w:w="3231" w:type="dxa"/>
          </w:tcPr>
          <w:p w14:paraId="78F7504C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G3a</w:t>
            </w:r>
          </w:p>
        </w:tc>
        <w:tc>
          <w:tcPr>
            <w:tcW w:w="1512" w:type="dxa"/>
          </w:tcPr>
          <w:p w14:paraId="42D06BA5" w14:textId="5E345D65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2 (15.0%)</w:t>
            </w:r>
          </w:p>
        </w:tc>
        <w:tc>
          <w:tcPr>
            <w:tcW w:w="1512" w:type="dxa"/>
          </w:tcPr>
          <w:p w14:paraId="50BE727B" w14:textId="19EFE6BA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3 (18.2%)</w:t>
            </w:r>
          </w:p>
        </w:tc>
        <w:tc>
          <w:tcPr>
            <w:tcW w:w="1512" w:type="dxa"/>
          </w:tcPr>
          <w:p w14:paraId="353AB4D9" w14:textId="23732ACA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29 (23.9%)</w:t>
            </w:r>
          </w:p>
        </w:tc>
        <w:tc>
          <w:tcPr>
            <w:tcW w:w="1275" w:type="dxa"/>
            <w:vMerge/>
          </w:tcPr>
          <w:p w14:paraId="2838AC58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2C6BEE82" w14:textId="77777777" w:rsidTr="00C872C1">
        <w:tc>
          <w:tcPr>
            <w:tcW w:w="3231" w:type="dxa"/>
          </w:tcPr>
          <w:p w14:paraId="0E7B1E82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G3b</w:t>
            </w:r>
          </w:p>
        </w:tc>
        <w:tc>
          <w:tcPr>
            <w:tcW w:w="1512" w:type="dxa"/>
          </w:tcPr>
          <w:p w14:paraId="244E0C8A" w14:textId="143D4A39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5 (11.7%)</w:t>
            </w:r>
          </w:p>
        </w:tc>
        <w:tc>
          <w:tcPr>
            <w:tcW w:w="1512" w:type="dxa"/>
          </w:tcPr>
          <w:p w14:paraId="6143BD28" w14:textId="0E552116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6 (19.5%)</w:t>
            </w:r>
          </w:p>
        </w:tc>
        <w:tc>
          <w:tcPr>
            <w:tcW w:w="1512" w:type="dxa"/>
          </w:tcPr>
          <w:p w14:paraId="7EBC9C1E" w14:textId="72E2FB31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16 (21.5%)</w:t>
            </w:r>
          </w:p>
        </w:tc>
        <w:tc>
          <w:tcPr>
            <w:tcW w:w="1275" w:type="dxa"/>
            <w:vMerge/>
          </w:tcPr>
          <w:p w14:paraId="24BE1D04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1F687F27" w14:textId="77777777" w:rsidTr="00C872C1">
        <w:tc>
          <w:tcPr>
            <w:tcW w:w="3231" w:type="dxa"/>
          </w:tcPr>
          <w:p w14:paraId="43A9B2B7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G4</w:t>
            </w:r>
          </w:p>
        </w:tc>
        <w:tc>
          <w:tcPr>
            <w:tcW w:w="1512" w:type="dxa"/>
          </w:tcPr>
          <w:p w14:paraId="6039E6E0" w14:textId="08CB7B78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3 (10.8%)</w:t>
            </w:r>
          </w:p>
        </w:tc>
        <w:tc>
          <w:tcPr>
            <w:tcW w:w="1512" w:type="dxa"/>
          </w:tcPr>
          <w:p w14:paraId="285B1BC2" w14:textId="014C5708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4 (18.6%)</w:t>
            </w:r>
          </w:p>
        </w:tc>
        <w:tc>
          <w:tcPr>
            <w:tcW w:w="1512" w:type="dxa"/>
          </w:tcPr>
          <w:p w14:paraId="4A44A908" w14:textId="68B3765E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8 (12.6%)</w:t>
            </w:r>
          </w:p>
        </w:tc>
        <w:tc>
          <w:tcPr>
            <w:tcW w:w="1275" w:type="dxa"/>
            <w:vMerge/>
          </w:tcPr>
          <w:p w14:paraId="471583A7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56F1C391" w14:textId="77777777" w:rsidTr="00C872C1">
        <w:tc>
          <w:tcPr>
            <w:tcW w:w="3231" w:type="dxa"/>
          </w:tcPr>
          <w:p w14:paraId="06E2BAB6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G5</w:t>
            </w:r>
          </w:p>
        </w:tc>
        <w:tc>
          <w:tcPr>
            <w:tcW w:w="1512" w:type="dxa"/>
          </w:tcPr>
          <w:p w14:paraId="43218CCB" w14:textId="47D0D149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2 (10.3%)</w:t>
            </w:r>
          </w:p>
        </w:tc>
        <w:tc>
          <w:tcPr>
            <w:tcW w:w="1512" w:type="dxa"/>
          </w:tcPr>
          <w:p w14:paraId="792315D1" w14:textId="30F9BA5B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0 (8.5%)</w:t>
            </w:r>
          </w:p>
        </w:tc>
        <w:tc>
          <w:tcPr>
            <w:tcW w:w="1512" w:type="dxa"/>
          </w:tcPr>
          <w:p w14:paraId="5208FD78" w14:textId="776F10EB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5 (4.6%)</w:t>
            </w:r>
          </w:p>
        </w:tc>
        <w:tc>
          <w:tcPr>
            <w:tcW w:w="1275" w:type="dxa"/>
            <w:vMerge/>
          </w:tcPr>
          <w:p w14:paraId="3DF0B8E3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056C1135" w14:textId="77777777" w:rsidTr="00C872C1">
        <w:tc>
          <w:tcPr>
            <w:tcW w:w="3231" w:type="dxa"/>
          </w:tcPr>
          <w:p w14:paraId="13E8691F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CKD A stage</w:t>
            </w:r>
          </w:p>
        </w:tc>
        <w:tc>
          <w:tcPr>
            <w:tcW w:w="1512" w:type="dxa"/>
          </w:tcPr>
          <w:p w14:paraId="56157CC3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11602F04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1F86EB1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2BB45A8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576ABF46" w14:textId="77777777" w:rsidTr="00C872C1">
        <w:tc>
          <w:tcPr>
            <w:tcW w:w="3231" w:type="dxa"/>
          </w:tcPr>
          <w:p w14:paraId="1DDCC332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A1</w:t>
            </w:r>
          </w:p>
        </w:tc>
        <w:tc>
          <w:tcPr>
            <w:tcW w:w="1512" w:type="dxa"/>
          </w:tcPr>
          <w:p w14:paraId="39391DB2" w14:textId="34BF064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1 (9.9%)</w:t>
            </w:r>
          </w:p>
        </w:tc>
        <w:tc>
          <w:tcPr>
            <w:tcW w:w="1512" w:type="dxa"/>
          </w:tcPr>
          <w:p w14:paraId="5F3508E8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 (1.7%)</w:t>
            </w:r>
          </w:p>
        </w:tc>
        <w:tc>
          <w:tcPr>
            <w:tcW w:w="1512" w:type="dxa"/>
          </w:tcPr>
          <w:p w14:paraId="10A3A4EB" w14:textId="4A4E25C3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0 (1.9%)</w:t>
            </w:r>
          </w:p>
        </w:tc>
        <w:tc>
          <w:tcPr>
            <w:tcW w:w="1275" w:type="dxa"/>
            <w:vMerge w:val="restart"/>
          </w:tcPr>
          <w:p w14:paraId="70FA8FC7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</w:t>
            </w:r>
          </w:p>
        </w:tc>
      </w:tr>
      <w:tr w:rsidR="00314969" w:rsidRPr="00314969" w14:paraId="5CF834D4" w14:textId="77777777" w:rsidTr="00C872C1">
        <w:tc>
          <w:tcPr>
            <w:tcW w:w="3231" w:type="dxa"/>
          </w:tcPr>
          <w:p w14:paraId="3538D58B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A2</w:t>
            </w:r>
          </w:p>
        </w:tc>
        <w:tc>
          <w:tcPr>
            <w:tcW w:w="1512" w:type="dxa"/>
          </w:tcPr>
          <w:p w14:paraId="60650BA9" w14:textId="1F60B1B4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2 (5.6%)</w:t>
            </w:r>
          </w:p>
        </w:tc>
        <w:tc>
          <w:tcPr>
            <w:tcW w:w="1512" w:type="dxa"/>
          </w:tcPr>
          <w:p w14:paraId="1F7D4E41" w14:textId="214D783E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7 (3.0%)</w:t>
            </w:r>
          </w:p>
        </w:tc>
        <w:tc>
          <w:tcPr>
            <w:tcW w:w="1512" w:type="dxa"/>
          </w:tcPr>
          <w:p w14:paraId="252FD0C2" w14:textId="330B8FE5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4 (6.3%)</w:t>
            </w:r>
          </w:p>
        </w:tc>
        <w:tc>
          <w:tcPr>
            <w:tcW w:w="1275" w:type="dxa"/>
            <w:vMerge/>
          </w:tcPr>
          <w:p w14:paraId="36685E58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67E12DCF" w14:textId="77777777" w:rsidTr="00C872C1">
        <w:tc>
          <w:tcPr>
            <w:tcW w:w="3231" w:type="dxa"/>
          </w:tcPr>
          <w:p w14:paraId="390F8135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A3</w:t>
            </w:r>
          </w:p>
        </w:tc>
        <w:tc>
          <w:tcPr>
            <w:tcW w:w="1512" w:type="dxa"/>
          </w:tcPr>
          <w:p w14:paraId="22DCA014" w14:textId="5B8E0D0C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80 (84.5%)</w:t>
            </w:r>
          </w:p>
        </w:tc>
        <w:tc>
          <w:tcPr>
            <w:tcW w:w="1512" w:type="dxa"/>
          </w:tcPr>
          <w:p w14:paraId="04F5E03B" w14:textId="340A94F4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25 (95.3%)</w:t>
            </w:r>
          </w:p>
        </w:tc>
        <w:tc>
          <w:tcPr>
            <w:tcW w:w="1512" w:type="dxa"/>
          </w:tcPr>
          <w:p w14:paraId="67A7FD6A" w14:textId="5D9C06CD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96 (91.9%)</w:t>
            </w:r>
          </w:p>
        </w:tc>
        <w:tc>
          <w:tcPr>
            <w:tcW w:w="1275" w:type="dxa"/>
            <w:vMerge/>
          </w:tcPr>
          <w:p w14:paraId="32B1BE60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307CD106" w14:textId="77777777" w:rsidTr="00C872C1">
        <w:tc>
          <w:tcPr>
            <w:tcW w:w="3231" w:type="dxa"/>
          </w:tcPr>
          <w:p w14:paraId="44A73C3C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Present treatment</w:t>
            </w:r>
          </w:p>
        </w:tc>
        <w:tc>
          <w:tcPr>
            <w:tcW w:w="1512" w:type="dxa"/>
          </w:tcPr>
          <w:p w14:paraId="5EBEA210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25C189A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228AF27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DD43186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24B9D4A4" w14:textId="77777777" w:rsidTr="00C872C1">
        <w:tc>
          <w:tcPr>
            <w:tcW w:w="3231" w:type="dxa"/>
          </w:tcPr>
          <w:p w14:paraId="3F6BA9DF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Oral prednisolone</w:t>
            </w:r>
          </w:p>
        </w:tc>
        <w:tc>
          <w:tcPr>
            <w:tcW w:w="1512" w:type="dxa"/>
          </w:tcPr>
          <w:p w14:paraId="2060AFEC" w14:textId="205F8CEC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86 (87.3%)</w:t>
            </w:r>
          </w:p>
        </w:tc>
        <w:tc>
          <w:tcPr>
            <w:tcW w:w="1512" w:type="dxa"/>
          </w:tcPr>
          <w:p w14:paraId="3849B764" w14:textId="0CADEF3D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05 (86.9%)</w:t>
            </w:r>
          </w:p>
        </w:tc>
        <w:tc>
          <w:tcPr>
            <w:tcW w:w="1512" w:type="dxa"/>
          </w:tcPr>
          <w:p w14:paraId="7F0D5C2E" w14:textId="07BF9ECD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48 (83.0%)</w:t>
            </w:r>
          </w:p>
        </w:tc>
        <w:tc>
          <w:tcPr>
            <w:tcW w:w="1275" w:type="dxa"/>
          </w:tcPr>
          <w:p w14:paraId="3E963D48" w14:textId="5D3BD552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</w:t>
            </w:r>
            <w:r w:rsidRPr="00314969">
              <w:rPr>
                <w:rFonts w:ascii="Times New Roman" w:hAnsi="Times New Roman" w:hint="eastAsia"/>
                <w:sz w:val="20"/>
                <w:szCs w:val="20"/>
              </w:rPr>
              <w:t>197</w:t>
            </w:r>
          </w:p>
        </w:tc>
      </w:tr>
      <w:tr w:rsidR="00314969" w:rsidRPr="00314969" w14:paraId="7749ACC5" w14:textId="77777777" w:rsidTr="00C872C1">
        <w:tc>
          <w:tcPr>
            <w:tcW w:w="3231" w:type="dxa"/>
          </w:tcPr>
          <w:p w14:paraId="081F571F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IV methylprednisolone</w:t>
            </w:r>
          </w:p>
        </w:tc>
        <w:tc>
          <w:tcPr>
            <w:tcW w:w="1512" w:type="dxa"/>
          </w:tcPr>
          <w:p w14:paraId="355DF4F0" w14:textId="57EB0913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6 (21.6%)</w:t>
            </w:r>
          </w:p>
        </w:tc>
        <w:tc>
          <w:tcPr>
            <w:tcW w:w="1512" w:type="dxa"/>
          </w:tcPr>
          <w:p w14:paraId="708A6943" w14:textId="6EC801DB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4 (14.4%)</w:t>
            </w:r>
          </w:p>
        </w:tc>
        <w:tc>
          <w:tcPr>
            <w:tcW w:w="1512" w:type="dxa"/>
          </w:tcPr>
          <w:p w14:paraId="08F51386" w14:textId="09FC143D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5 (4.6%)</w:t>
            </w:r>
          </w:p>
        </w:tc>
        <w:tc>
          <w:tcPr>
            <w:tcW w:w="1275" w:type="dxa"/>
          </w:tcPr>
          <w:p w14:paraId="3CFAA99C" w14:textId="25D76063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06A6BEC0" w14:textId="77777777" w:rsidTr="00C872C1">
        <w:tc>
          <w:tcPr>
            <w:tcW w:w="3231" w:type="dxa"/>
          </w:tcPr>
          <w:p w14:paraId="6075FF5F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Cyclosporine</w:t>
            </w:r>
          </w:p>
        </w:tc>
        <w:tc>
          <w:tcPr>
            <w:tcW w:w="1512" w:type="dxa"/>
          </w:tcPr>
          <w:p w14:paraId="29D2B874" w14:textId="26A12E5F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97 (45.5%)</w:t>
            </w:r>
          </w:p>
        </w:tc>
        <w:tc>
          <w:tcPr>
            <w:tcW w:w="1512" w:type="dxa"/>
          </w:tcPr>
          <w:p w14:paraId="13FB04EC" w14:textId="107CAD8F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24 (52.5%)</w:t>
            </w:r>
          </w:p>
        </w:tc>
        <w:tc>
          <w:tcPr>
            <w:tcW w:w="1512" w:type="dxa"/>
          </w:tcPr>
          <w:p w14:paraId="1FF88FDA" w14:textId="1A1AFF86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71 (50.2%)</w:t>
            </w:r>
          </w:p>
        </w:tc>
        <w:tc>
          <w:tcPr>
            <w:tcW w:w="1275" w:type="dxa"/>
          </w:tcPr>
          <w:p w14:paraId="1DB367ED" w14:textId="79A1B4E3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319</w:t>
            </w:r>
          </w:p>
        </w:tc>
      </w:tr>
      <w:tr w:rsidR="00314969" w:rsidRPr="00314969" w14:paraId="170992AE" w14:textId="77777777" w:rsidTr="00C872C1">
        <w:tc>
          <w:tcPr>
            <w:tcW w:w="3231" w:type="dxa"/>
          </w:tcPr>
          <w:p w14:paraId="45F08273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Tacrolimus</w:t>
            </w:r>
          </w:p>
        </w:tc>
        <w:tc>
          <w:tcPr>
            <w:tcW w:w="1512" w:type="dxa"/>
          </w:tcPr>
          <w:p w14:paraId="36C9402F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 (0.9%)</w:t>
            </w:r>
          </w:p>
        </w:tc>
        <w:tc>
          <w:tcPr>
            <w:tcW w:w="1512" w:type="dxa"/>
          </w:tcPr>
          <w:p w14:paraId="61B00CB6" w14:textId="637ABE7A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3 (5.5%)</w:t>
            </w:r>
          </w:p>
        </w:tc>
        <w:tc>
          <w:tcPr>
            <w:tcW w:w="1512" w:type="dxa"/>
          </w:tcPr>
          <w:p w14:paraId="39E48074" w14:textId="76EA3618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9 (1.7%)</w:t>
            </w:r>
          </w:p>
        </w:tc>
        <w:tc>
          <w:tcPr>
            <w:tcW w:w="1275" w:type="dxa"/>
          </w:tcPr>
          <w:p w14:paraId="0E20AFEB" w14:textId="122A31FB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c</w:t>
            </w:r>
          </w:p>
        </w:tc>
      </w:tr>
      <w:tr w:rsidR="00314969" w:rsidRPr="00314969" w14:paraId="18464D61" w14:textId="77777777" w:rsidTr="00C872C1">
        <w:tc>
          <w:tcPr>
            <w:tcW w:w="3231" w:type="dxa"/>
          </w:tcPr>
          <w:p w14:paraId="654CDB8D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Cyclophosphamide</w:t>
            </w:r>
          </w:p>
        </w:tc>
        <w:tc>
          <w:tcPr>
            <w:tcW w:w="1512" w:type="dxa"/>
          </w:tcPr>
          <w:p w14:paraId="508F8EDB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 (0.9%)</w:t>
            </w:r>
          </w:p>
        </w:tc>
        <w:tc>
          <w:tcPr>
            <w:tcW w:w="1512" w:type="dxa"/>
          </w:tcPr>
          <w:p w14:paraId="2E685135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 (0.8%)</w:t>
            </w:r>
          </w:p>
        </w:tc>
        <w:tc>
          <w:tcPr>
            <w:tcW w:w="1512" w:type="dxa"/>
          </w:tcPr>
          <w:p w14:paraId="73003C70" w14:textId="51A1F79E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5 (2.8%)</w:t>
            </w:r>
          </w:p>
        </w:tc>
        <w:tc>
          <w:tcPr>
            <w:tcW w:w="1275" w:type="dxa"/>
          </w:tcPr>
          <w:p w14:paraId="6B1B7AE3" w14:textId="4DA536FF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</w:tr>
      <w:tr w:rsidR="00314969" w:rsidRPr="00314969" w14:paraId="264C9EB3" w14:textId="77777777" w:rsidTr="00C872C1">
        <w:tc>
          <w:tcPr>
            <w:tcW w:w="3231" w:type="dxa"/>
          </w:tcPr>
          <w:p w14:paraId="5C133FE7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Mizoribine</w:t>
            </w:r>
          </w:p>
        </w:tc>
        <w:tc>
          <w:tcPr>
            <w:tcW w:w="1512" w:type="dxa"/>
          </w:tcPr>
          <w:p w14:paraId="69876D90" w14:textId="31C9CE7F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3 (10.8%)</w:t>
            </w:r>
          </w:p>
        </w:tc>
        <w:tc>
          <w:tcPr>
            <w:tcW w:w="1512" w:type="dxa"/>
          </w:tcPr>
          <w:p w14:paraId="0B8315B1" w14:textId="2603B74E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0 (16.9%)</w:t>
            </w:r>
          </w:p>
        </w:tc>
        <w:tc>
          <w:tcPr>
            <w:tcW w:w="1512" w:type="dxa"/>
          </w:tcPr>
          <w:p w14:paraId="3EE3DBC0" w14:textId="779BE4A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23 (22.8%)</w:t>
            </w:r>
          </w:p>
        </w:tc>
        <w:tc>
          <w:tcPr>
            <w:tcW w:w="1275" w:type="dxa"/>
          </w:tcPr>
          <w:p w14:paraId="46723449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14969" w:rsidRPr="00314969" w14:paraId="20D5EF07" w14:textId="77777777" w:rsidTr="00C872C1">
        <w:tc>
          <w:tcPr>
            <w:tcW w:w="3231" w:type="dxa"/>
          </w:tcPr>
          <w:p w14:paraId="64710C1F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Mycophenolate mofetil</w:t>
            </w:r>
          </w:p>
        </w:tc>
        <w:tc>
          <w:tcPr>
            <w:tcW w:w="1512" w:type="dxa"/>
          </w:tcPr>
          <w:p w14:paraId="5FEAEBF5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 (0.9%)</w:t>
            </w:r>
          </w:p>
        </w:tc>
        <w:tc>
          <w:tcPr>
            <w:tcW w:w="1512" w:type="dxa"/>
          </w:tcPr>
          <w:p w14:paraId="526B0905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9 (3.8%)</w:t>
            </w:r>
          </w:p>
        </w:tc>
        <w:tc>
          <w:tcPr>
            <w:tcW w:w="1512" w:type="dxa"/>
          </w:tcPr>
          <w:p w14:paraId="6F45D7AF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75" w:type="dxa"/>
          </w:tcPr>
          <w:p w14:paraId="657050BA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c</w:t>
            </w:r>
          </w:p>
        </w:tc>
      </w:tr>
      <w:tr w:rsidR="00314969" w:rsidRPr="00314969" w14:paraId="3E96D10A" w14:textId="77777777" w:rsidTr="00C872C1">
        <w:tc>
          <w:tcPr>
            <w:tcW w:w="3231" w:type="dxa"/>
          </w:tcPr>
          <w:p w14:paraId="4A3F91E5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Rituximab</w:t>
            </w:r>
          </w:p>
        </w:tc>
        <w:tc>
          <w:tcPr>
            <w:tcW w:w="1512" w:type="dxa"/>
          </w:tcPr>
          <w:p w14:paraId="03CCDA6F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0 (4.7%)</w:t>
            </w:r>
          </w:p>
        </w:tc>
        <w:tc>
          <w:tcPr>
            <w:tcW w:w="1512" w:type="dxa"/>
          </w:tcPr>
          <w:p w14:paraId="64E47870" w14:textId="755564FD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6 (6.8%)</w:t>
            </w:r>
          </w:p>
        </w:tc>
        <w:tc>
          <w:tcPr>
            <w:tcW w:w="1512" w:type="dxa"/>
          </w:tcPr>
          <w:p w14:paraId="2BED4FA8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 (0.9%)</w:t>
            </w:r>
          </w:p>
        </w:tc>
        <w:tc>
          <w:tcPr>
            <w:tcW w:w="1275" w:type="dxa"/>
          </w:tcPr>
          <w:p w14:paraId="4A15BA3F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b,c</w:t>
            </w:r>
          </w:p>
        </w:tc>
      </w:tr>
      <w:tr w:rsidR="00314969" w:rsidRPr="00314969" w14:paraId="3FE29E51" w14:textId="77777777" w:rsidTr="00C872C1">
        <w:tc>
          <w:tcPr>
            <w:tcW w:w="3231" w:type="dxa"/>
          </w:tcPr>
          <w:p w14:paraId="3ADE316B" w14:textId="5BA6A01B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Prednisolone + cyclosporine</w:t>
            </w:r>
          </w:p>
        </w:tc>
        <w:tc>
          <w:tcPr>
            <w:tcW w:w="1512" w:type="dxa"/>
          </w:tcPr>
          <w:p w14:paraId="791AA5F7" w14:textId="31B49106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91 (42.7%)</w:t>
            </w:r>
          </w:p>
        </w:tc>
        <w:tc>
          <w:tcPr>
            <w:tcW w:w="1512" w:type="dxa"/>
          </w:tcPr>
          <w:p w14:paraId="0E5DFB9B" w14:textId="772C68D2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12 (47.5%)</w:t>
            </w:r>
          </w:p>
        </w:tc>
        <w:tc>
          <w:tcPr>
            <w:tcW w:w="1512" w:type="dxa"/>
          </w:tcPr>
          <w:p w14:paraId="468A1AFC" w14:textId="7DBE31BA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37 (43.9%)</w:t>
            </w:r>
          </w:p>
        </w:tc>
        <w:tc>
          <w:tcPr>
            <w:tcW w:w="1275" w:type="dxa"/>
          </w:tcPr>
          <w:p w14:paraId="3B3A1FCC" w14:textId="0486AD14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454</w:t>
            </w:r>
          </w:p>
        </w:tc>
      </w:tr>
      <w:tr w:rsidR="00314969" w:rsidRPr="00314969" w14:paraId="54EEA5C7" w14:textId="77777777" w:rsidTr="00C872C1">
        <w:tc>
          <w:tcPr>
            <w:tcW w:w="3231" w:type="dxa"/>
          </w:tcPr>
          <w:p w14:paraId="73E04EA8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Dosage of present treatment</w:t>
            </w:r>
          </w:p>
        </w:tc>
        <w:tc>
          <w:tcPr>
            <w:tcW w:w="1512" w:type="dxa"/>
          </w:tcPr>
          <w:p w14:paraId="7F367CF0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6863F168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D31041D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C77A480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77937012" w14:textId="77777777" w:rsidTr="00C872C1">
        <w:tc>
          <w:tcPr>
            <w:tcW w:w="3231" w:type="dxa"/>
          </w:tcPr>
          <w:p w14:paraId="625AB6FB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Oral prednisolone (mg/day)</w:t>
            </w:r>
          </w:p>
        </w:tc>
        <w:tc>
          <w:tcPr>
            <w:tcW w:w="1512" w:type="dxa"/>
          </w:tcPr>
          <w:p w14:paraId="4D2AA668" w14:textId="73967430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2.1 ± 18.1</w:t>
            </w:r>
          </w:p>
        </w:tc>
        <w:tc>
          <w:tcPr>
            <w:tcW w:w="1512" w:type="dxa"/>
          </w:tcPr>
          <w:p w14:paraId="783EBAD8" w14:textId="6DF45051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1.8 ± 17.3</w:t>
            </w:r>
          </w:p>
        </w:tc>
        <w:tc>
          <w:tcPr>
            <w:tcW w:w="1512" w:type="dxa"/>
          </w:tcPr>
          <w:p w14:paraId="1992F339" w14:textId="50BA2F6E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2.1 ± 15.9</w:t>
            </w:r>
          </w:p>
        </w:tc>
        <w:tc>
          <w:tcPr>
            <w:tcW w:w="1275" w:type="dxa"/>
          </w:tcPr>
          <w:p w14:paraId="358983D6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</w:t>
            </w:r>
          </w:p>
        </w:tc>
      </w:tr>
      <w:tr w:rsidR="00314969" w:rsidRPr="00314969" w14:paraId="0FA49A38" w14:textId="77777777" w:rsidTr="00C872C1">
        <w:tc>
          <w:tcPr>
            <w:tcW w:w="3231" w:type="dxa"/>
          </w:tcPr>
          <w:p w14:paraId="6E3F5FBE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IV methylprednisolone (mg/day)</w:t>
            </w:r>
          </w:p>
        </w:tc>
        <w:tc>
          <w:tcPr>
            <w:tcW w:w="1512" w:type="dxa"/>
          </w:tcPr>
          <w:p w14:paraId="1048E9F2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98.0 ± 292.3</w:t>
            </w:r>
          </w:p>
        </w:tc>
        <w:tc>
          <w:tcPr>
            <w:tcW w:w="1512" w:type="dxa"/>
          </w:tcPr>
          <w:p w14:paraId="5843AE5F" w14:textId="7877351B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45.5 ± 146.0</w:t>
            </w:r>
          </w:p>
        </w:tc>
        <w:tc>
          <w:tcPr>
            <w:tcW w:w="1512" w:type="dxa"/>
          </w:tcPr>
          <w:p w14:paraId="37855AF6" w14:textId="103D47EB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71.9 ± 249.1</w:t>
            </w:r>
          </w:p>
        </w:tc>
        <w:tc>
          <w:tcPr>
            <w:tcW w:w="1275" w:type="dxa"/>
          </w:tcPr>
          <w:p w14:paraId="11FF7127" w14:textId="19FCC6A2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651</w:t>
            </w:r>
          </w:p>
        </w:tc>
      </w:tr>
      <w:tr w:rsidR="00314969" w:rsidRPr="00314969" w14:paraId="5158C39A" w14:textId="77777777" w:rsidTr="00C872C1">
        <w:tc>
          <w:tcPr>
            <w:tcW w:w="3231" w:type="dxa"/>
          </w:tcPr>
          <w:p w14:paraId="38BD20E6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Cyclosporine (mg/day)</w:t>
            </w:r>
          </w:p>
        </w:tc>
        <w:tc>
          <w:tcPr>
            <w:tcW w:w="1512" w:type="dxa"/>
          </w:tcPr>
          <w:p w14:paraId="4AA3E721" w14:textId="378DCB66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97.5 ± 34.6</w:t>
            </w:r>
          </w:p>
        </w:tc>
        <w:tc>
          <w:tcPr>
            <w:tcW w:w="1512" w:type="dxa"/>
          </w:tcPr>
          <w:p w14:paraId="0CE6B316" w14:textId="55C0C9EA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00.4 ± 42.0</w:t>
            </w:r>
          </w:p>
        </w:tc>
        <w:tc>
          <w:tcPr>
            <w:tcW w:w="1512" w:type="dxa"/>
          </w:tcPr>
          <w:p w14:paraId="0970FB28" w14:textId="600F093F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98.2 ± 37.2</w:t>
            </w:r>
          </w:p>
        </w:tc>
        <w:tc>
          <w:tcPr>
            <w:tcW w:w="1275" w:type="dxa"/>
          </w:tcPr>
          <w:p w14:paraId="4E5FEECB" w14:textId="3BE29DAA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</w:tr>
      <w:tr w:rsidR="00314969" w:rsidRPr="00314969" w14:paraId="24818A6C" w14:textId="77777777" w:rsidTr="00C872C1">
        <w:tc>
          <w:tcPr>
            <w:tcW w:w="3231" w:type="dxa"/>
          </w:tcPr>
          <w:p w14:paraId="5554CD53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Tacrolimus (mg/day)</w:t>
            </w:r>
          </w:p>
        </w:tc>
        <w:tc>
          <w:tcPr>
            <w:tcW w:w="1512" w:type="dxa"/>
          </w:tcPr>
          <w:p w14:paraId="3155D5F3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.5 ± 2.1</w:t>
            </w:r>
          </w:p>
        </w:tc>
        <w:tc>
          <w:tcPr>
            <w:tcW w:w="1512" w:type="dxa"/>
          </w:tcPr>
          <w:p w14:paraId="44FD9B3A" w14:textId="6A4B1DCD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.9 ± 2.6</w:t>
            </w:r>
          </w:p>
        </w:tc>
        <w:tc>
          <w:tcPr>
            <w:tcW w:w="1512" w:type="dxa"/>
          </w:tcPr>
          <w:p w14:paraId="5038D2A4" w14:textId="515826E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.1 ± 0.5</w:t>
            </w:r>
          </w:p>
        </w:tc>
        <w:tc>
          <w:tcPr>
            <w:tcW w:w="1275" w:type="dxa"/>
          </w:tcPr>
          <w:p w14:paraId="2EF5BDDD" w14:textId="3DD94ADA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122</w:t>
            </w:r>
          </w:p>
        </w:tc>
      </w:tr>
      <w:tr w:rsidR="00314969" w:rsidRPr="00314969" w14:paraId="177655A6" w14:textId="77777777" w:rsidTr="00C872C1">
        <w:tc>
          <w:tcPr>
            <w:tcW w:w="3231" w:type="dxa"/>
          </w:tcPr>
          <w:p w14:paraId="18A8217C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Cyclophosphamide (mg/day)</w:t>
            </w:r>
          </w:p>
        </w:tc>
        <w:tc>
          <w:tcPr>
            <w:tcW w:w="1512" w:type="dxa"/>
          </w:tcPr>
          <w:p w14:paraId="05195A22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87.5 ± 17.7</w:t>
            </w:r>
          </w:p>
        </w:tc>
        <w:tc>
          <w:tcPr>
            <w:tcW w:w="1512" w:type="dxa"/>
          </w:tcPr>
          <w:p w14:paraId="38A373CA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00.0 ± 70.7</w:t>
            </w:r>
          </w:p>
        </w:tc>
        <w:tc>
          <w:tcPr>
            <w:tcW w:w="1512" w:type="dxa"/>
          </w:tcPr>
          <w:p w14:paraId="719DD104" w14:textId="13480298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70.0 ± 23.5</w:t>
            </w:r>
          </w:p>
        </w:tc>
        <w:tc>
          <w:tcPr>
            <w:tcW w:w="1275" w:type="dxa"/>
          </w:tcPr>
          <w:p w14:paraId="4E686EFA" w14:textId="4C983119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512</w:t>
            </w:r>
          </w:p>
        </w:tc>
      </w:tr>
      <w:tr w:rsidR="00314969" w:rsidRPr="00314969" w14:paraId="19CF3D84" w14:textId="77777777" w:rsidTr="00C872C1">
        <w:tc>
          <w:tcPr>
            <w:tcW w:w="3231" w:type="dxa"/>
          </w:tcPr>
          <w:p w14:paraId="31C07934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Mizoribine (mg/day)</w:t>
            </w:r>
          </w:p>
        </w:tc>
        <w:tc>
          <w:tcPr>
            <w:tcW w:w="1512" w:type="dxa"/>
          </w:tcPr>
          <w:p w14:paraId="3FF686B3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67.5 ± 65.4</w:t>
            </w:r>
          </w:p>
        </w:tc>
        <w:tc>
          <w:tcPr>
            <w:tcW w:w="1512" w:type="dxa"/>
          </w:tcPr>
          <w:p w14:paraId="6F9A4D74" w14:textId="24F9444A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52.3 ± 73.8</w:t>
            </w:r>
          </w:p>
        </w:tc>
        <w:tc>
          <w:tcPr>
            <w:tcW w:w="1512" w:type="dxa"/>
          </w:tcPr>
          <w:p w14:paraId="0D9A3F79" w14:textId="09BD90CB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43.2 ± 47.0</w:t>
            </w:r>
          </w:p>
        </w:tc>
        <w:tc>
          <w:tcPr>
            <w:tcW w:w="1275" w:type="dxa"/>
          </w:tcPr>
          <w:p w14:paraId="7181C0D2" w14:textId="48688148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135</w:t>
            </w:r>
          </w:p>
        </w:tc>
      </w:tr>
      <w:tr w:rsidR="00314969" w:rsidRPr="00314969" w14:paraId="17A6BCCA" w14:textId="77777777" w:rsidTr="00C872C1">
        <w:tc>
          <w:tcPr>
            <w:tcW w:w="3231" w:type="dxa"/>
          </w:tcPr>
          <w:p w14:paraId="3E77A2EE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Mycophenolate mofetil (mg/day)</w:t>
            </w:r>
          </w:p>
        </w:tc>
        <w:tc>
          <w:tcPr>
            <w:tcW w:w="1512" w:type="dxa"/>
          </w:tcPr>
          <w:p w14:paraId="0EB26439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875.0 ± 883.9</w:t>
            </w:r>
          </w:p>
        </w:tc>
        <w:tc>
          <w:tcPr>
            <w:tcW w:w="1512" w:type="dxa"/>
          </w:tcPr>
          <w:p w14:paraId="6CBB976D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389.0 ± 771.5</w:t>
            </w:r>
          </w:p>
        </w:tc>
        <w:tc>
          <w:tcPr>
            <w:tcW w:w="1512" w:type="dxa"/>
          </w:tcPr>
          <w:p w14:paraId="73AD1DB1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358FB1F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620</w:t>
            </w:r>
          </w:p>
        </w:tc>
      </w:tr>
      <w:tr w:rsidR="00314969" w:rsidRPr="00314969" w14:paraId="53409743" w14:textId="77777777" w:rsidTr="00C872C1">
        <w:tc>
          <w:tcPr>
            <w:tcW w:w="3231" w:type="dxa"/>
          </w:tcPr>
          <w:p w14:paraId="72A553C4" w14:textId="77777777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Rituximab (mg/month)</w:t>
            </w:r>
          </w:p>
        </w:tc>
        <w:tc>
          <w:tcPr>
            <w:tcW w:w="1512" w:type="dxa"/>
          </w:tcPr>
          <w:p w14:paraId="4B8B83DC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00.0 ± 0.0</w:t>
            </w:r>
          </w:p>
        </w:tc>
        <w:tc>
          <w:tcPr>
            <w:tcW w:w="1512" w:type="dxa"/>
          </w:tcPr>
          <w:p w14:paraId="424E59ED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97.3 ± 529.0</w:t>
            </w:r>
          </w:p>
        </w:tc>
        <w:tc>
          <w:tcPr>
            <w:tcW w:w="1512" w:type="dxa"/>
          </w:tcPr>
          <w:p w14:paraId="52DCAC1E" w14:textId="77777777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00.0 ± 0.0</w:t>
            </w:r>
          </w:p>
        </w:tc>
        <w:tc>
          <w:tcPr>
            <w:tcW w:w="1275" w:type="dxa"/>
          </w:tcPr>
          <w:p w14:paraId="76C3DEA0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866</w:t>
            </w:r>
          </w:p>
        </w:tc>
      </w:tr>
      <w:tr w:rsidR="00314969" w:rsidRPr="00314969" w14:paraId="75A143FA" w14:textId="77777777" w:rsidTr="00C872C1">
        <w:tc>
          <w:tcPr>
            <w:tcW w:w="3231" w:type="dxa"/>
          </w:tcPr>
          <w:p w14:paraId="6FF7B7FC" w14:textId="2EE73DE0" w:rsidR="00210501" w:rsidRPr="00314969" w:rsidRDefault="00210501" w:rsidP="00210501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Previous treatment</w:t>
            </w:r>
          </w:p>
        </w:tc>
        <w:tc>
          <w:tcPr>
            <w:tcW w:w="1512" w:type="dxa"/>
          </w:tcPr>
          <w:p w14:paraId="0D5A25CD" w14:textId="2B59D348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668E8A3" w14:textId="4AB20AEC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11B193C7" w14:textId="1604A170" w:rsidR="00210501" w:rsidRPr="00314969" w:rsidRDefault="00210501" w:rsidP="002105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47EF59C" w14:textId="77777777" w:rsidR="00210501" w:rsidRPr="00314969" w:rsidRDefault="00210501" w:rsidP="002105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52C4F0DC" w14:textId="77777777" w:rsidTr="00C872C1">
        <w:tc>
          <w:tcPr>
            <w:tcW w:w="3231" w:type="dxa"/>
          </w:tcPr>
          <w:p w14:paraId="46B9B3A6" w14:textId="77777777" w:rsidR="0064656C" w:rsidRPr="00314969" w:rsidRDefault="0064656C" w:rsidP="0064656C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Oral prednisolone</w:t>
            </w:r>
          </w:p>
        </w:tc>
        <w:tc>
          <w:tcPr>
            <w:tcW w:w="1512" w:type="dxa"/>
          </w:tcPr>
          <w:p w14:paraId="5D2DBB73" w14:textId="6F6854DF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82 (85.4%)</w:t>
            </w:r>
          </w:p>
        </w:tc>
        <w:tc>
          <w:tcPr>
            <w:tcW w:w="1512" w:type="dxa"/>
          </w:tcPr>
          <w:p w14:paraId="3E7D03F1" w14:textId="108CE03B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13 (90.3%)</w:t>
            </w:r>
          </w:p>
        </w:tc>
        <w:tc>
          <w:tcPr>
            <w:tcW w:w="1512" w:type="dxa"/>
          </w:tcPr>
          <w:p w14:paraId="5D0D143C" w14:textId="0782FC99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58 (85.0%)</w:t>
            </w:r>
          </w:p>
        </w:tc>
        <w:tc>
          <w:tcPr>
            <w:tcW w:w="1275" w:type="dxa"/>
          </w:tcPr>
          <w:p w14:paraId="59CE19E9" w14:textId="10A330C9" w:rsidR="0064656C" w:rsidRPr="00314969" w:rsidRDefault="0064656C" w:rsidP="0064656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</w:tr>
      <w:tr w:rsidR="00314969" w:rsidRPr="00314969" w14:paraId="0077358D" w14:textId="77777777" w:rsidTr="00C872C1">
        <w:tc>
          <w:tcPr>
            <w:tcW w:w="3231" w:type="dxa"/>
          </w:tcPr>
          <w:p w14:paraId="6859135E" w14:textId="77777777" w:rsidR="0064656C" w:rsidRPr="00314969" w:rsidRDefault="0064656C" w:rsidP="0064656C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IV methylprednisolone</w:t>
            </w:r>
          </w:p>
        </w:tc>
        <w:tc>
          <w:tcPr>
            <w:tcW w:w="1512" w:type="dxa"/>
          </w:tcPr>
          <w:p w14:paraId="3C48E91F" w14:textId="47211FCC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80 (37.6%)</w:t>
            </w:r>
          </w:p>
        </w:tc>
        <w:tc>
          <w:tcPr>
            <w:tcW w:w="1512" w:type="dxa"/>
          </w:tcPr>
          <w:p w14:paraId="54241A49" w14:textId="5CCDA103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23 (52.1%)</w:t>
            </w:r>
          </w:p>
        </w:tc>
        <w:tc>
          <w:tcPr>
            <w:tcW w:w="1512" w:type="dxa"/>
          </w:tcPr>
          <w:p w14:paraId="08113C10" w14:textId="57A6CA01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02 (18.9%)</w:t>
            </w:r>
          </w:p>
        </w:tc>
        <w:tc>
          <w:tcPr>
            <w:tcW w:w="1275" w:type="dxa"/>
          </w:tcPr>
          <w:p w14:paraId="1839E79D" w14:textId="77777777" w:rsidR="0064656C" w:rsidRPr="00314969" w:rsidRDefault="0064656C" w:rsidP="0064656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498C5285" w14:textId="77777777" w:rsidTr="00C872C1">
        <w:tc>
          <w:tcPr>
            <w:tcW w:w="3231" w:type="dxa"/>
          </w:tcPr>
          <w:p w14:paraId="784E0895" w14:textId="77777777" w:rsidR="0064656C" w:rsidRPr="00314969" w:rsidRDefault="0064656C" w:rsidP="0064656C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Cyclosporine</w:t>
            </w:r>
          </w:p>
        </w:tc>
        <w:tc>
          <w:tcPr>
            <w:tcW w:w="1512" w:type="dxa"/>
          </w:tcPr>
          <w:p w14:paraId="64AC3C55" w14:textId="34A06101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11 (52.1%)</w:t>
            </w:r>
          </w:p>
        </w:tc>
        <w:tc>
          <w:tcPr>
            <w:tcW w:w="1512" w:type="dxa"/>
          </w:tcPr>
          <w:p w14:paraId="3E93662A" w14:textId="07B638A3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66 (70.3%)</w:t>
            </w:r>
          </w:p>
        </w:tc>
        <w:tc>
          <w:tcPr>
            <w:tcW w:w="1512" w:type="dxa"/>
          </w:tcPr>
          <w:p w14:paraId="37C33891" w14:textId="74A76D73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38 (62.6%)</w:t>
            </w:r>
          </w:p>
        </w:tc>
        <w:tc>
          <w:tcPr>
            <w:tcW w:w="1275" w:type="dxa"/>
          </w:tcPr>
          <w:p w14:paraId="575DEE50" w14:textId="71D1CC28" w:rsidR="0064656C" w:rsidRPr="00314969" w:rsidRDefault="0064656C" w:rsidP="0064656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</w:t>
            </w:r>
          </w:p>
        </w:tc>
      </w:tr>
      <w:tr w:rsidR="00314969" w:rsidRPr="00314969" w14:paraId="70198663" w14:textId="77777777" w:rsidTr="00C872C1">
        <w:tc>
          <w:tcPr>
            <w:tcW w:w="3231" w:type="dxa"/>
          </w:tcPr>
          <w:p w14:paraId="2746A1E4" w14:textId="77777777" w:rsidR="0064656C" w:rsidRPr="00314969" w:rsidRDefault="0064656C" w:rsidP="0064656C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Tacrolimus</w:t>
            </w:r>
          </w:p>
        </w:tc>
        <w:tc>
          <w:tcPr>
            <w:tcW w:w="1512" w:type="dxa"/>
          </w:tcPr>
          <w:p w14:paraId="5BBD7F0B" w14:textId="77777777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 (0.9%)</w:t>
            </w:r>
          </w:p>
        </w:tc>
        <w:tc>
          <w:tcPr>
            <w:tcW w:w="1512" w:type="dxa"/>
          </w:tcPr>
          <w:p w14:paraId="0FBFB353" w14:textId="05C0D1A0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9 (8.1%)</w:t>
            </w:r>
          </w:p>
        </w:tc>
        <w:tc>
          <w:tcPr>
            <w:tcW w:w="1512" w:type="dxa"/>
          </w:tcPr>
          <w:p w14:paraId="484F20F6" w14:textId="5136A624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8 (1.5%)</w:t>
            </w:r>
          </w:p>
        </w:tc>
        <w:tc>
          <w:tcPr>
            <w:tcW w:w="1275" w:type="dxa"/>
          </w:tcPr>
          <w:p w14:paraId="1EB064D8" w14:textId="77777777" w:rsidR="0064656C" w:rsidRPr="00314969" w:rsidRDefault="0064656C" w:rsidP="0064656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c</w:t>
            </w:r>
          </w:p>
        </w:tc>
      </w:tr>
      <w:tr w:rsidR="00314969" w:rsidRPr="00314969" w14:paraId="44967721" w14:textId="77777777" w:rsidTr="00C872C1">
        <w:tc>
          <w:tcPr>
            <w:tcW w:w="3231" w:type="dxa"/>
          </w:tcPr>
          <w:p w14:paraId="1E456E97" w14:textId="77777777" w:rsidR="0064656C" w:rsidRPr="00314969" w:rsidRDefault="0064656C" w:rsidP="0064656C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Cyclophosphamide</w:t>
            </w:r>
          </w:p>
        </w:tc>
        <w:tc>
          <w:tcPr>
            <w:tcW w:w="1512" w:type="dxa"/>
          </w:tcPr>
          <w:p w14:paraId="68B05C9D" w14:textId="77777777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5 (7.0%)</w:t>
            </w:r>
          </w:p>
        </w:tc>
        <w:tc>
          <w:tcPr>
            <w:tcW w:w="1512" w:type="dxa"/>
          </w:tcPr>
          <w:p w14:paraId="50DDD0FF" w14:textId="389083B4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5 (6.4%)</w:t>
            </w:r>
          </w:p>
        </w:tc>
        <w:tc>
          <w:tcPr>
            <w:tcW w:w="1512" w:type="dxa"/>
          </w:tcPr>
          <w:p w14:paraId="68A797EF" w14:textId="1B1954F4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1 (5.7%)</w:t>
            </w:r>
          </w:p>
        </w:tc>
        <w:tc>
          <w:tcPr>
            <w:tcW w:w="1275" w:type="dxa"/>
          </w:tcPr>
          <w:p w14:paraId="007C88BD" w14:textId="47C09B01" w:rsidR="0064656C" w:rsidRPr="00314969" w:rsidRDefault="0064656C" w:rsidP="0064656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792</w:t>
            </w:r>
          </w:p>
        </w:tc>
      </w:tr>
      <w:tr w:rsidR="00314969" w:rsidRPr="00314969" w14:paraId="5C0A03A7" w14:textId="77777777" w:rsidTr="00C872C1">
        <w:tc>
          <w:tcPr>
            <w:tcW w:w="3231" w:type="dxa"/>
          </w:tcPr>
          <w:p w14:paraId="5B64F6DE" w14:textId="77777777" w:rsidR="0064656C" w:rsidRPr="00314969" w:rsidRDefault="0064656C" w:rsidP="0064656C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Mizoribine</w:t>
            </w:r>
          </w:p>
        </w:tc>
        <w:tc>
          <w:tcPr>
            <w:tcW w:w="1512" w:type="dxa"/>
          </w:tcPr>
          <w:p w14:paraId="4B5F8BB3" w14:textId="113D3071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5 (16.4%)</w:t>
            </w:r>
          </w:p>
        </w:tc>
        <w:tc>
          <w:tcPr>
            <w:tcW w:w="1512" w:type="dxa"/>
          </w:tcPr>
          <w:p w14:paraId="2B7F1ED5" w14:textId="7378076D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9 (25.0%)</w:t>
            </w:r>
          </w:p>
        </w:tc>
        <w:tc>
          <w:tcPr>
            <w:tcW w:w="1512" w:type="dxa"/>
          </w:tcPr>
          <w:p w14:paraId="46CE8BD3" w14:textId="5EC1CDE1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64 (30.4%)</w:t>
            </w:r>
          </w:p>
        </w:tc>
        <w:tc>
          <w:tcPr>
            <w:tcW w:w="1275" w:type="dxa"/>
          </w:tcPr>
          <w:p w14:paraId="7CD6EB33" w14:textId="3C82D1C6" w:rsidR="0064656C" w:rsidRPr="00314969" w:rsidRDefault="0064656C" w:rsidP="0064656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&lt;0.001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314969" w:rsidRPr="00314969" w14:paraId="43FA850E" w14:textId="77777777" w:rsidTr="00C872C1">
        <w:tc>
          <w:tcPr>
            <w:tcW w:w="3231" w:type="dxa"/>
          </w:tcPr>
          <w:p w14:paraId="073B0EE3" w14:textId="77777777" w:rsidR="0064656C" w:rsidRPr="00314969" w:rsidRDefault="0064656C" w:rsidP="0064656C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Mycophenolate mofetil</w:t>
            </w:r>
          </w:p>
        </w:tc>
        <w:tc>
          <w:tcPr>
            <w:tcW w:w="1512" w:type="dxa"/>
          </w:tcPr>
          <w:p w14:paraId="7FB6DF8C" w14:textId="77777777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 (1.9%)</w:t>
            </w:r>
          </w:p>
        </w:tc>
        <w:tc>
          <w:tcPr>
            <w:tcW w:w="1512" w:type="dxa"/>
          </w:tcPr>
          <w:p w14:paraId="25AAE9D5" w14:textId="782C9484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1 (4.7%)</w:t>
            </w:r>
          </w:p>
        </w:tc>
        <w:tc>
          <w:tcPr>
            <w:tcW w:w="1512" w:type="dxa"/>
          </w:tcPr>
          <w:p w14:paraId="28D9607B" w14:textId="77777777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 (0.4%)</w:t>
            </w:r>
          </w:p>
        </w:tc>
        <w:tc>
          <w:tcPr>
            <w:tcW w:w="1275" w:type="dxa"/>
          </w:tcPr>
          <w:p w14:paraId="365708D4" w14:textId="41524C3E" w:rsidR="0064656C" w:rsidRPr="00314969" w:rsidRDefault="0064656C" w:rsidP="0064656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14969" w:rsidRPr="00314969" w14:paraId="69FD7020" w14:textId="77777777" w:rsidTr="00C872C1">
        <w:tc>
          <w:tcPr>
            <w:tcW w:w="3231" w:type="dxa"/>
          </w:tcPr>
          <w:p w14:paraId="7CCF5455" w14:textId="77777777" w:rsidR="0064656C" w:rsidRPr="00314969" w:rsidRDefault="0064656C" w:rsidP="0064656C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Rituximab</w:t>
            </w:r>
          </w:p>
        </w:tc>
        <w:tc>
          <w:tcPr>
            <w:tcW w:w="1512" w:type="dxa"/>
          </w:tcPr>
          <w:p w14:paraId="38E33073" w14:textId="77777777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0 (4.7%)</w:t>
            </w:r>
          </w:p>
        </w:tc>
        <w:tc>
          <w:tcPr>
            <w:tcW w:w="1512" w:type="dxa"/>
          </w:tcPr>
          <w:p w14:paraId="7EC67115" w14:textId="2EAECE08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3 (9.7%)</w:t>
            </w:r>
          </w:p>
        </w:tc>
        <w:tc>
          <w:tcPr>
            <w:tcW w:w="1512" w:type="dxa"/>
          </w:tcPr>
          <w:p w14:paraId="1DED3382" w14:textId="0322DACF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 (0.7%)</w:t>
            </w:r>
          </w:p>
        </w:tc>
        <w:tc>
          <w:tcPr>
            <w:tcW w:w="1275" w:type="dxa"/>
          </w:tcPr>
          <w:p w14:paraId="2FDDC5E3" w14:textId="77777777" w:rsidR="0064656C" w:rsidRPr="00314969" w:rsidRDefault="0064656C" w:rsidP="0064656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23B5D253" w14:textId="77777777" w:rsidTr="00C872C1">
        <w:tc>
          <w:tcPr>
            <w:tcW w:w="3231" w:type="dxa"/>
          </w:tcPr>
          <w:p w14:paraId="3AC37396" w14:textId="4D7F545D" w:rsidR="0064656C" w:rsidRPr="00314969" w:rsidRDefault="0064656C" w:rsidP="0064656C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Prednisolone + cyclosporine</w:t>
            </w:r>
          </w:p>
        </w:tc>
        <w:tc>
          <w:tcPr>
            <w:tcW w:w="1512" w:type="dxa"/>
          </w:tcPr>
          <w:p w14:paraId="773613E9" w14:textId="152A3459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10 (51.6%)</w:t>
            </w:r>
          </w:p>
        </w:tc>
        <w:tc>
          <w:tcPr>
            <w:tcW w:w="1512" w:type="dxa"/>
          </w:tcPr>
          <w:p w14:paraId="70A6CA5A" w14:textId="0F26F6CD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60 (67.8%)</w:t>
            </w:r>
          </w:p>
        </w:tc>
        <w:tc>
          <w:tcPr>
            <w:tcW w:w="1512" w:type="dxa"/>
          </w:tcPr>
          <w:p w14:paraId="49ADD083" w14:textId="64D6E05A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16 (58.6%)</w:t>
            </w:r>
          </w:p>
        </w:tc>
        <w:tc>
          <w:tcPr>
            <w:tcW w:w="1275" w:type="dxa"/>
          </w:tcPr>
          <w:p w14:paraId="2C250822" w14:textId="2269BA48" w:rsidR="0064656C" w:rsidRPr="00314969" w:rsidRDefault="0064656C" w:rsidP="0064656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c</w:t>
            </w:r>
          </w:p>
        </w:tc>
      </w:tr>
      <w:tr w:rsidR="00314969" w:rsidRPr="00314969" w14:paraId="55CF56D0" w14:textId="77777777" w:rsidTr="00C872C1">
        <w:tc>
          <w:tcPr>
            <w:tcW w:w="3231" w:type="dxa"/>
          </w:tcPr>
          <w:p w14:paraId="1152890E" w14:textId="77777777" w:rsidR="0064656C" w:rsidRPr="00314969" w:rsidRDefault="0064656C" w:rsidP="0064656C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Persistent proteinuria ≥0.5 g/gCr</w:t>
            </w:r>
          </w:p>
        </w:tc>
        <w:tc>
          <w:tcPr>
            <w:tcW w:w="1512" w:type="dxa"/>
          </w:tcPr>
          <w:p w14:paraId="26609BD4" w14:textId="33729691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19 (55.6%)</w:t>
            </w:r>
          </w:p>
        </w:tc>
        <w:tc>
          <w:tcPr>
            <w:tcW w:w="1512" w:type="dxa"/>
          </w:tcPr>
          <w:p w14:paraId="6346E144" w14:textId="4E070554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86 (78.8%)</w:t>
            </w:r>
          </w:p>
        </w:tc>
        <w:tc>
          <w:tcPr>
            <w:tcW w:w="1512" w:type="dxa"/>
          </w:tcPr>
          <w:p w14:paraId="313CD1F5" w14:textId="7E643A62" w:rsidR="0064656C" w:rsidRPr="00314969" w:rsidRDefault="0064656C" w:rsidP="00646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67 (68.0%)</w:t>
            </w:r>
          </w:p>
        </w:tc>
        <w:tc>
          <w:tcPr>
            <w:tcW w:w="1275" w:type="dxa"/>
          </w:tcPr>
          <w:p w14:paraId="054F7F32" w14:textId="77777777" w:rsidR="0064656C" w:rsidRPr="00314969" w:rsidRDefault="0064656C" w:rsidP="0064656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</w:tbl>
    <w:p w14:paraId="42950B6F" w14:textId="77777777" w:rsidR="00635BA8" w:rsidRPr="00314969" w:rsidRDefault="00107936" w:rsidP="00160E6F">
      <w:pPr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  <w:szCs w:val="21"/>
        </w:rPr>
        <w:t xml:space="preserve">Data are expressed as mean ± SD, median (interquartile range) or number (percentage). </w:t>
      </w:r>
      <w:r w:rsidR="00160E6F" w:rsidRPr="00314969">
        <w:rPr>
          <w:rFonts w:ascii="Times New Roman" w:hAnsi="Times New Roman"/>
          <w:sz w:val="22"/>
          <w:szCs w:val="22"/>
          <w:vertAlign w:val="superscript"/>
        </w:rPr>
        <w:t>a</w:t>
      </w:r>
      <w:r w:rsidR="00160E6F" w:rsidRPr="00314969">
        <w:rPr>
          <w:rFonts w:ascii="Times New Roman" w:hAnsi="Times New Roman"/>
          <w:sz w:val="22"/>
          <w:szCs w:val="22"/>
        </w:rPr>
        <w:t xml:space="preserve">P &lt; 0.05, MCD vs. FSGS. </w:t>
      </w:r>
      <w:r w:rsidR="00160E6F" w:rsidRPr="00314969">
        <w:rPr>
          <w:rFonts w:ascii="Times New Roman" w:hAnsi="Times New Roman"/>
          <w:sz w:val="22"/>
          <w:szCs w:val="22"/>
          <w:vertAlign w:val="superscript"/>
        </w:rPr>
        <w:t>b</w:t>
      </w:r>
      <w:r w:rsidR="00160E6F" w:rsidRPr="00314969">
        <w:rPr>
          <w:rFonts w:ascii="Times New Roman" w:hAnsi="Times New Roman"/>
          <w:sz w:val="22"/>
          <w:szCs w:val="22"/>
        </w:rPr>
        <w:t xml:space="preserve">P &lt; 0.05, MCD vs. MN. </w:t>
      </w:r>
      <w:r w:rsidR="00160E6F" w:rsidRPr="00314969">
        <w:rPr>
          <w:rFonts w:ascii="Times New Roman" w:hAnsi="Times New Roman"/>
          <w:sz w:val="22"/>
          <w:szCs w:val="22"/>
          <w:vertAlign w:val="superscript"/>
        </w:rPr>
        <w:t>c</w:t>
      </w:r>
      <w:r w:rsidR="00160E6F" w:rsidRPr="00314969">
        <w:rPr>
          <w:rFonts w:ascii="Times New Roman" w:hAnsi="Times New Roman"/>
          <w:sz w:val="22"/>
          <w:szCs w:val="22"/>
        </w:rPr>
        <w:t>P &lt; 0.05, FSGS vs. MN. Kruskal–Wallis tests with Bonferroni-corrected P-values.</w:t>
      </w:r>
      <w:r w:rsidR="0065096B" w:rsidRPr="00314969">
        <w:rPr>
          <w:rFonts w:ascii="Times New Roman" w:hAnsi="Times New Roman"/>
          <w:sz w:val="22"/>
          <w:szCs w:val="22"/>
        </w:rPr>
        <w:t xml:space="preserve"> </w:t>
      </w:r>
    </w:p>
    <w:p w14:paraId="6377E273" w14:textId="3F18ADA5" w:rsidR="00635BA8" w:rsidRPr="00314969" w:rsidRDefault="00635BA8" w:rsidP="00160E6F">
      <w:pPr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</w:rPr>
        <w:t>*Number of missing values, n</w:t>
      </w:r>
      <w:r w:rsidR="004A7DD8" w:rsidRPr="00314969">
        <w:rPr>
          <w:rFonts w:ascii="Times New Roman" w:hAnsi="Times New Roman"/>
        </w:rPr>
        <w:t xml:space="preserve"> </w:t>
      </w:r>
      <w:r w:rsidRPr="00314969">
        <w:rPr>
          <w:rFonts w:ascii="Times New Roman" w:hAnsi="Times New Roman"/>
        </w:rPr>
        <w:t>=</w:t>
      </w:r>
      <w:r w:rsidR="004A7DD8" w:rsidRPr="00314969">
        <w:rPr>
          <w:rFonts w:ascii="Times New Roman" w:hAnsi="Times New Roman"/>
        </w:rPr>
        <w:t xml:space="preserve"> </w:t>
      </w:r>
      <w:r w:rsidRPr="00314969">
        <w:rPr>
          <w:rFonts w:ascii="Times New Roman" w:hAnsi="Times New Roman"/>
        </w:rPr>
        <w:t xml:space="preserve">15 (7.0%) in </w:t>
      </w:r>
      <w:r w:rsidRPr="00314969">
        <w:rPr>
          <w:rFonts w:ascii="Times New Roman" w:hAnsi="Times New Roman" w:hint="eastAsia"/>
        </w:rPr>
        <w:t>M</w:t>
      </w:r>
      <w:r w:rsidRPr="00314969">
        <w:rPr>
          <w:rFonts w:ascii="Times New Roman" w:hAnsi="Times New Roman"/>
        </w:rPr>
        <w:t>CD; n</w:t>
      </w:r>
      <w:r w:rsidR="004A7DD8" w:rsidRPr="00314969">
        <w:rPr>
          <w:rFonts w:ascii="Times New Roman" w:hAnsi="Times New Roman"/>
        </w:rPr>
        <w:t xml:space="preserve"> </w:t>
      </w:r>
      <w:r w:rsidRPr="00314969">
        <w:rPr>
          <w:rFonts w:ascii="Times New Roman" w:hAnsi="Times New Roman"/>
        </w:rPr>
        <w:t>=</w:t>
      </w:r>
      <w:r w:rsidR="004A7DD8" w:rsidRPr="00314969">
        <w:rPr>
          <w:rFonts w:ascii="Times New Roman" w:hAnsi="Times New Roman"/>
        </w:rPr>
        <w:t xml:space="preserve"> </w:t>
      </w:r>
      <w:r w:rsidRPr="00314969">
        <w:rPr>
          <w:rFonts w:ascii="Times New Roman" w:hAnsi="Times New Roman"/>
        </w:rPr>
        <w:t>10 (4.2%) in FSGS; n</w:t>
      </w:r>
      <w:r w:rsidR="004A7DD8" w:rsidRPr="00314969">
        <w:rPr>
          <w:rFonts w:ascii="Times New Roman" w:hAnsi="Times New Roman"/>
        </w:rPr>
        <w:t xml:space="preserve"> </w:t>
      </w:r>
      <w:r w:rsidRPr="00314969">
        <w:rPr>
          <w:rFonts w:ascii="Times New Roman" w:hAnsi="Times New Roman"/>
        </w:rPr>
        <w:t>=</w:t>
      </w:r>
      <w:r w:rsidR="004A7DD8" w:rsidRPr="00314969">
        <w:rPr>
          <w:rFonts w:ascii="Times New Roman" w:hAnsi="Times New Roman"/>
        </w:rPr>
        <w:t xml:space="preserve"> </w:t>
      </w:r>
      <w:r w:rsidRPr="00314969">
        <w:rPr>
          <w:rFonts w:ascii="Times New Roman" w:hAnsi="Times New Roman"/>
        </w:rPr>
        <w:t>16 (3.0%) in MN.</w:t>
      </w:r>
    </w:p>
    <w:p w14:paraId="15C6CB5A" w14:textId="3BDE8A99" w:rsidR="00160E6F" w:rsidRPr="00314969" w:rsidRDefault="0065096B" w:rsidP="00160E6F">
      <w:pPr>
        <w:rPr>
          <w:rFonts w:ascii="Times New Roman" w:hAnsi="Times New Roman"/>
          <w:szCs w:val="21"/>
        </w:rPr>
      </w:pPr>
      <w:r w:rsidRPr="00314969">
        <w:rPr>
          <w:rFonts w:ascii="Times New Roman" w:hAnsi="Times New Roman"/>
          <w:szCs w:val="21"/>
        </w:rPr>
        <w:t>MCD, minimal change disease; FSGS, focal segmental glomerulosclerosis; MN, membranous nephropathy.</w:t>
      </w:r>
    </w:p>
    <w:p w14:paraId="1DC42EA0" w14:textId="3567EB9D" w:rsidR="006A6B9A" w:rsidRPr="00314969" w:rsidRDefault="006A6B9A" w:rsidP="00160E6F">
      <w:pPr>
        <w:rPr>
          <w:rFonts w:ascii="Times New Roman" w:hAnsi="Times New Roman"/>
          <w:sz w:val="24"/>
        </w:rPr>
      </w:pPr>
    </w:p>
    <w:p w14:paraId="79EDD935" w14:textId="701ECBAA" w:rsidR="00635BA8" w:rsidRPr="00314969" w:rsidRDefault="00160E6F" w:rsidP="00160E6F">
      <w:pPr>
        <w:widowControl/>
        <w:jc w:val="left"/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  <w:sz w:val="22"/>
          <w:szCs w:val="22"/>
        </w:rPr>
        <w:br w:type="page"/>
      </w:r>
    </w:p>
    <w:p w14:paraId="2B2F1FB0" w14:textId="0E368B19" w:rsidR="00160E6F" w:rsidRPr="00314969" w:rsidRDefault="00160E6F" w:rsidP="00160E6F">
      <w:pPr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  <w:sz w:val="22"/>
          <w:szCs w:val="22"/>
        </w:rPr>
        <w:t xml:space="preserve">Supplementary Table </w:t>
      </w:r>
      <w:r w:rsidR="00107936" w:rsidRPr="00314969">
        <w:rPr>
          <w:rFonts w:ascii="Times New Roman" w:hAnsi="Times New Roman"/>
          <w:sz w:val="22"/>
          <w:szCs w:val="22"/>
        </w:rPr>
        <w:t>S</w:t>
      </w:r>
      <w:r w:rsidR="00650BB6" w:rsidRPr="00314969">
        <w:rPr>
          <w:rFonts w:ascii="Times New Roman" w:hAnsi="Times New Roman"/>
          <w:sz w:val="22"/>
          <w:szCs w:val="22"/>
        </w:rPr>
        <w:t>2</w:t>
      </w:r>
      <w:r w:rsidRPr="00314969">
        <w:rPr>
          <w:rFonts w:ascii="Times New Roman" w:hAnsi="Times New Roman"/>
          <w:sz w:val="22"/>
          <w:szCs w:val="22"/>
        </w:rPr>
        <w:t xml:space="preserve">. Demographics of </w:t>
      </w:r>
      <w:r w:rsidR="00107936" w:rsidRPr="00314969">
        <w:rPr>
          <w:rFonts w:ascii="Times New Roman" w:hAnsi="Times New Roman"/>
          <w:sz w:val="22"/>
          <w:szCs w:val="22"/>
        </w:rPr>
        <w:t>patients with</w:t>
      </w:r>
      <w:r w:rsidRPr="00314969">
        <w:rPr>
          <w:rFonts w:ascii="Times New Roman" w:hAnsi="Times New Roman"/>
          <w:sz w:val="22"/>
          <w:szCs w:val="22"/>
        </w:rPr>
        <w:t xml:space="preserve"> SDNS or FRNS</w:t>
      </w:r>
    </w:p>
    <w:p w14:paraId="49DF79EE" w14:textId="77777777" w:rsidR="00160E6F" w:rsidRPr="00314969" w:rsidRDefault="00160E6F" w:rsidP="00160E6F">
      <w:pPr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904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31"/>
        <w:gridCol w:w="1512"/>
        <w:gridCol w:w="1512"/>
        <w:gridCol w:w="1512"/>
        <w:gridCol w:w="1275"/>
      </w:tblGrid>
      <w:tr w:rsidR="00314969" w:rsidRPr="00314969" w14:paraId="76E33597" w14:textId="77777777" w:rsidTr="00C872C1">
        <w:tc>
          <w:tcPr>
            <w:tcW w:w="3231" w:type="dxa"/>
          </w:tcPr>
          <w:p w14:paraId="1D5574E2" w14:textId="77777777" w:rsidR="00160E6F" w:rsidRPr="00314969" w:rsidRDefault="00160E6F" w:rsidP="00C872C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7271B846" w14:textId="77777777" w:rsidR="00160E6F" w:rsidRPr="00314969" w:rsidRDefault="00160E6F" w:rsidP="00C872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MCD</w:t>
            </w:r>
          </w:p>
        </w:tc>
        <w:tc>
          <w:tcPr>
            <w:tcW w:w="1512" w:type="dxa"/>
          </w:tcPr>
          <w:p w14:paraId="0FB73BC9" w14:textId="77777777" w:rsidR="00160E6F" w:rsidRPr="00314969" w:rsidRDefault="00160E6F" w:rsidP="00C872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FSGS</w:t>
            </w:r>
          </w:p>
        </w:tc>
        <w:tc>
          <w:tcPr>
            <w:tcW w:w="1512" w:type="dxa"/>
          </w:tcPr>
          <w:p w14:paraId="037D464B" w14:textId="77777777" w:rsidR="00160E6F" w:rsidRPr="00314969" w:rsidRDefault="00160E6F" w:rsidP="00C872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MN</w:t>
            </w:r>
          </w:p>
        </w:tc>
        <w:tc>
          <w:tcPr>
            <w:tcW w:w="1275" w:type="dxa"/>
          </w:tcPr>
          <w:p w14:paraId="77FE6E87" w14:textId="77777777" w:rsidR="00160E6F" w:rsidRPr="00314969" w:rsidRDefault="00160E6F" w:rsidP="00C872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314969" w:rsidRPr="00314969" w14:paraId="5B7BAAA1" w14:textId="77777777" w:rsidTr="00C872C1">
        <w:tc>
          <w:tcPr>
            <w:tcW w:w="3231" w:type="dxa"/>
          </w:tcPr>
          <w:p w14:paraId="058BC823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12" w:type="dxa"/>
          </w:tcPr>
          <w:p w14:paraId="5E8997F1" w14:textId="1DA9F79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320</w:t>
            </w:r>
          </w:p>
        </w:tc>
        <w:tc>
          <w:tcPr>
            <w:tcW w:w="1512" w:type="dxa"/>
          </w:tcPr>
          <w:p w14:paraId="5F96DF5A" w14:textId="1C8C2C55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1512" w:type="dxa"/>
          </w:tcPr>
          <w:p w14:paraId="3A0361A1" w14:textId="488D6F80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1275" w:type="dxa"/>
          </w:tcPr>
          <w:p w14:paraId="2EC5207A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4BF1970B" w14:textId="77777777" w:rsidTr="00D027B3">
        <w:tc>
          <w:tcPr>
            <w:tcW w:w="3231" w:type="dxa"/>
          </w:tcPr>
          <w:p w14:paraId="496CA4DE" w14:textId="77777777" w:rsidR="00DA3693" w:rsidRPr="00314969" w:rsidRDefault="00DA3693" w:rsidP="00D027B3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Age of onset (years old)</w:t>
            </w:r>
          </w:p>
        </w:tc>
        <w:tc>
          <w:tcPr>
            <w:tcW w:w="1512" w:type="dxa"/>
          </w:tcPr>
          <w:p w14:paraId="67FDB69B" w14:textId="77777777" w:rsidR="00DA3693" w:rsidRPr="00314969" w:rsidRDefault="00DA3693" w:rsidP="00D027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5 (14, 40)</w:t>
            </w:r>
          </w:p>
        </w:tc>
        <w:tc>
          <w:tcPr>
            <w:tcW w:w="1512" w:type="dxa"/>
          </w:tcPr>
          <w:p w14:paraId="0B534FF9" w14:textId="77777777" w:rsidR="00DA3693" w:rsidRPr="00314969" w:rsidRDefault="00DA3693" w:rsidP="00D027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4 (14, 49)</w:t>
            </w:r>
          </w:p>
        </w:tc>
        <w:tc>
          <w:tcPr>
            <w:tcW w:w="1512" w:type="dxa"/>
          </w:tcPr>
          <w:p w14:paraId="162FBA02" w14:textId="77777777" w:rsidR="00DA3693" w:rsidRPr="00314969" w:rsidRDefault="00DA3693" w:rsidP="00D027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6 (45, 64)</w:t>
            </w:r>
          </w:p>
        </w:tc>
        <w:tc>
          <w:tcPr>
            <w:tcW w:w="1275" w:type="dxa"/>
          </w:tcPr>
          <w:p w14:paraId="3FFF9B32" w14:textId="77777777" w:rsidR="00DA3693" w:rsidRPr="00314969" w:rsidRDefault="00DA3693" w:rsidP="00D027B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56E700E0" w14:textId="77777777" w:rsidTr="00C872C1">
        <w:tc>
          <w:tcPr>
            <w:tcW w:w="3231" w:type="dxa"/>
          </w:tcPr>
          <w:p w14:paraId="5546BC2A" w14:textId="46607B7A" w:rsidR="006A6B9A" w:rsidRPr="00314969" w:rsidRDefault="006A6B9A" w:rsidP="006A6B9A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 w:hint="eastAsia"/>
                <w:sz w:val="20"/>
              </w:rPr>
              <w:t>A</w:t>
            </w:r>
            <w:r w:rsidRPr="00314969">
              <w:rPr>
                <w:rFonts w:ascii="Times New Roman" w:hAnsi="Times New Roman"/>
                <w:sz w:val="20"/>
              </w:rPr>
              <w:t>ge at renal biopsy (yrs)*</w:t>
            </w:r>
          </w:p>
        </w:tc>
        <w:tc>
          <w:tcPr>
            <w:tcW w:w="1512" w:type="dxa"/>
          </w:tcPr>
          <w:p w14:paraId="15AD7BD1" w14:textId="225741D4" w:rsidR="006A6B9A" w:rsidRPr="00314969" w:rsidRDefault="006A6B9A" w:rsidP="006A6B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9 (18, 43)</w:t>
            </w:r>
          </w:p>
        </w:tc>
        <w:tc>
          <w:tcPr>
            <w:tcW w:w="1512" w:type="dxa"/>
          </w:tcPr>
          <w:p w14:paraId="3B73AB43" w14:textId="72F433CC" w:rsidR="006A6B9A" w:rsidRPr="00314969" w:rsidRDefault="006A6B9A" w:rsidP="006A6B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8 (21, 52)</w:t>
            </w:r>
          </w:p>
        </w:tc>
        <w:tc>
          <w:tcPr>
            <w:tcW w:w="1512" w:type="dxa"/>
          </w:tcPr>
          <w:p w14:paraId="5F7DF4DE" w14:textId="44CE9FA7" w:rsidR="006A6B9A" w:rsidRPr="00314969" w:rsidRDefault="006A6B9A" w:rsidP="006A6B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7 (49, 65)</w:t>
            </w:r>
          </w:p>
        </w:tc>
        <w:tc>
          <w:tcPr>
            <w:tcW w:w="1275" w:type="dxa"/>
          </w:tcPr>
          <w:p w14:paraId="7E27C615" w14:textId="43751F17" w:rsidR="006A6B9A" w:rsidRPr="00314969" w:rsidRDefault="006A6B9A" w:rsidP="006A6B9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19107189" w14:textId="77777777" w:rsidTr="00C872C1">
        <w:tc>
          <w:tcPr>
            <w:tcW w:w="3231" w:type="dxa"/>
          </w:tcPr>
          <w:p w14:paraId="324DD92D" w14:textId="408BCED1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Age of enrollment (years old)</w:t>
            </w:r>
          </w:p>
        </w:tc>
        <w:tc>
          <w:tcPr>
            <w:tcW w:w="1512" w:type="dxa"/>
          </w:tcPr>
          <w:p w14:paraId="6F916265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9 (27, 51)</w:t>
            </w:r>
          </w:p>
        </w:tc>
        <w:tc>
          <w:tcPr>
            <w:tcW w:w="1512" w:type="dxa"/>
          </w:tcPr>
          <w:p w14:paraId="3778AEBC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4 (31, 59)</w:t>
            </w:r>
          </w:p>
        </w:tc>
        <w:tc>
          <w:tcPr>
            <w:tcW w:w="1512" w:type="dxa"/>
          </w:tcPr>
          <w:p w14:paraId="2BD42775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7 (58, 73)</w:t>
            </w:r>
          </w:p>
        </w:tc>
        <w:tc>
          <w:tcPr>
            <w:tcW w:w="1275" w:type="dxa"/>
          </w:tcPr>
          <w:p w14:paraId="04FA8016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0AC351B9" w14:textId="77777777" w:rsidTr="00C872C1">
        <w:tc>
          <w:tcPr>
            <w:tcW w:w="3231" w:type="dxa"/>
          </w:tcPr>
          <w:p w14:paraId="6BF4D2C3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Male, n (%)</w:t>
            </w:r>
          </w:p>
        </w:tc>
        <w:tc>
          <w:tcPr>
            <w:tcW w:w="1512" w:type="dxa"/>
          </w:tcPr>
          <w:p w14:paraId="2A4681D8" w14:textId="0B7A1E8B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349 (58.1%)</w:t>
            </w:r>
          </w:p>
        </w:tc>
        <w:tc>
          <w:tcPr>
            <w:tcW w:w="1512" w:type="dxa"/>
          </w:tcPr>
          <w:p w14:paraId="6DF010CF" w14:textId="66F27B02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58 (59.6%)</w:t>
            </w:r>
          </w:p>
        </w:tc>
        <w:tc>
          <w:tcPr>
            <w:tcW w:w="1512" w:type="dxa"/>
          </w:tcPr>
          <w:p w14:paraId="2DC1D122" w14:textId="7F65E49F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21 (63.0%)</w:t>
            </w:r>
          </w:p>
        </w:tc>
        <w:tc>
          <w:tcPr>
            <w:tcW w:w="1275" w:type="dxa"/>
          </w:tcPr>
          <w:p w14:paraId="7F80C99C" w14:textId="0300B35B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224</w:t>
            </w:r>
          </w:p>
        </w:tc>
      </w:tr>
      <w:tr w:rsidR="00314969" w:rsidRPr="00314969" w14:paraId="637D93D1" w14:textId="77777777" w:rsidTr="00C872C1">
        <w:tc>
          <w:tcPr>
            <w:tcW w:w="3231" w:type="dxa"/>
          </w:tcPr>
          <w:p w14:paraId="0222D6FD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CKD G stage</w:t>
            </w:r>
          </w:p>
        </w:tc>
        <w:tc>
          <w:tcPr>
            <w:tcW w:w="1512" w:type="dxa"/>
          </w:tcPr>
          <w:p w14:paraId="0D9E64E8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1091C638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36E03B9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E919E94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3D64BE10" w14:textId="77777777" w:rsidTr="00C872C1">
        <w:tc>
          <w:tcPr>
            <w:tcW w:w="3231" w:type="dxa"/>
          </w:tcPr>
          <w:p w14:paraId="639CA319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G1</w:t>
            </w:r>
          </w:p>
        </w:tc>
        <w:tc>
          <w:tcPr>
            <w:tcW w:w="1512" w:type="dxa"/>
          </w:tcPr>
          <w:p w14:paraId="0B29DEAF" w14:textId="255FB03F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041 (44.9%)</w:t>
            </w:r>
          </w:p>
        </w:tc>
        <w:tc>
          <w:tcPr>
            <w:tcW w:w="1512" w:type="dxa"/>
          </w:tcPr>
          <w:p w14:paraId="6050A8ED" w14:textId="62F92E83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9 (26.0%)</w:t>
            </w:r>
          </w:p>
        </w:tc>
        <w:tc>
          <w:tcPr>
            <w:tcW w:w="1512" w:type="dxa"/>
          </w:tcPr>
          <w:p w14:paraId="116D85A2" w14:textId="0C7A3853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5 (7.1%)</w:t>
            </w:r>
          </w:p>
        </w:tc>
        <w:tc>
          <w:tcPr>
            <w:tcW w:w="1275" w:type="dxa"/>
            <w:vMerge w:val="restart"/>
          </w:tcPr>
          <w:p w14:paraId="31AC6328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73CA14D7" w14:textId="77777777" w:rsidTr="00C872C1">
        <w:tc>
          <w:tcPr>
            <w:tcW w:w="3231" w:type="dxa"/>
          </w:tcPr>
          <w:p w14:paraId="5CDC3F0E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G2</w:t>
            </w:r>
          </w:p>
        </w:tc>
        <w:tc>
          <w:tcPr>
            <w:tcW w:w="1512" w:type="dxa"/>
          </w:tcPr>
          <w:p w14:paraId="086BF4B9" w14:textId="47CF8EBC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946 (40.8%)</w:t>
            </w:r>
          </w:p>
        </w:tc>
        <w:tc>
          <w:tcPr>
            <w:tcW w:w="1512" w:type="dxa"/>
          </w:tcPr>
          <w:p w14:paraId="3098219E" w14:textId="00A3A030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93 (35.1%)</w:t>
            </w:r>
          </w:p>
        </w:tc>
        <w:tc>
          <w:tcPr>
            <w:tcW w:w="1512" w:type="dxa"/>
          </w:tcPr>
          <w:p w14:paraId="574E7E04" w14:textId="2044F568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35 (38.5%)</w:t>
            </w:r>
          </w:p>
        </w:tc>
        <w:tc>
          <w:tcPr>
            <w:tcW w:w="1275" w:type="dxa"/>
            <w:vMerge/>
          </w:tcPr>
          <w:p w14:paraId="79455490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238342C0" w14:textId="77777777" w:rsidTr="00C872C1">
        <w:tc>
          <w:tcPr>
            <w:tcW w:w="3231" w:type="dxa"/>
          </w:tcPr>
          <w:p w14:paraId="2A8E781D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G3a</w:t>
            </w:r>
          </w:p>
        </w:tc>
        <w:tc>
          <w:tcPr>
            <w:tcW w:w="1512" w:type="dxa"/>
          </w:tcPr>
          <w:p w14:paraId="36A2BBB0" w14:textId="10875174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34 (10.1%)</w:t>
            </w:r>
          </w:p>
        </w:tc>
        <w:tc>
          <w:tcPr>
            <w:tcW w:w="1512" w:type="dxa"/>
          </w:tcPr>
          <w:p w14:paraId="1C072FE6" w14:textId="324C96BC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6 (17.4%)</w:t>
            </w:r>
          </w:p>
        </w:tc>
        <w:tc>
          <w:tcPr>
            <w:tcW w:w="1512" w:type="dxa"/>
          </w:tcPr>
          <w:p w14:paraId="5AC53FAD" w14:textId="3F3F8659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94 (26.8%)</w:t>
            </w:r>
          </w:p>
        </w:tc>
        <w:tc>
          <w:tcPr>
            <w:tcW w:w="1275" w:type="dxa"/>
            <w:vMerge/>
          </w:tcPr>
          <w:p w14:paraId="5C28C7BB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147D974A" w14:textId="77777777" w:rsidTr="00C872C1">
        <w:tc>
          <w:tcPr>
            <w:tcW w:w="3231" w:type="dxa"/>
          </w:tcPr>
          <w:p w14:paraId="7DA49637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G3b</w:t>
            </w:r>
          </w:p>
        </w:tc>
        <w:tc>
          <w:tcPr>
            <w:tcW w:w="1512" w:type="dxa"/>
          </w:tcPr>
          <w:p w14:paraId="2E23AD59" w14:textId="0311D093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73 (3.1%)</w:t>
            </w:r>
          </w:p>
        </w:tc>
        <w:tc>
          <w:tcPr>
            <w:tcW w:w="1512" w:type="dxa"/>
          </w:tcPr>
          <w:p w14:paraId="29BE026E" w14:textId="5D7B571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7 (14.0%)</w:t>
            </w:r>
          </w:p>
        </w:tc>
        <w:tc>
          <w:tcPr>
            <w:tcW w:w="1512" w:type="dxa"/>
          </w:tcPr>
          <w:p w14:paraId="796FFA4B" w14:textId="5FC8F655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5 (15.7%)</w:t>
            </w:r>
          </w:p>
        </w:tc>
        <w:tc>
          <w:tcPr>
            <w:tcW w:w="1275" w:type="dxa"/>
            <w:vMerge/>
          </w:tcPr>
          <w:p w14:paraId="57E20243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570DCC87" w14:textId="77777777" w:rsidTr="00C872C1">
        <w:tc>
          <w:tcPr>
            <w:tcW w:w="3231" w:type="dxa"/>
          </w:tcPr>
          <w:p w14:paraId="3121A848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G4</w:t>
            </w:r>
          </w:p>
        </w:tc>
        <w:tc>
          <w:tcPr>
            <w:tcW w:w="1512" w:type="dxa"/>
          </w:tcPr>
          <w:p w14:paraId="7341A70C" w14:textId="3B9EF7B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0 (0.9%)</w:t>
            </w:r>
          </w:p>
        </w:tc>
        <w:tc>
          <w:tcPr>
            <w:tcW w:w="1512" w:type="dxa"/>
          </w:tcPr>
          <w:p w14:paraId="38B26FD8" w14:textId="5C92035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4 (5.3%)</w:t>
            </w:r>
          </w:p>
        </w:tc>
        <w:tc>
          <w:tcPr>
            <w:tcW w:w="1512" w:type="dxa"/>
          </w:tcPr>
          <w:p w14:paraId="30798E4E" w14:textId="689714F8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2 (12.0%)</w:t>
            </w:r>
          </w:p>
        </w:tc>
        <w:tc>
          <w:tcPr>
            <w:tcW w:w="1275" w:type="dxa"/>
            <w:vMerge/>
          </w:tcPr>
          <w:p w14:paraId="42552233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4600F105" w14:textId="77777777" w:rsidTr="00C872C1">
        <w:tc>
          <w:tcPr>
            <w:tcW w:w="3231" w:type="dxa"/>
          </w:tcPr>
          <w:p w14:paraId="476C3441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G5</w:t>
            </w:r>
          </w:p>
        </w:tc>
        <w:tc>
          <w:tcPr>
            <w:tcW w:w="1512" w:type="dxa"/>
          </w:tcPr>
          <w:p w14:paraId="1D1D79F5" w14:textId="070C4B4F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 (0.</w:t>
            </w:r>
            <w:r w:rsidRPr="00314969" w:rsidDel="00A36EA8">
              <w:rPr>
                <w:rFonts w:ascii="Times New Roman" w:hAnsi="Times New Roman"/>
                <w:sz w:val="20"/>
                <w:szCs w:val="20"/>
              </w:rPr>
              <w:t>2</w:t>
            </w:r>
            <w:r w:rsidRPr="00314969">
              <w:rPr>
                <w:rFonts w:ascii="Times New Roman" w:hAnsi="Times New Roman"/>
                <w:sz w:val="20"/>
                <w:szCs w:val="20"/>
              </w:rPr>
              <w:t>3%)</w:t>
            </w:r>
          </w:p>
        </w:tc>
        <w:tc>
          <w:tcPr>
            <w:tcW w:w="1512" w:type="dxa"/>
          </w:tcPr>
          <w:p w14:paraId="0EDC6567" w14:textId="7DB1C7AC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 (2.</w:t>
            </w:r>
            <w:r w:rsidRPr="00314969" w:rsidDel="00A36EA8">
              <w:rPr>
                <w:rFonts w:ascii="Times New Roman" w:hAnsi="Times New Roman"/>
                <w:sz w:val="20"/>
                <w:szCs w:val="20"/>
              </w:rPr>
              <w:t>2</w:t>
            </w:r>
            <w:r w:rsidRPr="00314969">
              <w:rPr>
                <w:rFonts w:ascii="Times New Roman" w:hAnsi="Times New Roman"/>
                <w:sz w:val="20"/>
                <w:szCs w:val="20"/>
              </w:rPr>
              <w:t>3%)</w:t>
            </w:r>
          </w:p>
        </w:tc>
        <w:tc>
          <w:tcPr>
            <w:tcW w:w="1512" w:type="dxa"/>
          </w:tcPr>
          <w:p w14:paraId="382AD924" w14:textId="2846179C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75" w:type="dxa"/>
            <w:vMerge/>
          </w:tcPr>
          <w:p w14:paraId="5ED900CF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72C7154A" w14:textId="77777777" w:rsidTr="00C872C1">
        <w:tc>
          <w:tcPr>
            <w:tcW w:w="3231" w:type="dxa"/>
          </w:tcPr>
          <w:p w14:paraId="2D2B3545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CKD A stage</w:t>
            </w:r>
          </w:p>
        </w:tc>
        <w:tc>
          <w:tcPr>
            <w:tcW w:w="1512" w:type="dxa"/>
          </w:tcPr>
          <w:p w14:paraId="6DA7537B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73A9776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DD1546C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2A082CF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15C11281" w14:textId="77777777" w:rsidTr="00C872C1">
        <w:tc>
          <w:tcPr>
            <w:tcW w:w="3231" w:type="dxa"/>
          </w:tcPr>
          <w:p w14:paraId="5A88ACC5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A1</w:t>
            </w:r>
          </w:p>
        </w:tc>
        <w:tc>
          <w:tcPr>
            <w:tcW w:w="1512" w:type="dxa"/>
          </w:tcPr>
          <w:p w14:paraId="4858E931" w14:textId="7543B6B6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386 (59.7%)</w:t>
            </w:r>
          </w:p>
        </w:tc>
        <w:tc>
          <w:tcPr>
            <w:tcW w:w="1512" w:type="dxa"/>
          </w:tcPr>
          <w:p w14:paraId="15F6DEA9" w14:textId="41C54B5E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04 (39.2%)</w:t>
            </w:r>
          </w:p>
        </w:tc>
        <w:tc>
          <w:tcPr>
            <w:tcW w:w="1512" w:type="dxa"/>
          </w:tcPr>
          <w:p w14:paraId="3AC8B56A" w14:textId="48E93AAD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77 (21.9%)</w:t>
            </w:r>
          </w:p>
        </w:tc>
        <w:tc>
          <w:tcPr>
            <w:tcW w:w="1275" w:type="dxa"/>
            <w:vMerge w:val="restart"/>
          </w:tcPr>
          <w:p w14:paraId="40E469F1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2C00F9A0" w14:textId="77777777" w:rsidTr="00C872C1">
        <w:tc>
          <w:tcPr>
            <w:tcW w:w="3231" w:type="dxa"/>
          </w:tcPr>
          <w:p w14:paraId="2AEF8B13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A2</w:t>
            </w:r>
          </w:p>
        </w:tc>
        <w:tc>
          <w:tcPr>
            <w:tcW w:w="1512" w:type="dxa"/>
          </w:tcPr>
          <w:p w14:paraId="42B711D2" w14:textId="367CDD68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52 (110.9%)</w:t>
            </w:r>
          </w:p>
        </w:tc>
        <w:tc>
          <w:tcPr>
            <w:tcW w:w="1512" w:type="dxa"/>
          </w:tcPr>
          <w:p w14:paraId="04338ECB" w14:textId="6F46C176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0 (15.1%)</w:t>
            </w:r>
          </w:p>
        </w:tc>
        <w:tc>
          <w:tcPr>
            <w:tcW w:w="1512" w:type="dxa"/>
          </w:tcPr>
          <w:p w14:paraId="48F9ABA1" w14:textId="0878AE2D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73 (20.8%)</w:t>
            </w:r>
          </w:p>
        </w:tc>
        <w:tc>
          <w:tcPr>
            <w:tcW w:w="1275" w:type="dxa"/>
            <w:vMerge/>
          </w:tcPr>
          <w:p w14:paraId="2D3A2DEF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19E8C2EF" w14:textId="77777777" w:rsidTr="00C872C1">
        <w:tc>
          <w:tcPr>
            <w:tcW w:w="3231" w:type="dxa"/>
          </w:tcPr>
          <w:p w14:paraId="3C7533C3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A3</w:t>
            </w:r>
          </w:p>
        </w:tc>
        <w:tc>
          <w:tcPr>
            <w:tcW w:w="1512" w:type="dxa"/>
          </w:tcPr>
          <w:p w14:paraId="774F8200" w14:textId="18BEB3D1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82 (29.4%)</w:t>
            </w:r>
          </w:p>
        </w:tc>
        <w:tc>
          <w:tcPr>
            <w:tcW w:w="1512" w:type="dxa"/>
          </w:tcPr>
          <w:p w14:paraId="403B22C0" w14:textId="670506A1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21 (45.7%)</w:t>
            </w:r>
          </w:p>
        </w:tc>
        <w:tc>
          <w:tcPr>
            <w:tcW w:w="1512" w:type="dxa"/>
          </w:tcPr>
          <w:p w14:paraId="37B0F731" w14:textId="46DC470C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01 (57.3%)</w:t>
            </w:r>
          </w:p>
        </w:tc>
        <w:tc>
          <w:tcPr>
            <w:tcW w:w="1275" w:type="dxa"/>
            <w:vMerge/>
          </w:tcPr>
          <w:p w14:paraId="1B07EBAB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49D16ADC" w14:textId="77777777" w:rsidTr="00C872C1">
        <w:tc>
          <w:tcPr>
            <w:tcW w:w="3231" w:type="dxa"/>
          </w:tcPr>
          <w:p w14:paraId="118B0D10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Present treatment</w:t>
            </w:r>
          </w:p>
        </w:tc>
        <w:tc>
          <w:tcPr>
            <w:tcW w:w="1512" w:type="dxa"/>
          </w:tcPr>
          <w:p w14:paraId="1E80E82B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2578CCA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03C1130E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104A241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4C4EB54E" w14:textId="77777777" w:rsidTr="00C872C1">
        <w:tc>
          <w:tcPr>
            <w:tcW w:w="3231" w:type="dxa"/>
          </w:tcPr>
          <w:p w14:paraId="01FD4C32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Oral prednisolone</w:t>
            </w:r>
          </w:p>
        </w:tc>
        <w:tc>
          <w:tcPr>
            <w:tcW w:w="1512" w:type="dxa"/>
          </w:tcPr>
          <w:p w14:paraId="6D60DE92" w14:textId="24BDBDAC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075 (89.4%)</w:t>
            </w:r>
          </w:p>
        </w:tc>
        <w:tc>
          <w:tcPr>
            <w:tcW w:w="1512" w:type="dxa"/>
          </w:tcPr>
          <w:p w14:paraId="38478107" w14:textId="1E2247C1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32 (87.5%)</w:t>
            </w:r>
          </w:p>
        </w:tc>
        <w:tc>
          <w:tcPr>
            <w:tcW w:w="1512" w:type="dxa"/>
          </w:tcPr>
          <w:p w14:paraId="2A2DA902" w14:textId="2427698B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10 (88.3%)</w:t>
            </w:r>
          </w:p>
        </w:tc>
        <w:tc>
          <w:tcPr>
            <w:tcW w:w="1275" w:type="dxa"/>
          </w:tcPr>
          <w:p w14:paraId="34B985CC" w14:textId="1708B65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562</w:t>
            </w:r>
          </w:p>
        </w:tc>
      </w:tr>
      <w:tr w:rsidR="00314969" w:rsidRPr="00314969" w14:paraId="1B7458A8" w14:textId="77777777" w:rsidTr="00C872C1">
        <w:tc>
          <w:tcPr>
            <w:tcW w:w="3231" w:type="dxa"/>
          </w:tcPr>
          <w:p w14:paraId="028E5525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IV methylprednisolone</w:t>
            </w:r>
          </w:p>
        </w:tc>
        <w:tc>
          <w:tcPr>
            <w:tcW w:w="1512" w:type="dxa"/>
          </w:tcPr>
          <w:p w14:paraId="29651DD2" w14:textId="348BDF4C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24 (5.3%)</w:t>
            </w:r>
          </w:p>
        </w:tc>
        <w:tc>
          <w:tcPr>
            <w:tcW w:w="1512" w:type="dxa"/>
          </w:tcPr>
          <w:p w14:paraId="2735CFAB" w14:textId="75023FB2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8 (10.6%)</w:t>
            </w:r>
          </w:p>
        </w:tc>
        <w:tc>
          <w:tcPr>
            <w:tcW w:w="1512" w:type="dxa"/>
          </w:tcPr>
          <w:p w14:paraId="566C9D73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 (1.7%)</w:t>
            </w:r>
          </w:p>
        </w:tc>
        <w:tc>
          <w:tcPr>
            <w:tcW w:w="1275" w:type="dxa"/>
          </w:tcPr>
          <w:p w14:paraId="1FE125D0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32BB4AFC" w14:textId="77777777" w:rsidTr="00C872C1">
        <w:tc>
          <w:tcPr>
            <w:tcW w:w="3231" w:type="dxa"/>
          </w:tcPr>
          <w:p w14:paraId="5979F26E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Cyclosporine</w:t>
            </w:r>
          </w:p>
        </w:tc>
        <w:tc>
          <w:tcPr>
            <w:tcW w:w="1512" w:type="dxa"/>
          </w:tcPr>
          <w:p w14:paraId="36565827" w14:textId="6A7DD14A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247 (53.8%)</w:t>
            </w:r>
          </w:p>
        </w:tc>
        <w:tc>
          <w:tcPr>
            <w:tcW w:w="1512" w:type="dxa"/>
          </w:tcPr>
          <w:p w14:paraId="2980A31E" w14:textId="77D2FEB0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62 (61.1%)</w:t>
            </w:r>
          </w:p>
        </w:tc>
        <w:tc>
          <w:tcPr>
            <w:tcW w:w="1512" w:type="dxa"/>
          </w:tcPr>
          <w:p w14:paraId="46FE6C4C" w14:textId="74819AF9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72 (49.0%)</w:t>
            </w:r>
          </w:p>
        </w:tc>
        <w:tc>
          <w:tcPr>
            <w:tcW w:w="1275" w:type="dxa"/>
          </w:tcPr>
          <w:p w14:paraId="298D7481" w14:textId="2B23382C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011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314969" w:rsidRPr="00314969" w14:paraId="357B0BEA" w14:textId="77777777" w:rsidTr="00C872C1">
        <w:tc>
          <w:tcPr>
            <w:tcW w:w="3231" w:type="dxa"/>
          </w:tcPr>
          <w:p w14:paraId="56388262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Tacrolimus</w:t>
            </w:r>
          </w:p>
        </w:tc>
        <w:tc>
          <w:tcPr>
            <w:tcW w:w="1512" w:type="dxa"/>
          </w:tcPr>
          <w:p w14:paraId="50EEC577" w14:textId="012EB140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7 (2.0%)</w:t>
            </w:r>
          </w:p>
        </w:tc>
        <w:tc>
          <w:tcPr>
            <w:tcW w:w="1512" w:type="dxa"/>
          </w:tcPr>
          <w:p w14:paraId="731A343A" w14:textId="77529FBD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0 (3.8%)</w:t>
            </w:r>
          </w:p>
        </w:tc>
        <w:tc>
          <w:tcPr>
            <w:tcW w:w="1512" w:type="dxa"/>
          </w:tcPr>
          <w:p w14:paraId="4F5298A5" w14:textId="37C71E68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 (0.9%)</w:t>
            </w:r>
          </w:p>
        </w:tc>
        <w:tc>
          <w:tcPr>
            <w:tcW w:w="1275" w:type="dxa"/>
          </w:tcPr>
          <w:p w14:paraId="2EB6CA49" w14:textId="6CE64DD3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040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314969" w:rsidRPr="00314969" w14:paraId="26981A6D" w14:textId="77777777" w:rsidTr="00C872C1">
        <w:tc>
          <w:tcPr>
            <w:tcW w:w="3231" w:type="dxa"/>
          </w:tcPr>
          <w:p w14:paraId="4C84EF17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Cyclophosphamide</w:t>
            </w:r>
          </w:p>
        </w:tc>
        <w:tc>
          <w:tcPr>
            <w:tcW w:w="1512" w:type="dxa"/>
          </w:tcPr>
          <w:p w14:paraId="22D53274" w14:textId="5A1A7C1E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0 (0.4%)</w:t>
            </w:r>
          </w:p>
        </w:tc>
        <w:tc>
          <w:tcPr>
            <w:tcW w:w="1512" w:type="dxa"/>
          </w:tcPr>
          <w:p w14:paraId="67FD5199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 (0.4%)</w:t>
            </w:r>
          </w:p>
        </w:tc>
        <w:tc>
          <w:tcPr>
            <w:tcW w:w="1512" w:type="dxa"/>
          </w:tcPr>
          <w:p w14:paraId="7C304307" w14:textId="302DA7CF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 (0.9%)</w:t>
            </w:r>
          </w:p>
        </w:tc>
        <w:tc>
          <w:tcPr>
            <w:tcW w:w="1275" w:type="dxa"/>
          </w:tcPr>
          <w:p w14:paraId="62886BB0" w14:textId="628B761B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545</w:t>
            </w:r>
          </w:p>
        </w:tc>
      </w:tr>
      <w:tr w:rsidR="00314969" w:rsidRPr="00314969" w14:paraId="0BFD86F4" w14:textId="77777777" w:rsidTr="00C872C1">
        <w:tc>
          <w:tcPr>
            <w:tcW w:w="3231" w:type="dxa"/>
          </w:tcPr>
          <w:p w14:paraId="343A991F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Mizoribine</w:t>
            </w:r>
          </w:p>
        </w:tc>
        <w:tc>
          <w:tcPr>
            <w:tcW w:w="1512" w:type="dxa"/>
          </w:tcPr>
          <w:p w14:paraId="471105B7" w14:textId="63A7D235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53 (15.2%)</w:t>
            </w:r>
          </w:p>
        </w:tc>
        <w:tc>
          <w:tcPr>
            <w:tcW w:w="1512" w:type="dxa"/>
          </w:tcPr>
          <w:p w14:paraId="731513F2" w14:textId="383828CD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9 (14.7%)</w:t>
            </w:r>
          </w:p>
        </w:tc>
        <w:tc>
          <w:tcPr>
            <w:tcW w:w="1512" w:type="dxa"/>
          </w:tcPr>
          <w:p w14:paraId="0AAB1C49" w14:textId="5D820960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72 (20.5%)</w:t>
            </w:r>
          </w:p>
        </w:tc>
        <w:tc>
          <w:tcPr>
            <w:tcW w:w="1275" w:type="dxa"/>
          </w:tcPr>
          <w:p w14:paraId="6168C940" w14:textId="60AE9DF6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035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314969" w:rsidRPr="00314969" w14:paraId="22B6233F" w14:textId="77777777" w:rsidTr="00C872C1">
        <w:tc>
          <w:tcPr>
            <w:tcW w:w="3231" w:type="dxa"/>
          </w:tcPr>
          <w:p w14:paraId="182EE4EF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Mycophenolate mofetil</w:t>
            </w:r>
          </w:p>
        </w:tc>
        <w:tc>
          <w:tcPr>
            <w:tcW w:w="1512" w:type="dxa"/>
          </w:tcPr>
          <w:p w14:paraId="5A115155" w14:textId="279F58E6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79 (3.4%)</w:t>
            </w:r>
          </w:p>
        </w:tc>
        <w:tc>
          <w:tcPr>
            <w:tcW w:w="1512" w:type="dxa"/>
          </w:tcPr>
          <w:p w14:paraId="6569FFAB" w14:textId="27222AFA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8 (6.8%)</w:t>
            </w:r>
          </w:p>
        </w:tc>
        <w:tc>
          <w:tcPr>
            <w:tcW w:w="1512" w:type="dxa"/>
          </w:tcPr>
          <w:p w14:paraId="2E824280" w14:textId="64D76DDE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75" w:type="dxa"/>
          </w:tcPr>
          <w:p w14:paraId="563DFA3F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7FA243D8" w14:textId="77777777" w:rsidTr="00C872C1">
        <w:tc>
          <w:tcPr>
            <w:tcW w:w="3231" w:type="dxa"/>
          </w:tcPr>
          <w:p w14:paraId="4072F1FE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Rituximab</w:t>
            </w:r>
          </w:p>
        </w:tc>
        <w:tc>
          <w:tcPr>
            <w:tcW w:w="1512" w:type="dxa"/>
          </w:tcPr>
          <w:p w14:paraId="14BA6967" w14:textId="0709A559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84 (7.9%)</w:t>
            </w:r>
          </w:p>
        </w:tc>
        <w:tc>
          <w:tcPr>
            <w:tcW w:w="1512" w:type="dxa"/>
          </w:tcPr>
          <w:p w14:paraId="4E6A5CE0" w14:textId="1818FD82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6 (9.8%)</w:t>
            </w:r>
          </w:p>
        </w:tc>
        <w:tc>
          <w:tcPr>
            <w:tcW w:w="1512" w:type="dxa"/>
          </w:tcPr>
          <w:p w14:paraId="6179C9A6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 (1.1%)</w:t>
            </w:r>
          </w:p>
        </w:tc>
        <w:tc>
          <w:tcPr>
            <w:tcW w:w="1275" w:type="dxa"/>
          </w:tcPr>
          <w:p w14:paraId="1839E210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b,c</w:t>
            </w:r>
          </w:p>
        </w:tc>
      </w:tr>
      <w:tr w:rsidR="00314969" w:rsidRPr="00314969" w14:paraId="5152E3FA" w14:textId="77777777" w:rsidTr="00C872C1">
        <w:tc>
          <w:tcPr>
            <w:tcW w:w="3231" w:type="dxa"/>
          </w:tcPr>
          <w:p w14:paraId="0F11B2FA" w14:textId="72D56EC1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Prednisolone + cyclosporine</w:t>
            </w:r>
          </w:p>
        </w:tc>
        <w:tc>
          <w:tcPr>
            <w:tcW w:w="1512" w:type="dxa"/>
          </w:tcPr>
          <w:p w14:paraId="350BDDE3" w14:textId="714C5DA8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132 (48.8%)</w:t>
            </w:r>
          </w:p>
        </w:tc>
        <w:tc>
          <w:tcPr>
            <w:tcW w:w="1512" w:type="dxa"/>
          </w:tcPr>
          <w:p w14:paraId="234C28BB" w14:textId="19B1DAAA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45 (47.4%)</w:t>
            </w:r>
          </w:p>
        </w:tc>
        <w:tc>
          <w:tcPr>
            <w:tcW w:w="1512" w:type="dxa"/>
          </w:tcPr>
          <w:p w14:paraId="3BC34A8D" w14:textId="571E5D22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48 (42.2%)</w:t>
            </w:r>
          </w:p>
        </w:tc>
        <w:tc>
          <w:tcPr>
            <w:tcW w:w="1275" w:type="dxa"/>
          </w:tcPr>
          <w:p w14:paraId="4E0FDB0A" w14:textId="42E7D61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0.024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14969" w:rsidRPr="00314969" w14:paraId="571A5312" w14:textId="77777777" w:rsidTr="00C872C1">
        <w:tc>
          <w:tcPr>
            <w:tcW w:w="3231" w:type="dxa"/>
          </w:tcPr>
          <w:p w14:paraId="7400C363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Dosage of present treatment</w:t>
            </w:r>
          </w:p>
        </w:tc>
        <w:tc>
          <w:tcPr>
            <w:tcW w:w="1512" w:type="dxa"/>
          </w:tcPr>
          <w:p w14:paraId="5C549770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44281E0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767D2E36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B62C487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62C96746" w14:textId="77777777" w:rsidTr="00C872C1">
        <w:tc>
          <w:tcPr>
            <w:tcW w:w="3231" w:type="dxa"/>
          </w:tcPr>
          <w:p w14:paraId="27F1C630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Oral prednisolone (mg/day)</w:t>
            </w:r>
          </w:p>
        </w:tc>
        <w:tc>
          <w:tcPr>
            <w:tcW w:w="1512" w:type="dxa"/>
          </w:tcPr>
          <w:p w14:paraId="014CE174" w14:textId="768FC29D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7.6 ± 15.5</w:t>
            </w:r>
          </w:p>
        </w:tc>
        <w:tc>
          <w:tcPr>
            <w:tcW w:w="1512" w:type="dxa"/>
          </w:tcPr>
          <w:p w14:paraId="7D71D396" w14:textId="0429F15B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6.6 ± 14.1</w:t>
            </w:r>
          </w:p>
        </w:tc>
        <w:tc>
          <w:tcPr>
            <w:tcW w:w="1512" w:type="dxa"/>
          </w:tcPr>
          <w:p w14:paraId="12CF2765" w14:textId="581CEE53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1.6 ± 11.0</w:t>
            </w:r>
          </w:p>
        </w:tc>
        <w:tc>
          <w:tcPr>
            <w:tcW w:w="1275" w:type="dxa"/>
          </w:tcPr>
          <w:p w14:paraId="3026FD1F" w14:textId="68EFBDD1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b,c</w:t>
            </w:r>
          </w:p>
        </w:tc>
      </w:tr>
      <w:tr w:rsidR="00314969" w:rsidRPr="00314969" w14:paraId="79B11115" w14:textId="77777777" w:rsidTr="00C872C1">
        <w:tc>
          <w:tcPr>
            <w:tcW w:w="3231" w:type="dxa"/>
          </w:tcPr>
          <w:p w14:paraId="638BE08A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IV methylprednisolone(mg/day)</w:t>
            </w:r>
          </w:p>
        </w:tc>
        <w:tc>
          <w:tcPr>
            <w:tcW w:w="1512" w:type="dxa"/>
          </w:tcPr>
          <w:p w14:paraId="0831EE7F" w14:textId="63C3C123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495.5 ± 330.5</w:t>
            </w:r>
          </w:p>
        </w:tc>
        <w:tc>
          <w:tcPr>
            <w:tcW w:w="1512" w:type="dxa"/>
          </w:tcPr>
          <w:p w14:paraId="7E9721E0" w14:textId="67D551A6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18.8 ± 258.4</w:t>
            </w:r>
          </w:p>
        </w:tc>
        <w:tc>
          <w:tcPr>
            <w:tcW w:w="1512" w:type="dxa"/>
          </w:tcPr>
          <w:p w14:paraId="06FB80DF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82.5 ± 255.9</w:t>
            </w:r>
          </w:p>
        </w:tc>
        <w:tc>
          <w:tcPr>
            <w:tcW w:w="1275" w:type="dxa"/>
          </w:tcPr>
          <w:p w14:paraId="798B8D1A" w14:textId="3409F8FF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</w:t>
            </w:r>
            <w:r w:rsidRPr="00314969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314969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314969" w:rsidRPr="00314969" w14:paraId="3D0567AF" w14:textId="77777777" w:rsidTr="00C872C1">
        <w:tc>
          <w:tcPr>
            <w:tcW w:w="3231" w:type="dxa"/>
          </w:tcPr>
          <w:p w14:paraId="18E94F89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Cyclosporine (mg/day)</w:t>
            </w:r>
          </w:p>
        </w:tc>
        <w:tc>
          <w:tcPr>
            <w:tcW w:w="1512" w:type="dxa"/>
          </w:tcPr>
          <w:p w14:paraId="499D0CD1" w14:textId="6FBABA6F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96.5 ± 40.6</w:t>
            </w:r>
          </w:p>
        </w:tc>
        <w:tc>
          <w:tcPr>
            <w:tcW w:w="1512" w:type="dxa"/>
          </w:tcPr>
          <w:p w14:paraId="290183CC" w14:textId="698F1A39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93.8 ± 41.5</w:t>
            </w:r>
          </w:p>
        </w:tc>
        <w:tc>
          <w:tcPr>
            <w:tcW w:w="1512" w:type="dxa"/>
          </w:tcPr>
          <w:p w14:paraId="3A29E2BB" w14:textId="31EDFE1C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81.6 ± 33.9</w:t>
            </w:r>
          </w:p>
        </w:tc>
        <w:tc>
          <w:tcPr>
            <w:tcW w:w="1275" w:type="dxa"/>
          </w:tcPr>
          <w:p w14:paraId="73EBED8E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b,c</w:t>
            </w:r>
          </w:p>
        </w:tc>
      </w:tr>
      <w:tr w:rsidR="00314969" w:rsidRPr="00314969" w14:paraId="46842959" w14:textId="77777777" w:rsidTr="00C872C1">
        <w:tc>
          <w:tcPr>
            <w:tcW w:w="3231" w:type="dxa"/>
          </w:tcPr>
          <w:p w14:paraId="13676B3C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Tacrolimus (mg/day)</w:t>
            </w:r>
          </w:p>
        </w:tc>
        <w:tc>
          <w:tcPr>
            <w:tcW w:w="1512" w:type="dxa"/>
          </w:tcPr>
          <w:p w14:paraId="01899B4B" w14:textId="53DC3D7E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.3 ± 0.8</w:t>
            </w:r>
          </w:p>
        </w:tc>
        <w:tc>
          <w:tcPr>
            <w:tcW w:w="1512" w:type="dxa"/>
          </w:tcPr>
          <w:p w14:paraId="17172C18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.5 ± 2.3</w:t>
            </w:r>
          </w:p>
        </w:tc>
        <w:tc>
          <w:tcPr>
            <w:tcW w:w="1512" w:type="dxa"/>
          </w:tcPr>
          <w:p w14:paraId="6F034FC3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.0 ± 0.0</w:t>
            </w:r>
          </w:p>
        </w:tc>
        <w:tc>
          <w:tcPr>
            <w:tcW w:w="1275" w:type="dxa"/>
          </w:tcPr>
          <w:p w14:paraId="6D17D646" w14:textId="5566B361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</w:tr>
      <w:tr w:rsidR="00314969" w:rsidRPr="00314969" w14:paraId="0AF9984A" w14:textId="77777777" w:rsidTr="00C872C1">
        <w:tc>
          <w:tcPr>
            <w:tcW w:w="3231" w:type="dxa"/>
          </w:tcPr>
          <w:p w14:paraId="57332727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Cyclophosphamide (mg/day)</w:t>
            </w:r>
          </w:p>
        </w:tc>
        <w:tc>
          <w:tcPr>
            <w:tcW w:w="1512" w:type="dxa"/>
          </w:tcPr>
          <w:p w14:paraId="6071EB9E" w14:textId="3D42C6C5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7.5 ± 39.2</w:t>
            </w:r>
          </w:p>
        </w:tc>
        <w:tc>
          <w:tcPr>
            <w:tcW w:w="1512" w:type="dxa"/>
          </w:tcPr>
          <w:p w14:paraId="0D68EE2F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512" w:type="dxa"/>
          </w:tcPr>
          <w:p w14:paraId="0D863620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0.0 ± 0.0</w:t>
            </w:r>
          </w:p>
        </w:tc>
        <w:tc>
          <w:tcPr>
            <w:tcW w:w="1275" w:type="dxa"/>
          </w:tcPr>
          <w:p w14:paraId="70D7342D" w14:textId="72A29141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661</w:t>
            </w:r>
          </w:p>
        </w:tc>
      </w:tr>
      <w:tr w:rsidR="00314969" w:rsidRPr="00314969" w14:paraId="143928AC" w14:textId="77777777" w:rsidTr="00C872C1">
        <w:tc>
          <w:tcPr>
            <w:tcW w:w="3231" w:type="dxa"/>
          </w:tcPr>
          <w:p w14:paraId="2453FEC4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Mizoribine (mg/day)</w:t>
            </w:r>
          </w:p>
        </w:tc>
        <w:tc>
          <w:tcPr>
            <w:tcW w:w="1512" w:type="dxa"/>
          </w:tcPr>
          <w:p w14:paraId="45615B4D" w14:textId="68F8BE52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51.4 ± 68.1</w:t>
            </w:r>
          </w:p>
        </w:tc>
        <w:tc>
          <w:tcPr>
            <w:tcW w:w="1512" w:type="dxa"/>
          </w:tcPr>
          <w:p w14:paraId="42F8785B" w14:textId="29AA3B8A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43.8 ± 55.5</w:t>
            </w:r>
          </w:p>
        </w:tc>
        <w:tc>
          <w:tcPr>
            <w:tcW w:w="1512" w:type="dxa"/>
          </w:tcPr>
          <w:p w14:paraId="512E1DAA" w14:textId="02BAD841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35.5 ± 42.9</w:t>
            </w:r>
          </w:p>
        </w:tc>
        <w:tc>
          <w:tcPr>
            <w:tcW w:w="1275" w:type="dxa"/>
          </w:tcPr>
          <w:p w14:paraId="7134DE18" w14:textId="5506F52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259</w:t>
            </w:r>
          </w:p>
        </w:tc>
      </w:tr>
      <w:tr w:rsidR="00314969" w:rsidRPr="00314969" w14:paraId="357825B7" w14:textId="77777777" w:rsidTr="00C872C1">
        <w:tc>
          <w:tcPr>
            <w:tcW w:w="3231" w:type="dxa"/>
          </w:tcPr>
          <w:p w14:paraId="6FD9FBF7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Mycophenolate mofetil (mg/day)</w:t>
            </w:r>
          </w:p>
        </w:tc>
        <w:tc>
          <w:tcPr>
            <w:tcW w:w="1512" w:type="dxa"/>
          </w:tcPr>
          <w:p w14:paraId="18A41663" w14:textId="4B4727FE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458.9 ± 513.3</w:t>
            </w:r>
          </w:p>
        </w:tc>
        <w:tc>
          <w:tcPr>
            <w:tcW w:w="1512" w:type="dxa"/>
          </w:tcPr>
          <w:p w14:paraId="69FB9DEB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583.4 ± 624.1</w:t>
            </w:r>
          </w:p>
        </w:tc>
        <w:tc>
          <w:tcPr>
            <w:tcW w:w="1512" w:type="dxa"/>
          </w:tcPr>
          <w:p w14:paraId="74E624EC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3C2368CC" w14:textId="411EA52C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362</w:t>
            </w:r>
          </w:p>
        </w:tc>
      </w:tr>
      <w:tr w:rsidR="00314969" w:rsidRPr="00314969" w14:paraId="569DEDA1" w14:textId="77777777" w:rsidTr="00C872C1">
        <w:tc>
          <w:tcPr>
            <w:tcW w:w="3231" w:type="dxa"/>
          </w:tcPr>
          <w:p w14:paraId="5D4B9B85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Rituximab (mg/month)</w:t>
            </w:r>
          </w:p>
        </w:tc>
        <w:tc>
          <w:tcPr>
            <w:tcW w:w="1512" w:type="dxa"/>
          </w:tcPr>
          <w:p w14:paraId="389A2671" w14:textId="7D3D3F21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97.4 ± 405.8</w:t>
            </w:r>
          </w:p>
        </w:tc>
        <w:tc>
          <w:tcPr>
            <w:tcW w:w="1512" w:type="dxa"/>
          </w:tcPr>
          <w:p w14:paraId="0CC190D3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845.2 ± 610.9</w:t>
            </w:r>
          </w:p>
        </w:tc>
        <w:tc>
          <w:tcPr>
            <w:tcW w:w="1512" w:type="dxa"/>
          </w:tcPr>
          <w:p w14:paraId="78DDA4F9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00.0 ± 0.0</w:t>
            </w:r>
          </w:p>
        </w:tc>
        <w:tc>
          <w:tcPr>
            <w:tcW w:w="1275" w:type="dxa"/>
          </w:tcPr>
          <w:p w14:paraId="6A0ED8BE" w14:textId="52236568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0.028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14969" w:rsidRPr="00314969" w14:paraId="6C7CAF7E" w14:textId="77777777" w:rsidTr="00C872C1">
        <w:tc>
          <w:tcPr>
            <w:tcW w:w="3231" w:type="dxa"/>
          </w:tcPr>
          <w:p w14:paraId="03B215F4" w14:textId="668246E9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Previous treatment</w:t>
            </w:r>
          </w:p>
        </w:tc>
        <w:tc>
          <w:tcPr>
            <w:tcW w:w="1512" w:type="dxa"/>
          </w:tcPr>
          <w:p w14:paraId="6200EAA9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8373800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96C3356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6FA5431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15B14C61" w14:textId="77777777" w:rsidTr="00C872C1">
        <w:tc>
          <w:tcPr>
            <w:tcW w:w="3231" w:type="dxa"/>
          </w:tcPr>
          <w:p w14:paraId="066570DC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Oral prednisolone</w:t>
            </w:r>
          </w:p>
        </w:tc>
        <w:tc>
          <w:tcPr>
            <w:tcW w:w="1512" w:type="dxa"/>
          </w:tcPr>
          <w:p w14:paraId="7CA7539A" w14:textId="1F961222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188 (94.3%)</w:t>
            </w:r>
          </w:p>
        </w:tc>
        <w:tc>
          <w:tcPr>
            <w:tcW w:w="1512" w:type="dxa"/>
          </w:tcPr>
          <w:p w14:paraId="3A3F372D" w14:textId="5B427871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45 (92.5%)</w:t>
            </w:r>
          </w:p>
        </w:tc>
        <w:tc>
          <w:tcPr>
            <w:tcW w:w="1512" w:type="dxa"/>
          </w:tcPr>
          <w:p w14:paraId="2634997C" w14:textId="20137BF1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18 (90.6%)</w:t>
            </w:r>
          </w:p>
        </w:tc>
        <w:tc>
          <w:tcPr>
            <w:tcW w:w="1275" w:type="dxa"/>
          </w:tcPr>
          <w:p w14:paraId="4AF0DF3F" w14:textId="26868DD1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019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314969" w:rsidRPr="00314969" w14:paraId="4B773CA1" w14:textId="77777777" w:rsidTr="00C872C1">
        <w:tc>
          <w:tcPr>
            <w:tcW w:w="3231" w:type="dxa"/>
          </w:tcPr>
          <w:p w14:paraId="4DCBEC92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IV methylprednisolone</w:t>
            </w:r>
          </w:p>
        </w:tc>
        <w:tc>
          <w:tcPr>
            <w:tcW w:w="1512" w:type="dxa"/>
          </w:tcPr>
          <w:p w14:paraId="233F73E2" w14:textId="19ACAA04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927 (40.0%)</w:t>
            </w:r>
          </w:p>
        </w:tc>
        <w:tc>
          <w:tcPr>
            <w:tcW w:w="1512" w:type="dxa"/>
          </w:tcPr>
          <w:p w14:paraId="544D6C95" w14:textId="1003275C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52 (57.4%)</w:t>
            </w:r>
          </w:p>
        </w:tc>
        <w:tc>
          <w:tcPr>
            <w:tcW w:w="1512" w:type="dxa"/>
          </w:tcPr>
          <w:p w14:paraId="394B74E8" w14:textId="6409A7F8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7 (19.1%)</w:t>
            </w:r>
          </w:p>
        </w:tc>
        <w:tc>
          <w:tcPr>
            <w:tcW w:w="1275" w:type="dxa"/>
          </w:tcPr>
          <w:p w14:paraId="1ED0CDE3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5DCDF3FC" w14:textId="77777777" w:rsidTr="00C872C1">
        <w:tc>
          <w:tcPr>
            <w:tcW w:w="3231" w:type="dxa"/>
          </w:tcPr>
          <w:p w14:paraId="385DCB0C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Cyclosporine</w:t>
            </w:r>
          </w:p>
        </w:tc>
        <w:tc>
          <w:tcPr>
            <w:tcW w:w="1512" w:type="dxa"/>
          </w:tcPr>
          <w:p w14:paraId="01436E0B" w14:textId="617DD418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700 (73.3%)</w:t>
            </w:r>
          </w:p>
        </w:tc>
        <w:tc>
          <w:tcPr>
            <w:tcW w:w="1512" w:type="dxa"/>
          </w:tcPr>
          <w:p w14:paraId="12E157F1" w14:textId="333E985A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18 (82.3%)</w:t>
            </w:r>
          </w:p>
        </w:tc>
        <w:tc>
          <w:tcPr>
            <w:tcW w:w="1512" w:type="dxa"/>
          </w:tcPr>
          <w:p w14:paraId="69F77804" w14:textId="0367834D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25 (64.1%)</w:t>
            </w:r>
          </w:p>
        </w:tc>
        <w:tc>
          <w:tcPr>
            <w:tcW w:w="1275" w:type="dxa"/>
          </w:tcPr>
          <w:p w14:paraId="55C41106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7BA60C18" w14:textId="77777777" w:rsidTr="00C872C1">
        <w:tc>
          <w:tcPr>
            <w:tcW w:w="3231" w:type="dxa"/>
          </w:tcPr>
          <w:p w14:paraId="4115FE76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Tacrolimus</w:t>
            </w:r>
          </w:p>
        </w:tc>
        <w:tc>
          <w:tcPr>
            <w:tcW w:w="1512" w:type="dxa"/>
          </w:tcPr>
          <w:p w14:paraId="03CFCEA3" w14:textId="2B14F4EE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80 (3.4%)</w:t>
            </w:r>
          </w:p>
        </w:tc>
        <w:tc>
          <w:tcPr>
            <w:tcW w:w="1512" w:type="dxa"/>
          </w:tcPr>
          <w:p w14:paraId="5636E78E" w14:textId="5E050AB4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8 (6.8%)</w:t>
            </w:r>
          </w:p>
        </w:tc>
        <w:tc>
          <w:tcPr>
            <w:tcW w:w="1512" w:type="dxa"/>
          </w:tcPr>
          <w:p w14:paraId="135E1019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 (1.7%)</w:t>
            </w:r>
          </w:p>
        </w:tc>
        <w:tc>
          <w:tcPr>
            <w:tcW w:w="1275" w:type="dxa"/>
          </w:tcPr>
          <w:p w14:paraId="1A9C5CEF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0.003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c</w:t>
            </w:r>
          </w:p>
        </w:tc>
      </w:tr>
      <w:tr w:rsidR="00314969" w:rsidRPr="00314969" w14:paraId="2BFA6070" w14:textId="77777777" w:rsidTr="00C872C1">
        <w:tc>
          <w:tcPr>
            <w:tcW w:w="3231" w:type="dxa"/>
          </w:tcPr>
          <w:p w14:paraId="2C2AFBAB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Cyclophosphamide</w:t>
            </w:r>
          </w:p>
        </w:tc>
        <w:tc>
          <w:tcPr>
            <w:tcW w:w="1512" w:type="dxa"/>
          </w:tcPr>
          <w:p w14:paraId="080587D8" w14:textId="3F5AE3D0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16 (9.3%)</w:t>
            </w:r>
          </w:p>
        </w:tc>
        <w:tc>
          <w:tcPr>
            <w:tcW w:w="1512" w:type="dxa"/>
          </w:tcPr>
          <w:p w14:paraId="57393033" w14:textId="1CE26A6C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1 (11.7%)</w:t>
            </w:r>
          </w:p>
        </w:tc>
        <w:tc>
          <w:tcPr>
            <w:tcW w:w="1512" w:type="dxa"/>
          </w:tcPr>
          <w:p w14:paraId="47FB0059" w14:textId="35196C21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3 (6.6%)</w:t>
            </w:r>
          </w:p>
        </w:tc>
        <w:tc>
          <w:tcPr>
            <w:tcW w:w="1275" w:type="dxa"/>
          </w:tcPr>
          <w:p w14:paraId="03493EC9" w14:textId="2B55FEFD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</w:tr>
      <w:tr w:rsidR="00314969" w:rsidRPr="00314969" w14:paraId="76A1B360" w14:textId="77777777" w:rsidTr="00C872C1">
        <w:tc>
          <w:tcPr>
            <w:tcW w:w="3231" w:type="dxa"/>
          </w:tcPr>
          <w:p w14:paraId="3F52841A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Mizoribine</w:t>
            </w:r>
          </w:p>
        </w:tc>
        <w:tc>
          <w:tcPr>
            <w:tcW w:w="1512" w:type="dxa"/>
          </w:tcPr>
          <w:p w14:paraId="5BA2BB00" w14:textId="1D23F0F3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88 (29.7%)</w:t>
            </w:r>
          </w:p>
        </w:tc>
        <w:tc>
          <w:tcPr>
            <w:tcW w:w="1512" w:type="dxa"/>
          </w:tcPr>
          <w:p w14:paraId="0CECDBE0" w14:textId="06DF673C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84 (31.7%)</w:t>
            </w:r>
          </w:p>
        </w:tc>
        <w:tc>
          <w:tcPr>
            <w:tcW w:w="1512" w:type="dxa"/>
          </w:tcPr>
          <w:p w14:paraId="75BBD0ED" w14:textId="43880AD0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04 (29.6%)</w:t>
            </w:r>
          </w:p>
        </w:tc>
        <w:tc>
          <w:tcPr>
            <w:tcW w:w="1275" w:type="dxa"/>
          </w:tcPr>
          <w:p w14:paraId="414B08E9" w14:textId="5513B93C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.786</w:t>
            </w:r>
          </w:p>
        </w:tc>
      </w:tr>
      <w:tr w:rsidR="00314969" w:rsidRPr="00314969" w14:paraId="52E45D4D" w14:textId="77777777" w:rsidTr="00C872C1">
        <w:tc>
          <w:tcPr>
            <w:tcW w:w="3231" w:type="dxa"/>
          </w:tcPr>
          <w:p w14:paraId="346B56D2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Mycophenolate mofetil</w:t>
            </w:r>
          </w:p>
        </w:tc>
        <w:tc>
          <w:tcPr>
            <w:tcW w:w="1512" w:type="dxa"/>
          </w:tcPr>
          <w:p w14:paraId="14EE9454" w14:textId="52ACED42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12 (4.8%)</w:t>
            </w:r>
          </w:p>
        </w:tc>
        <w:tc>
          <w:tcPr>
            <w:tcW w:w="1512" w:type="dxa"/>
          </w:tcPr>
          <w:p w14:paraId="1FBD0C6C" w14:textId="4F16CE93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2 (8.3%)</w:t>
            </w:r>
          </w:p>
        </w:tc>
        <w:tc>
          <w:tcPr>
            <w:tcW w:w="1512" w:type="dxa"/>
          </w:tcPr>
          <w:p w14:paraId="32923DAA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275" w:type="dxa"/>
          </w:tcPr>
          <w:p w14:paraId="2F545F9A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23221397" w14:textId="77777777" w:rsidTr="00C872C1">
        <w:tc>
          <w:tcPr>
            <w:tcW w:w="3231" w:type="dxa"/>
          </w:tcPr>
          <w:p w14:paraId="1DDC4252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Rituximab</w:t>
            </w:r>
          </w:p>
        </w:tc>
        <w:tc>
          <w:tcPr>
            <w:tcW w:w="1512" w:type="dxa"/>
          </w:tcPr>
          <w:p w14:paraId="25E8F41F" w14:textId="38FFAFD3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06 (8.9%)</w:t>
            </w:r>
          </w:p>
        </w:tc>
        <w:tc>
          <w:tcPr>
            <w:tcW w:w="1512" w:type="dxa"/>
          </w:tcPr>
          <w:p w14:paraId="74EA02CE" w14:textId="44090400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1 (11.7%)</w:t>
            </w:r>
          </w:p>
        </w:tc>
        <w:tc>
          <w:tcPr>
            <w:tcW w:w="1512" w:type="dxa"/>
          </w:tcPr>
          <w:p w14:paraId="507A85DB" w14:textId="77777777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 (0.6%)</w:t>
            </w:r>
          </w:p>
        </w:tc>
        <w:tc>
          <w:tcPr>
            <w:tcW w:w="1275" w:type="dxa"/>
          </w:tcPr>
          <w:p w14:paraId="076E077E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b,c</w:t>
            </w:r>
          </w:p>
        </w:tc>
      </w:tr>
      <w:tr w:rsidR="00314969" w:rsidRPr="00314969" w14:paraId="54E95464" w14:textId="77777777" w:rsidTr="00C872C1">
        <w:tc>
          <w:tcPr>
            <w:tcW w:w="3231" w:type="dxa"/>
          </w:tcPr>
          <w:p w14:paraId="6D563EC7" w14:textId="7BE3A01C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Prednisolone + cyclosporine</w:t>
            </w:r>
          </w:p>
        </w:tc>
        <w:tc>
          <w:tcPr>
            <w:tcW w:w="1512" w:type="dxa"/>
          </w:tcPr>
          <w:p w14:paraId="20B3379B" w14:textId="5A70AD01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647 (71.0%)</w:t>
            </w:r>
          </w:p>
        </w:tc>
        <w:tc>
          <w:tcPr>
            <w:tcW w:w="1512" w:type="dxa"/>
          </w:tcPr>
          <w:p w14:paraId="1668EA96" w14:textId="2FA9E233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11 (79.6%)</w:t>
            </w:r>
          </w:p>
        </w:tc>
        <w:tc>
          <w:tcPr>
            <w:tcW w:w="1512" w:type="dxa"/>
          </w:tcPr>
          <w:p w14:paraId="51FC3596" w14:textId="2357790C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10 (59.8%)</w:t>
            </w:r>
          </w:p>
        </w:tc>
        <w:tc>
          <w:tcPr>
            <w:tcW w:w="1275" w:type="dxa"/>
          </w:tcPr>
          <w:p w14:paraId="53A0A511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  <w:tr w:rsidR="00314969" w:rsidRPr="00314969" w14:paraId="1E8D823C" w14:textId="77777777" w:rsidTr="00C872C1">
        <w:tc>
          <w:tcPr>
            <w:tcW w:w="3231" w:type="dxa"/>
          </w:tcPr>
          <w:p w14:paraId="16576AA7" w14:textId="77777777" w:rsidR="00CB734F" w:rsidRPr="00314969" w:rsidRDefault="00CB734F" w:rsidP="00CB734F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Persistent proteinuria ≥0.5 g/gCr</w:t>
            </w:r>
          </w:p>
        </w:tc>
        <w:tc>
          <w:tcPr>
            <w:tcW w:w="1512" w:type="dxa"/>
          </w:tcPr>
          <w:p w14:paraId="32A358D8" w14:textId="6DCB95E0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98 (8.5%)</w:t>
            </w:r>
          </w:p>
        </w:tc>
        <w:tc>
          <w:tcPr>
            <w:tcW w:w="1512" w:type="dxa"/>
          </w:tcPr>
          <w:p w14:paraId="3F941795" w14:textId="3641AE62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69 (26.0%)</w:t>
            </w:r>
          </w:p>
        </w:tc>
        <w:tc>
          <w:tcPr>
            <w:tcW w:w="1512" w:type="dxa"/>
          </w:tcPr>
          <w:p w14:paraId="2F59830D" w14:textId="10CBB0C2" w:rsidR="00CB734F" w:rsidRPr="00314969" w:rsidRDefault="00CB734F" w:rsidP="00CB73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40 (39.9%)</w:t>
            </w:r>
          </w:p>
        </w:tc>
        <w:tc>
          <w:tcPr>
            <w:tcW w:w="1275" w:type="dxa"/>
          </w:tcPr>
          <w:p w14:paraId="18054DFC" w14:textId="77777777" w:rsidR="00CB734F" w:rsidRPr="00314969" w:rsidRDefault="00CB734F" w:rsidP="00CB73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  <w:r w:rsidRPr="00314969">
              <w:rPr>
                <w:rFonts w:ascii="Times New Roman" w:hAnsi="Times New Roman"/>
                <w:sz w:val="20"/>
                <w:szCs w:val="20"/>
                <w:vertAlign w:val="superscript"/>
              </w:rPr>
              <w:t>a,b,c</w:t>
            </w:r>
          </w:p>
        </w:tc>
      </w:tr>
    </w:tbl>
    <w:p w14:paraId="5FA4DDCB" w14:textId="77777777" w:rsidR="004A7DD8" w:rsidRPr="00314969" w:rsidRDefault="00107936" w:rsidP="00160E6F">
      <w:pPr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  <w:szCs w:val="21"/>
        </w:rPr>
        <w:t xml:space="preserve">Data are expressed as mean ± SD, median (interquartile range) or number (percentage). </w:t>
      </w:r>
      <w:r w:rsidR="00160E6F" w:rsidRPr="00314969">
        <w:rPr>
          <w:rFonts w:ascii="Times New Roman" w:hAnsi="Times New Roman"/>
          <w:sz w:val="22"/>
          <w:szCs w:val="22"/>
          <w:vertAlign w:val="superscript"/>
        </w:rPr>
        <w:t>a</w:t>
      </w:r>
      <w:r w:rsidR="00160E6F" w:rsidRPr="00314969">
        <w:rPr>
          <w:rFonts w:ascii="Times New Roman" w:hAnsi="Times New Roman"/>
          <w:sz w:val="22"/>
          <w:szCs w:val="22"/>
        </w:rPr>
        <w:t xml:space="preserve">P &lt; 0.05, MCD vs. FSGS. </w:t>
      </w:r>
      <w:r w:rsidR="00160E6F" w:rsidRPr="00314969">
        <w:rPr>
          <w:rFonts w:ascii="Times New Roman" w:hAnsi="Times New Roman"/>
          <w:sz w:val="22"/>
          <w:szCs w:val="22"/>
          <w:vertAlign w:val="superscript"/>
        </w:rPr>
        <w:t>b</w:t>
      </w:r>
      <w:r w:rsidR="00160E6F" w:rsidRPr="00314969">
        <w:rPr>
          <w:rFonts w:ascii="Times New Roman" w:hAnsi="Times New Roman"/>
          <w:sz w:val="22"/>
          <w:szCs w:val="22"/>
        </w:rPr>
        <w:t xml:space="preserve">P &lt; 0.05, MCD vs. MN. </w:t>
      </w:r>
      <w:r w:rsidR="00160E6F" w:rsidRPr="00314969">
        <w:rPr>
          <w:rFonts w:ascii="Times New Roman" w:hAnsi="Times New Roman"/>
          <w:sz w:val="22"/>
          <w:szCs w:val="22"/>
          <w:vertAlign w:val="superscript"/>
        </w:rPr>
        <w:t>c</w:t>
      </w:r>
      <w:r w:rsidR="00160E6F" w:rsidRPr="00314969">
        <w:rPr>
          <w:rFonts w:ascii="Times New Roman" w:hAnsi="Times New Roman"/>
          <w:sz w:val="22"/>
          <w:szCs w:val="22"/>
        </w:rPr>
        <w:t>P &lt; 0.05, FSGS vs. MN. Kruskal–Wallis tests with Bonferroni-corrected P-values.</w:t>
      </w:r>
      <w:r w:rsidR="0065096B" w:rsidRPr="00314969">
        <w:rPr>
          <w:rFonts w:ascii="Times New Roman" w:hAnsi="Times New Roman"/>
          <w:sz w:val="22"/>
          <w:szCs w:val="22"/>
        </w:rPr>
        <w:t xml:space="preserve"> </w:t>
      </w:r>
    </w:p>
    <w:p w14:paraId="6F0042C5" w14:textId="429F206D" w:rsidR="004A7DD8" w:rsidRPr="00314969" w:rsidRDefault="004A7DD8" w:rsidP="00160E6F">
      <w:pPr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</w:rPr>
        <w:t xml:space="preserve">*Number of missing values, n = 252 (10.9%) in </w:t>
      </w:r>
      <w:r w:rsidRPr="00314969">
        <w:rPr>
          <w:rFonts w:ascii="Times New Roman" w:hAnsi="Times New Roman" w:hint="eastAsia"/>
        </w:rPr>
        <w:t>M</w:t>
      </w:r>
      <w:r w:rsidRPr="00314969">
        <w:rPr>
          <w:rFonts w:ascii="Times New Roman" w:hAnsi="Times New Roman"/>
        </w:rPr>
        <w:t>CD; n = 13 (4.9%) in FSGS; n = 12 (3.4%) in MN.</w:t>
      </w:r>
    </w:p>
    <w:p w14:paraId="49FFE8D2" w14:textId="2C9F1BF5" w:rsidR="00160E6F" w:rsidRPr="00314969" w:rsidRDefault="0065096B" w:rsidP="00160E6F">
      <w:pPr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  <w:szCs w:val="21"/>
        </w:rPr>
        <w:t xml:space="preserve">MCD, minimal change disease; FSGS, focal segmental glomerulosclerosis; MN, membranous nephropathy; SDNS, steroid-dependent nephrotic syndrome; FRNS, frequently relapsing nephrotic syndrome. </w:t>
      </w:r>
    </w:p>
    <w:p w14:paraId="2ED7724D" w14:textId="5306B01D" w:rsidR="00160E6F" w:rsidRPr="00314969" w:rsidRDefault="00160E6F" w:rsidP="00160E6F">
      <w:pPr>
        <w:widowControl/>
        <w:jc w:val="left"/>
        <w:rPr>
          <w:rFonts w:ascii="Times New Roman" w:hAnsi="Times New Roman"/>
          <w:sz w:val="22"/>
          <w:szCs w:val="22"/>
        </w:rPr>
      </w:pPr>
    </w:p>
    <w:p w14:paraId="4CC88720" w14:textId="5D79149C" w:rsidR="00CE1551" w:rsidRPr="00314969" w:rsidRDefault="00CE1551">
      <w:pPr>
        <w:widowControl/>
        <w:jc w:val="left"/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  <w:sz w:val="22"/>
          <w:szCs w:val="22"/>
        </w:rPr>
        <w:br w:type="page"/>
      </w:r>
    </w:p>
    <w:p w14:paraId="03943E35" w14:textId="24EEC572" w:rsidR="00CE1551" w:rsidRPr="00314969" w:rsidRDefault="00CE1551" w:rsidP="00CE1551">
      <w:pPr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  <w:sz w:val="22"/>
          <w:szCs w:val="22"/>
        </w:rPr>
        <w:t xml:space="preserve">Supplementary Table </w:t>
      </w:r>
      <w:r w:rsidR="00650BB6" w:rsidRPr="00314969">
        <w:rPr>
          <w:rFonts w:ascii="Times New Roman" w:hAnsi="Times New Roman"/>
          <w:sz w:val="22"/>
          <w:szCs w:val="22"/>
        </w:rPr>
        <w:t>3</w:t>
      </w:r>
      <w:r w:rsidRPr="00314969">
        <w:rPr>
          <w:rFonts w:ascii="Times New Roman" w:hAnsi="Times New Roman"/>
          <w:sz w:val="22"/>
          <w:szCs w:val="22"/>
        </w:rPr>
        <w:t>. Quality indicators related to the treatment for primary NS</w:t>
      </w:r>
    </w:p>
    <w:p w14:paraId="69231E11" w14:textId="77777777" w:rsidR="00CE1551" w:rsidRPr="00314969" w:rsidRDefault="00CE1551" w:rsidP="00CE1551">
      <w:pPr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901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8"/>
        <w:gridCol w:w="1474"/>
        <w:gridCol w:w="1474"/>
        <w:gridCol w:w="1474"/>
        <w:gridCol w:w="1474"/>
      </w:tblGrid>
      <w:tr w:rsidR="00314969" w:rsidRPr="00314969" w14:paraId="5730F6E8" w14:textId="13694E0F" w:rsidTr="00474638">
        <w:tc>
          <w:tcPr>
            <w:tcW w:w="3118" w:type="dxa"/>
          </w:tcPr>
          <w:p w14:paraId="1D5AB733" w14:textId="77777777" w:rsidR="00474638" w:rsidRPr="00314969" w:rsidRDefault="00474638" w:rsidP="0047463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22" w:type="dxa"/>
            <w:gridSpan w:val="3"/>
          </w:tcPr>
          <w:p w14:paraId="7B67C657" w14:textId="1799FFDA" w:rsidR="00474638" w:rsidRPr="00314969" w:rsidRDefault="00474638" w:rsidP="004746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314969">
              <w:rPr>
                <w:rFonts w:ascii="Times New Roman" w:hAnsi="Times New Roman"/>
                <w:sz w:val="20"/>
                <w:szCs w:val="20"/>
              </w:rPr>
              <w:t>teroid-resistant NS</w:t>
            </w:r>
          </w:p>
        </w:tc>
        <w:tc>
          <w:tcPr>
            <w:tcW w:w="1474" w:type="dxa"/>
          </w:tcPr>
          <w:p w14:paraId="49E442A1" w14:textId="41CA8B11" w:rsidR="00474638" w:rsidRPr="00314969" w:rsidRDefault="00474638" w:rsidP="004746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 w:hint="eastAsia"/>
                <w:sz w:val="20"/>
                <w:szCs w:val="20"/>
              </w:rPr>
              <w:t xml:space="preserve">SDNS or </w:t>
            </w:r>
            <w:r w:rsidRPr="00314969">
              <w:rPr>
                <w:rFonts w:ascii="Times New Roman" w:hAnsi="Times New Roman"/>
                <w:sz w:val="20"/>
                <w:szCs w:val="20"/>
              </w:rPr>
              <w:t>FRNS</w:t>
            </w:r>
          </w:p>
        </w:tc>
      </w:tr>
      <w:tr w:rsidR="00314969" w:rsidRPr="00314969" w14:paraId="37DF46D7" w14:textId="54DD08A2" w:rsidTr="00474638">
        <w:tc>
          <w:tcPr>
            <w:tcW w:w="3118" w:type="dxa"/>
          </w:tcPr>
          <w:p w14:paraId="03454F77" w14:textId="77777777" w:rsidR="00474638" w:rsidRPr="00314969" w:rsidRDefault="00474638" w:rsidP="0047463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2BFF36FD" w14:textId="7CEE82C1" w:rsidR="00474638" w:rsidRPr="00314969" w:rsidRDefault="00474638" w:rsidP="004746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 w:hint="eastAsia"/>
                <w:sz w:val="20"/>
                <w:szCs w:val="20"/>
              </w:rPr>
              <w:t>MCD</w:t>
            </w:r>
          </w:p>
        </w:tc>
        <w:tc>
          <w:tcPr>
            <w:tcW w:w="1474" w:type="dxa"/>
          </w:tcPr>
          <w:p w14:paraId="78ED5801" w14:textId="601F3130" w:rsidR="00474638" w:rsidRPr="00314969" w:rsidRDefault="00474638" w:rsidP="004746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FSGS</w:t>
            </w:r>
          </w:p>
        </w:tc>
        <w:tc>
          <w:tcPr>
            <w:tcW w:w="1474" w:type="dxa"/>
          </w:tcPr>
          <w:p w14:paraId="4456253C" w14:textId="158FA4F3" w:rsidR="00474638" w:rsidRPr="00314969" w:rsidRDefault="00474638" w:rsidP="004746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MN</w:t>
            </w:r>
          </w:p>
        </w:tc>
        <w:tc>
          <w:tcPr>
            <w:tcW w:w="1474" w:type="dxa"/>
          </w:tcPr>
          <w:p w14:paraId="3EA10924" w14:textId="1A63AD77" w:rsidR="00474638" w:rsidRPr="00314969" w:rsidRDefault="00474638" w:rsidP="004746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MCD</w:t>
            </w:r>
          </w:p>
        </w:tc>
      </w:tr>
      <w:tr w:rsidR="00314969" w:rsidRPr="00314969" w14:paraId="22628C75" w14:textId="42E87F32" w:rsidTr="00474638">
        <w:tc>
          <w:tcPr>
            <w:tcW w:w="3118" w:type="dxa"/>
          </w:tcPr>
          <w:p w14:paraId="0BAD69FE" w14:textId="77777777" w:rsidR="00B2543E" w:rsidRPr="00314969" w:rsidRDefault="00B2543E" w:rsidP="00B2543E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74" w:type="dxa"/>
          </w:tcPr>
          <w:p w14:paraId="117A79EC" w14:textId="31B1C954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1474" w:type="dxa"/>
          </w:tcPr>
          <w:p w14:paraId="22A3FFEB" w14:textId="0C8559C9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1474" w:type="dxa"/>
          </w:tcPr>
          <w:p w14:paraId="089DA228" w14:textId="72D22552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540</w:t>
            </w:r>
          </w:p>
        </w:tc>
        <w:tc>
          <w:tcPr>
            <w:tcW w:w="1474" w:type="dxa"/>
          </w:tcPr>
          <w:p w14:paraId="6C648830" w14:textId="02EEA890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320</w:t>
            </w:r>
          </w:p>
        </w:tc>
      </w:tr>
      <w:tr w:rsidR="00314969" w:rsidRPr="00314969" w14:paraId="15C82ECA" w14:textId="67C99046" w:rsidTr="00474638">
        <w:tc>
          <w:tcPr>
            <w:tcW w:w="3118" w:type="dxa"/>
          </w:tcPr>
          <w:p w14:paraId="09F405CC" w14:textId="77777777" w:rsidR="00B2543E" w:rsidRPr="00314969" w:rsidRDefault="00B2543E" w:rsidP="00B2543E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Present treatment</w:t>
            </w:r>
          </w:p>
        </w:tc>
        <w:tc>
          <w:tcPr>
            <w:tcW w:w="1474" w:type="dxa"/>
          </w:tcPr>
          <w:p w14:paraId="1C7306DC" w14:textId="77777777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3DAF2E1" w14:textId="77777777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1A443C3" w14:textId="77777777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AB0AA91" w14:textId="77777777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3A1BC90E" w14:textId="268C4E0D" w:rsidTr="00474638">
        <w:tc>
          <w:tcPr>
            <w:tcW w:w="3118" w:type="dxa"/>
          </w:tcPr>
          <w:p w14:paraId="4D573415" w14:textId="76215760" w:rsidR="00B2543E" w:rsidRPr="00314969" w:rsidRDefault="00B2543E" w:rsidP="00B2543E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Prednisolone + cyclosporine, n (%)</w:t>
            </w:r>
          </w:p>
        </w:tc>
        <w:tc>
          <w:tcPr>
            <w:tcW w:w="1474" w:type="dxa"/>
          </w:tcPr>
          <w:p w14:paraId="34FAD768" w14:textId="18C553D6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91 (42.7%)</w:t>
            </w:r>
          </w:p>
        </w:tc>
        <w:tc>
          <w:tcPr>
            <w:tcW w:w="1474" w:type="dxa"/>
          </w:tcPr>
          <w:p w14:paraId="16268647" w14:textId="652E0312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12 (47.4%)</w:t>
            </w:r>
          </w:p>
        </w:tc>
        <w:tc>
          <w:tcPr>
            <w:tcW w:w="1474" w:type="dxa"/>
          </w:tcPr>
          <w:p w14:paraId="5EFA0EEF" w14:textId="3138C193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237 (42.2%)</w:t>
            </w:r>
          </w:p>
        </w:tc>
        <w:tc>
          <w:tcPr>
            <w:tcW w:w="1474" w:type="dxa"/>
          </w:tcPr>
          <w:p w14:paraId="6F9B063C" w14:textId="6966FDCA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132 (48.8%)</w:t>
            </w:r>
          </w:p>
        </w:tc>
      </w:tr>
      <w:tr w:rsidR="00314969" w:rsidRPr="00314969" w14:paraId="7650DE1A" w14:textId="294B30DF" w:rsidTr="00474638">
        <w:tc>
          <w:tcPr>
            <w:tcW w:w="3118" w:type="dxa"/>
          </w:tcPr>
          <w:p w14:paraId="16E709B4" w14:textId="0AA7AA19" w:rsidR="00B2543E" w:rsidRPr="00314969" w:rsidRDefault="00B2543E" w:rsidP="00B2543E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Previous treatment</w:t>
            </w:r>
          </w:p>
        </w:tc>
        <w:tc>
          <w:tcPr>
            <w:tcW w:w="1474" w:type="dxa"/>
          </w:tcPr>
          <w:p w14:paraId="2052E183" w14:textId="77777777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26A224A6" w14:textId="77777777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564C7C7" w14:textId="77777777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49EA544" w14:textId="77777777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4969" w:rsidRPr="00314969" w14:paraId="7D75E9FF" w14:textId="1536FBC5" w:rsidTr="00474638">
        <w:tc>
          <w:tcPr>
            <w:tcW w:w="3118" w:type="dxa"/>
          </w:tcPr>
          <w:p w14:paraId="09A8F0CA" w14:textId="31E06EF2" w:rsidR="00B2543E" w:rsidRPr="00314969" w:rsidRDefault="00B2543E" w:rsidP="00B2543E">
            <w:pPr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 xml:space="preserve"> Prednisolone + cyclosporine, n (%)</w:t>
            </w:r>
          </w:p>
        </w:tc>
        <w:tc>
          <w:tcPr>
            <w:tcW w:w="1474" w:type="dxa"/>
          </w:tcPr>
          <w:p w14:paraId="3BA4981E" w14:textId="2F2322F9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10 (51.6%)</w:t>
            </w:r>
          </w:p>
        </w:tc>
        <w:tc>
          <w:tcPr>
            <w:tcW w:w="1474" w:type="dxa"/>
          </w:tcPr>
          <w:p w14:paraId="346C8A12" w14:textId="72017635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60 (67.8%)</w:t>
            </w:r>
          </w:p>
        </w:tc>
        <w:tc>
          <w:tcPr>
            <w:tcW w:w="1474" w:type="dxa"/>
          </w:tcPr>
          <w:p w14:paraId="42F99FD8" w14:textId="3D20C198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316 (58.6%)</w:t>
            </w:r>
          </w:p>
        </w:tc>
        <w:tc>
          <w:tcPr>
            <w:tcW w:w="1474" w:type="dxa"/>
          </w:tcPr>
          <w:p w14:paraId="796574C7" w14:textId="2CAFC541" w:rsidR="00B2543E" w:rsidRPr="00314969" w:rsidRDefault="00B2543E" w:rsidP="00B25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4969">
              <w:rPr>
                <w:rFonts w:ascii="Times New Roman" w:hAnsi="Times New Roman"/>
                <w:sz w:val="20"/>
                <w:szCs w:val="20"/>
              </w:rPr>
              <w:t>1647 (71.0%)</w:t>
            </w:r>
          </w:p>
        </w:tc>
      </w:tr>
    </w:tbl>
    <w:p w14:paraId="09187B25" w14:textId="3BDFE0E5" w:rsidR="009C264D" w:rsidRPr="00314969" w:rsidRDefault="00107936" w:rsidP="00160E6F">
      <w:pPr>
        <w:rPr>
          <w:rFonts w:ascii="Times New Roman" w:hAnsi="Times New Roman"/>
          <w:sz w:val="22"/>
          <w:szCs w:val="22"/>
        </w:rPr>
      </w:pPr>
      <w:r w:rsidRPr="00314969">
        <w:rPr>
          <w:rFonts w:ascii="Times New Roman" w:hAnsi="Times New Roman"/>
          <w:szCs w:val="21"/>
        </w:rPr>
        <w:t xml:space="preserve">Data are expressed as number (percentage). </w:t>
      </w:r>
      <w:r w:rsidR="00CE1551" w:rsidRPr="00314969">
        <w:rPr>
          <w:rFonts w:ascii="Times New Roman" w:hAnsi="Times New Roman"/>
          <w:szCs w:val="21"/>
        </w:rPr>
        <w:t>MCD, minimal change disease; FSGS, focal segmental glomerulosclerosis; MN, membranous nephropathy; SDNS, steroid-dependent nephrotic syndrome; FRNS, frequently relapsing nephrotic syndrome.</w:t>
      </w:r>
      <w:bookmarkStart w:id="0" w:name="_GoBack"/>
      <w:bookmarkEnd w:id="0"/>
      <w:r w:rsidR="00CE1551" w:rsidRPr="00314969">
        <w:rPr>
          <w:rFonts w:ascii="Times New Roman" w:hAnsi="Times New Roman"/>
          <w:szCs w:val="21"/>
        </w:rPr>
        <w:t xml:space="preserve"> </w:t>
      </w:r>
    </w:p>
    <w:p w14:paraId="36A6FE95" w14:textId="77777777" w:rsidR="00474638" w:rsidRPr="00314969" w:rsidRDefault="00474638" w:rsidP="00160E6F">
      <w:pPr>
        <w:rPr>
          <w:rFonts w:ascii="Times New Roman" w:hAnsi="Times New Roman"/>
          <w:sz w:val="22"/>
          <w:szCs w:val="22"/>
        </w:rPr>
      </w:pPr>
    </w:p>
    <w:sectPr w:rsidR="00474638" w:rsidRPr="00314969" w:rsidSect="00314969">
      <w:type w:val="continuous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AEC82D" w14:textId="77777777" w:rsidR="003E4FC5" w:rsidRDefault="003E4FC5" w:rsidP="00666803">
      <w:r>
        <w:separator/>
      </w:r>
    </w:p>
  </w:endnote>
  <w:endnote w:type="continuationSeparator" w:id="0">
    <w:p w14:paraId="40D2677E" w14:textId="77777777" w:rsidR="003E4FC5" w:rsidRDefault="003E4FC5" w:rsidP="00666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7609CA" w14:textId="77777777" w:rsidR="003E4FC5" w:rsidRDefault="003E4FC5" w:rsidP="00666803">
      <w:r>
        <w:separator/>
      </w:r>
    </w:p>
  </w:footnote>
  <w:footnote w:type="continuationSeparator" w:id="0">
    <w:p w14:paraId="672F67E6" w14:textId="77777777" w:rsidR="003E4FC5" w:rsidRDefault="003E4FC5" w:rsidP="00666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D6B"/>
    <w:rsid w:val="00000C02"/>
    <w:rsid w:val="00004051"/>
    <w:rsid w:val="00010899"/>
    <w:rsid w:val="00012240"/>
    <w:rsid w:val="00016598"/>
    <w:rsid w:val="00017AD9"/>
    <w:rsid w:val="00017B98"/>
    <w:rsid w:val="00022C5B"/>
    <w:rsid w:val="000236AB"/>
    <w:rsid w:val="00023CB4"/>
    <w:rsid w:val="00030A81"/>
    <w:rsid w:val="000321A5"/>
    <w:rsid w:val="00032E70"/>
    <w:rsid w:val="000334EE"/>
    <w:rsid w:val="00036955"/>
    <w:rsid w:val="00045249"/>
    <w:rsid w:val="00045DC3"/>
    <w:rsid w:val="00047F1D"/>
    <w:rsid w:val="00053BC5"/>
    <w:rsid w:val="000547E9"/>
    <w:rsid w:val="000561CE"/>
    <w:rsid w:val="00056A3C"/>
    <w:rsid w:val="00061C58"/>
    <w:rsid w:val="0006267F"/>
    <w:rsid w:val="00065BE3"/>
    <w:rsid w:val="000704D2"/>
    <w:rsid w:val="00071541"/>
    <w:rsid w:val="00073BBD"/>
    <w:rsid w:val="00074990"/>
    <w:rsid w:val="0007615A"/>
    <w:rsid w:val="00083E6F"/>
    <w:rsid w:val="00084EC0"/>
    <w:rsid w:val="000909D2"/>
    <w:rsid w:val="000956B3"/>
    <w:rsid w:val="000A0E4E"/>
    <w:rsid w:val="000A1667"/>
    <w:rsid w:val="000A190D"/>
    <w:rsid w:val="000A25F0"/>
    <w:rsid w:val="000A2A22"/>
    <w:rsid w:val="000A54E3"/>
    <w:rsid w:val="000A5A1A"/>
    <w:rsid w:val="000B0A43"/>
    <w:rsid w:val="000B286C"/>
    <w:rsid w:val="000B3159"/>
    <w:rsid w:val="000B3FDE"/>
    <w:rsid w:val="000B6724"/>
    <w:rsid w:val="000C29FE"/>
    <w:rsid w:val="000D0018"/>
    <w:rsid w:val="000D0BE7"/>
    <w:rsid w:val="000D3BA5"/>
    <w:rsid w:val="000D3FBA"/>
    <w:rsid w:val="000D5545"/>
    <w:rsid w:val="000D5B70"/>
    <w:rsid w:val="000D7977"/>
    <w:rsid w:val="000E42C5"/>
    <w:rsid w:val="000E4E9A"/>
    <w:rsid w:val="000E76F9"/>
    <w:rsid w:val="000F232E"/>
    <w:rsid w:val="000F4339"/>
    <w:rsid w:val="000F5D6B"/>
    <w:rsid w:val="001018F3"/>
    <w:rsid w:val="00102B61"/>
    <w:rsid w:val="001051D5"/>
    <w:rsid w:val="00105487"/>
    <w:rsid w:val="001061C1"/>
    <w:rsid w:val="00107936"/>
    <w:rsid w:val="001132AE"/>
    <w:rsid w:val="001141B5"/>
    <w:rsid w:val="0011487C"/>
    <w:rsid w:val="00114BC5"/>
    <w:rsid w:val="0012398F"/>
    <w:rsid w:val="00124764"/>
    <w:rsid w:val="001264A0"/>
    <w:rsid w:val="00132E71"/>
    <w:rsid w:val="00136F4B"/>
    <w:rsid w:val="00141EC6"/>
    <w:rsid w:val="00142322"/>
    <w:rsid w:val="0014472B"/>
    <w:rsid w:val="00144A57"/>
    <w:rsid w:val="00145D59"/>
    <w:rsid w:val="00146D34"/>
    <w:rsid w:val="00160E6F"/>
    <w:rsid w:val="00161DD7"/>
    <w:rsid w:val="0016272E"/>
    <w:rsid w:val="0016482F"/>
    <w:rsid w:val="00170D4A"/>
    <w:rsid w:val="001711E5"/>
    <w:rsid w:val="00171E1A"/>
    <w:rsid w:val="001778E5"/>
    <w:rsid w:val="00181DC0"/>
    <w:rsid w:val="0018739B"/>
    <w:rsid w:val="00190953"/>
    <w:rsid w:val="00191BBD"/>
    <w:rsid w:val="00193A8F"/>
    <w:rsid w:val="00193EE8"/>
    <w:rsid w:val="001A1AB6"/>
    <w:rsid w:val="001A2322"/>
    <w:rsid w:val="001A361B"/>
    <w:rsid w:val="001A5BE0"/>
    <w:rsid w:val="001B1EFC"/>
    <w:rsid w:val="001B27E4"/>
    <w:rsid w:val="001B3B12"/>
    <w:rsid w:val="001B3CFE"/>
    <w:rsid w:val="001C0558"/>
    <w:rsid w:val="001C700E"/>
    <w:rsid w:val="001D03F4"/>
    <w:rsid w:val="001D0C0D"/>
    <w:rsid w:val="001D1CCB"/>
    <w:rsid w:val="001E5A1A"/>
    <w:rsid w:val="001E6D4E"/>
    <w:rsid w:val="00201892"/>
    <w:rsid w:val="00204240"/>
    <w:rsid w:val="002058D5"/>
    <w:rsid w:val="00205D26"/>
    <w:rsid w:val="0020668E"/>
    <w:rsid w:val="00207256"/>
    <w:rsid w:val="0020779D"/>
    <w:rsid w:val="00210501"/>
    <w:rsid w:val="0021329B"/>
    <w:rsid w:val="002177F1"/>
    <w:rsid w:val="00220FFF"/>
    <w:rsid w:val="00221D7A"/>
    <w:rsid w:val="00222286"/>
    <w:rsid w:val="00225E41"/>
    <w:rsid w:val="00226235"/>
    <w:rsid w:val="00227468"/>
    <w:rsid w:val="00233C91"/>
    <w:rsid w:val="00241C30"/>
    <w:rsid w:val="00243FF9"/>
    <w:rsid w:val="00244A7D"/>
    <w:rsid w:val="00250E84"/>
    <w:rsid w:val="00251E36"/>
    <w:rsid w:val="0025424F"/>
    <w:rsid w:val="00263DA2"/>
    <w:rsid w:val="0027141A"/>
    <w:rsid w:val="00271531"/>
    <w:rsid w:val="0027254E"/>
    <w:rsid w:val="00274924"/>
    <w:rsid w:val="002762B3"/>
    <w:rsid w:val="002850BA"/>
    <w:rsid w:val="0028554B"/>
    <w:rsid w:val="00285CEB"/>
    <w:rsid w:val="00291906"/>
    <w:rsid w:val="00291A90"/>
    <w:rsid w:val="0029389C"/>
    <w:rsid w:val="002970AF"/>
    <w:rsid w:val="002A0392"/>
    <w:rsid w:val="002A068D"/>
    <w:rsid w:val="002A2260"/>
    <w:rsid w:val="002A2AC1"/>
    <w:rsid w:val="002A2B7D"/>
    <w:rsid w:val="002A3DD9"/>
    <w:rsid w:val="002A51E4"/>
    <w:rsid w:val="002B0C37"/>
    <w:rsid w:val="002B0CAC"/>
    <w:rsid w:val="002B301B"/>
    <w:rsid w:val="002B3115"/>
    <w:rsid w:val="002B4BC3"/>
    <w:rsid w:val="002B5DCD"/>
    <w:rsid w:val="002B7FC4"/>
    <w:rsid w:val="002C1179"/>
    <w:rsid w:val="002C5932"/>
    <w:rsid w:val="002C73CA"/>
    <w:rsid w:val="002C77FF"/>
    <w:rsid w:val="002D04AA"/>
    <w:rsid w:val="002D12B5"/>
    <w:rsid w:val="002D3732"/>
    <w:rsid w:val="002D3B04"/>
    <w:rsid w:val="002D4626"/>
    <w:rsid w:val="002D4C9E"/>
    <w:rsid w:val="002D6315"/>
    <w:rsid w:val="002E3C39"/>
    <w:rsid w:val="002E58D5"/>
    <w:rsid w:val="002E737A"/>
    <w:rsid w:val="002F1519"/>
    <w:rsid w:val="002F3448"/>
    <w:rsid w:val="002F6E5A"/>
    <w:rsid w:val="0030318C"/>
    <w:rsid w:val="0030492C"/>
    <w:rsid w:val="00306A92"/>
    <w:rsid w:val="0031046D"/>
    <w:rsid w:val="00314331"/>
    <w:rsid w:val="00314969"/>
    <w:rsid w:val="003171BF"/>
    <w:rsid w:val="003237A9"/>
    <w:rsid w:val="0032580C"/>
    <w:rsid w:val="00330185"/>
    <w:rsid w:val="00330B69"/>
    <w:rsid w:val="00332DAE"/>
    <w:rsid w:val="00335A81"/>
    <w:rsid w:val="00340F9D"/>
    <w:rsid w:val="00341308"/>
    <w:rsid w:val="00342A18"/>
    <w:rsid w:val="00352A53"/>
    <w:rsid w:val="003553EC"/>
    <w:rsid w:val="0035540A"/>
    <w:rsid w:val="00356E5C"/>
    <w:rsid w:val="00361A2A"/>
    <w:rsid w:val="0036251C"/>
    <w:rsid w:val="0036387C"/>
    <w:rsid w:val="0036624A"/>
    <w:rsid w:val="003678CC"/>
    <w:rsid w:val="003714C2"/>
    <w:rsid w:val="00372A4A"/>
    <w:rsid w:val="00374BF3"/>
    <w:rsid w:val="00375563"/>
    <w:rsid w:val="00381190"/>
    <w:rsid w:val="003816BB"/>
    <w:rsid w:val="00384605"/>
    <w:rsid w:val="0039128D"/>
    <w:rsid w:val="003912D1"/>
    <w:rsid w:val="00392332"/>
    <w:rsid w:val="00395271"/>
    <w:rsid w:val="00396864"/>
    <w:rsid w:val="003A084E"/>
    <w:rsid w:val="003A139C"/>
    <w:rsid w:val="003A29A4"/>
    <w:rsid w:val="003A4D3C"/>
    <w:rsid w:val="003A6286"/>
    <w:rsid w:val="003A7D3B"/>
    <w:rsid w:val="003B287C"/>
    <w:rsid w:val="003B31A3"/>
    <w:rsid w:val="003B71AC"/>
    <w:rsid w:val="003B77AB"/>
    <w:rsid w:val="003C04BD"/>
    <w:rsid w:val="003C04EB"/>
    <w:rsid w:val="003C0CED"/>
    <w:rsid w:val="003C1745"/>
    <w:rsid w:val="003C6005"/>
    <w:rsid w:val="003D1D36"/>
    <w:rsid w:val="003D6C32"/>
    <w:rsid w:val="003E090E"/>
    <w:rsid w:val="003E4FC5"/>
    <w:rsid w:val="003E6BF3"/>
    <w:rsid w:val="003E7F9E"/>
    <w:rsid w:val="003F0457"/>
    <w:rsid w:val="003F0DE1"/>
    <w:rsid w:val="003F6B66"/>
    <w:rsid w:val="003F74A4"/>
    <w:rsid w:val="00402201"/>
    <w:rsid w:val="00405B30"/>
    <w:rsid w:val="00405D85"/>
    <w:rsid w:val="0041266B"/>
    <w:rsid w:val="0041333F"/>
    <w:rsid w:val="004156D0"/>
    <w:rsid w:val="00417D10"/>
    <w:rsid w:val="00421E97"/>
    <w:rsid w:val="0042503A"/>
    <w:rsid w:val="00425BF0"/>
    <w:rsid w:val="004261AD"/>
    <w:rsid w:val="004276C8"/>
    <w:rsid w:val="004342F6"/>
    <w:rsid w:val="00437066"/>
    <w:rsid w:val="004449EF"/>
    <w:rsid w:val="0044799F"/>
    <w:rsid w:val="00451925"/>
    <w:rsid w:val="00454825"/>
    <w:rsid w:val="00461C7F"/>
    <w:rsid w:val="00462261"/>
    <w:rsid w:val="004630A0"/>
    <w:rsid w:val="00465982"/>
    <w:rsid w:val="004664E3"/>
    <w:rsid w:val="00467A3C"/>
    <w:rsid w:val="004735D5"/>
    <w:rsid w:val="00474638"/>
    <w:rsid w:val="00474D07"/>
    <w:rsid w:val="00485CF0"/>
    <w:rsid w:val="0048783C"/>
    <w:rsid w:val="00487C92"/>
    <w:rsid w:val="00490968"/>
    <w:rsid w:val="0049373C"/>
    <w:rsid w:val="00493AEA"/>
    <w:rsid w:val="00494A23"/>
    <w:rsid w:val="004954BA"/>
    <w:rsid w:val="004969BB"/>
    <w:rsid w:val="00496DC3"/>
    <w:rsid w:val="00497286"/>
    <w:rsid w:val="004A09F1"/>
    <w:rsid w:val="004A50A8"/>
    <w:rsid w:val="004A5798"/>
    <w:rsid w:val="004A7DD8"/>
    <w:rsid w:val="004B3D22"/>
    <w:rsid w:val="004B7678"/>
    <w:rsid w:val="004C0DE2"/>
    <w:rsid w:val="004C2543"/>
    <w:rsid w:val="004C4A59"/>
    <w:rsid w:val="004C5BC0"/>
    <w:rsid w:val="004C6FB1"/>
    <w:rsid w:val="004C72D0"/>
    <w:rsid w:val="004D307A"/>
    <w:rsid w:val="004E1170"/>
    <w:rsid w:val="004E1618"/>
    <w:rsid w:val="004E28B0"/>
    <w:rsid w:val="004E3141"/>
    <w:rsid w:val="004E52C5"/>
    <w:rsid w:val="004E576A"/>
    <w:rsid w:val="004E5A9B"/>
    <w:rsid w:val="004E7B55"/>
    <w:rsid w:val="005029F1"/>
    <w:rsid w:val="00502B15"/>
    <w:rsid w:val="00504A52"/>
    <w:rsid w:val="00504EBA"/>
    <w:rsid w:val="00510EE2"/>
    <w:rsid w:val="00512EBB"/>
    <w:rsid w:val="00515167"/>
    <w:rsid w:val="005163DB"/>
    <w:rsid w:val="00520528"/>
    <w:rsid w:val="005216BD"/>
    <w:rsid w:val="00521865"/>
    <w:rsid w:val="005220FF"/>
    <w:rsid w:val="0052237C"/>
    <w:rsid w:val="00526CAD"/>
    <w:rsid w:val="00532A95"/>
    <w:rsid w:val="00532C62"/>
    <w:rsid w:val="00532CAF"/>
    <w:rsid w:val="005336C2"/>
    <w:rsid w:val="00537157"/>
    <w:rsid w:val="0054251E"/>
    <w:rsid w:val="005431C6"/>
    <w:rsid w:val="00545945"/>
    <w:rsid w:val="00554796"/>
    <w:rsid w:val="005547D7"/>
    <w:rsid w:val="00554E9C"/>
    <w:rsid w:val="005562B7"/>
    <w:rsid w:val="0055798D"/>
    <w:rsid w:val="00563397"/>
    <w:rsid w:val="00567957"/>
    <w:rsid w:val="00570DA8"/>
    <w:rsid w:val="0057140D"/>
    <w:rsid w:val="00573084"/>
    <w:rsid w:val="00573C87"/>
    <w:rsid w:val="00575F53"/>
    <w:rsid w:val="0057717B"/>
    <w:rsid w:val="00586018"/>
    <w:rsid w:val="0058648A"/>
    <w:rsid w:val="005B1496"/>
    <w:rsid w:val="005B2A27"/>
    <w:rsid w:val="005B5148"/>
    <w:rsid w:val="005C0689"/>
    <w:rsid w:val="005C0F77"/>
    <w:rsid w:val="005C5634"/>
    <w:rsid w:val="005D12F5"/>
    <w:rsid w:val="005D2DA0"/>
    <w:rsid w:val="005D3B95"/>
    <w:rsid w:val="005D4C8C"/>
    <w:rsid w:val="005D5071"/>
    <w:rsid w:val="005D5D89"/>
    <w:rsid w:val="005D6E08"/>
    <w:rsid w:val="005D6EC7"/>
    <w:rsid w:val="005E1EF7"/>
    <w:rsid w:val="005E50E7"/>
    <w:rsid w:val="005F27A9"/>
    <w:rsid w:val="005F3551"/>
    <w:rsid w:val="005F37E6"/>
    <w:rsid w:val="005F59F1"/>
    <w:rsid w:val="005F633E"/>
    <w:rsid w:val="005F7A20"/>
    <w:rsid w:val="00600CFD"/>
    <w:rsid w:val="00603EFA"/>
    <w:rsid w:val="00605052"/>
    <w:rsid w:val="00605387"/>
    <w:rsid w:val="00606764"/>
    <w:rsid w:val="00606AD7"/>
    <w:rsid w:val="006120F5"/>
    <w:rsid w:val="00612196"/>
    <w:rsid w:val="00613CB6"/>
    <w:rsid w:val="00614F19"/>
    <w:rsid w:val="00617221"/>
    <w:rsid w:val="00623F77"/>
    <w:rsid w:val="006246A0"/>
    <w:rsid w:val="006264AC"/>
    <w:rsid w:val="00627674"/>
    <w:rsid w:val="00627AC2"/>
    <w:rsid w:val="006331A1"/>
    <w:rsid w:val="00633ED8"/>
    <w:rsid w:val="00635BA8"/>
    <w:rsid w:val="006409E9"/>
    <w:rsid w:val="00640B73"/>
    <w:rsid w:val="0064180A"/>
    <w:rsid w:val="00644827"/>
    <w:rsid w:val="0064656C"/>
    <w:rsid w:val="006500A6"/>
    <w:rsid w:val="0065096B"/>
    <w:rsid w:val="00650BB6"/>
    <w:rsid w:val="00654820"/>
    <w:rsid w:val="0065527B"/>
    <w:rsid w:val="006568D1"/>
    <w:rsid w:val="006602FC"/>
    <w:rsid w:val="00661C07"/>
    <w:rsid w:val="00664102"/>
    <w:rsid w:val="00666803"/>
    <w:rsid w:val="00670AE4"/>
    <w:rsid w:val="00672C10"/>
    <w:rsid w:val="00672CD6"/>
    <w:rsid w:val="00672D33"/>
    <w:rsid w:val="00673F18"/>
    <w:rsid w:val="00673FC7"/>
    <w:rsid w:val="00675D68"/>
    <w:rsid w:val="006865E6"/>
    <w:rsid w:val="00691EA8"/>
    <w:rsid w:val="00695185"/>
    <w:rsid w:val="00697031"/>
    <w:rsid w:val="006970F5"/>
    <w:rsid w:val="00697295"/>
    <w:rsid w:val="006A6B9A"/>
    <w:rsid w:val="006A7CDC"/>
    <w:rsid w:val="006B1465"/>
    <w:rsid w:val="006B4577"/>
    <w:rsid w:val="006B4794"/>
    <w:rsid w:val="006B5A32"/>
    <w:rsid w:val="006B6C10"/>
    <w:rsid w:val="006C018C"/>
    <w:rsid w:val="006C4458"/>
    <w:rsid w:val="006C5BF0"/>
    <w:rsid w:val="006D0B3B"/>
    <w:rsid w:val="006D225A"/>
    <w:rsid w:val="006D27C1"/>
    <w:rsid w:val="006D36C7"/>
    <w:rsid w:val="006E25CF"/>
    <w:rsid w:val="006E27D3"/>
    <w:rsid w:val="006E3A96"/>
    <w:rsid w:val="006E602A"/>
    <w:rsid w:val="006E61B8"/>
    <w:rsid w:val="006F06C3"/>
    <w:rsid w:val="006F3ED7"/>
    <w:rsid w:val="007174C1"/>
    <w:rsid w:val="00720CA8"/>
    <w:rsid w:val="00720FA5"/>
    <w:rsid w:val="007217F7"/>
    <w:rsid w:val="00724888"/>
    <w:rsid w:val="00726CBE"/>
    <w:rsid w:val="0072791A"/>
    <w:rsid w:val="00730B1E"/>
    <w:rsid w:val="00731058"/>
    <w:rsid w:val="00732690"/>
    <w:rsid w:val="00740696"/>
    <w:rsid w:val="007415FB"/>
    <w:rsid w:val="00741AD3"/>
    <w:rsid w:val="007437C6"/>
    <w:rsid w:val="00744424"/>
    <w:rsid w:val="007474FA"/>
    <w:rsid w:val="007508DB"/>
    <w:rsid w:val="00751567"/>
    <w:rsid w:val="0075267D"/>
    <w:rsid w:val="00756D51"/>
    <w:rsid w:val="00756FA7"/>
    <w:rsid w:val="00760465"/>
    <w:rsid w:val="00761277"/>
    <w:rsid w:val="00761C25"/>
    <w:rsid w:val="00766427"/>
    <w:rsid w:val="007678B8"/>
    <w:rsid w:val="007703A2"/>
    <w:rsid w:val="00770C68"/>
    <w:rsid w:val="007730CD"/>
    <w:rsid w:val="007757F6"/>
    <w:rsid w:val="00776770"/>
    <w:rsid w:val="00780905"/>
    <w:rsid w:val="007812ED"/>
    <w:rsid w:val="007847C4"/>
    <w:rsid w:val="007926E5"/>
    <w:rsid w:val="007979D3"/>
    <w:rsid w:val="007A06C0"/>
    <w:rsid w:val="007A40BC"/>
    <w:rsid w:val="007A5724"/>
    <w:rsid w:val="007A5EDA"/>
    <w:rsid w:val="007A642A"/>
    <w:rsid w:val="007B03C2"/>
    <w:rsid w:val="007B430D"/>
    <w:rsid w:val="007B5691"/>
    <w:rsid w:val="007B60D4"/>
    <w:rsid w:val="007B795A"/>
    <w:rsid w:val="007C0219"/>
    <w:rsid w:val="007C3258"/>
    <w:rsid w:val="007D5184"/>
    <w:rsid w:val="007E1658"/>
    <w:rsid w:val="007E3B31"/>
    <w:rsid w:val="007E470C"/>
    <w:rsid w:val="007E483F"/>
    <w:rsid w:val="007E53D7"/>
    <w:rsid w:val="007E609E"/>
    <w:rsid w:val="007E70B4"/>
    <w:rsid w:val="007F0043"/>
    <w:rsid w:val="007F3DC0"/>
    <w:rsid w:val="007F5BE3"/>
    <w:rsid w:val="007F7F7D"/>
    <w:rsid w:val="00800BE5"/>
    <w:rsid w:val="008017CA"/>
    <w:rsid w:val="008058DB"/>
    <w:rsid w:val="00805C07"/>
    <w:rsid w:val="00812573"/>
    <w:rsid w:val="00813848"/>
    <w:rsid w:val="008166F5"/>
    <w:rsid w:val="00816E39"/>
    <w:rsid w:val="00817676"/>
    <w:rsid w:val="00820604"/>
    <w:rsid w:val="00820DAD"/>
    <w:rsid w:val="0082213C"/>
    <w:rsid w:val="0082272F"/>
    <w:rsid w:val="00824435"/>
    <w:rsid w:val="0083003A"/>
    <w:rsid w:val="00832CF3"/>
    <w:rsid w:val="00834470"/>
    <w:rsid w:val="0083641D"/>
    <w:rsid w:val="00841EC6"/>
    <w:rsid w:val="00845A6D"/>
    <w:rsid w:val="0084646D"/>
    <w:rsid w:val="00860211"/>
    <w:rsid w:val="00860510"/>
    <w:rsid w:val="008619C2"/>
    <w:rsid w:val="00864DED"/>
    <w:rsid w:val="008653E2"/>
    <w:rsid w:val="00874D49"/>
    <w:rsid w:val="00876A29"/>
    <w:rsid w:val="008802A6"/>
    <w:rsid w:val="008838C5"/>
    <w:rsid w:val="008846F1"/>
    <w:rsid w:val="00890448"/>
    <w:rsid w:val="00894ACF"/>
    <w:rsid w:val="00897ECA"/>
    <w:rsid w:val="008A5083"/>
    <w:rsid w:val="008B1CBE"/>
    <w:rsid w:val="008B20FB"/>
    <w:rsid w:val="008B3096"/>
    <w:rsid w:val="008B4628"/>
    <w:rsid w:val="008C1FDD"/>
    <w:rsid w:val="008C2140"/>
    <w:rsid w:val="008C63A4"/>
    <w:rsid w:val="008D1394"/>
    <w:rsid w:val="008D45EE"/>
    <w:rsid w:val="008D58F9"/>
    <w:rsid w:val="008E276A"/>
    <w:rsid w:val="008E579A"/>
    <w:rsid w:val="008E6429"/>
    <w:rsid w:val="008E655C"/>
    <w:rsid w:val="008F2837"/>
    <w:rsid w:val="008F4D36"/>
    <w:rsid w:val="008F60B9"/>
    <w:rsid w:val="008F7C6D"/>
    <w:rsid w:val="00900127"/>
    <w:rsid w:val="00902C60"/>
    <w:rsid w:val="00903679"/>
    <w:rsid w:val="009038FE"/>
    <w:rsid w:val="00906C6C"/>
    <w:rsid w:val="00907B83"/>
    <w:rsid w:val="00910442"/>
    <w:rsid w:val="009108E2"/>
    <w:rsid w:val="00911D5A"/>
    <w:rsid w:val="0092100D"/>
    <w:rsid w:val="009212DD"/>
    <w:rsid w:val="00922ACB"/>
    <w:rsid w:val="00923D20"/>
    <w:rsid w:val="00924EA8"/>
    <w:rsid w:val="00930CEF"/>
    <w:rsid w:val="0093205B"/>
    <w:rsid w:val="009320B8"/>
    <w:rsid w:val="00934562"/>
    <w:rsid w:val="00937846"/>
    <w:rsid w:val="0094111D"/>
    <w:rsid w:val="009426C3"/>
    <w:rsid w:val="00945823"/>
    <w:rsid w:val="0094687E"/>
    <w:rsid w:val="00946A1C"/>
    <w:rsid w:val="00951257"/>
    <w:rsid w:val="009553AE"/>
    <w:rsid w:val="009563D4"/>
    <w:rsid w:val="00957201"/>
    <w:rsid w:val="00961488"/>
    <w:rsid w:val="00965E83"/>
    <w:rsid w:val="00967737"/>
    <w:rsid w:val="00970507"/>
    <w:rsid w:val="0097488D"/>
    <w:rsid w:val="00976684"/>
    <w:rsid w:val="009805E4"/>
    <w:rsid w:val="00984C93"/>
    <w:rsid w:val="009868DD"/>
    <w:rsid w:val="00991578"/>
    <w:rsid w:val="009945EC"/>
    <w:rsid w:val="009A1FC4"/>
    <w:rsid w:val="009A623D"/>
    <w:rsid w:val="009B0E0C"/>
    <w:rsid w:val="009B124A"/>
    <w:rsid w:val="009B1CF8"/>
    <w:rsid w:val="009B2F64"/>
    <w:rsid w:val="009B59A7"/>
    <w:rsid w:val="009B5AF2"/>
    <w:rsid w:val="009B5C1D"/>
    <w:rsid w:val="009B713C"/>
    <w:rsid w:val="009B75A5"/>
    <w:rsid w:val="009B779A"/>
    <w:rsid w:val="009C1E0B"/>
    <w:rsid w:val="009C264D"/>
    <w:rsid w:val="009C3692"/>
    <w:rsid w:val="009C4688"/>
    <w:rsid w:val="009C4B55"/>
    <w:rsid w:val="009C5921"/>
    <w:rsid w:val="009C720E"/>
    <w:rsid w:val="009D0064"/>
    <w:rsid w:val="009D1FE8"/>
    <w:rsid w:val="009D2DAF"/>
    <w:rsid w:val="009D3E05"/>
    <w:rsid w:val="009D4466"/>
    <w:rsid w:val="009D7BBE"/>
    <w:rsid w:val="009E1AFF"/>
    <w:rsid w:val="009F1196"/>
    <w:rsid w:val="00A0300A"/>
    <w:rsid w:val="00A0406F"/>
    <w:rsid w:val="00A05A7C"/>
    <w:rsid w:val="00A0628C"/>
    <w:rsid w:val="00A06EE1"/>
    <w:rsid w:val="00A07409"/>
    <w:rsid w:val="00A0771A"/>
    <w:rsid w:val="00A07EC2"/>
    <w:rsid w:val="00A1007C"/>
    <w:rsid w:val="00A10A97"/>
    <w:rsid w:val="00A145D5"/>
    <w:rsid w:val="00A15E9E"/>
    <w:rsid w:val="00A259E1"/>
    <w:rsid w:val="00A31E78"/>
    <w:rsid w:val="00A3237E"/>
    <w:rsid w:val="00A36EA8"/>
    <w:rsid w:val="00A415B1"/>
    <w:rsid w:val="00A47120"/>
    <w:rsid w:val="00A471B9"/>
    <w:rsid w:val="00A50111"/>
    <w:rsid w:val="00A504E0"/>
    <w:rsid w:val="00A54CF7"/>
    <w:rsid w:val="00A54EA2"/>
    <w:rsid w:val="00A568BC"/>
    <w:rsid w:val="00A6196C"/>
    <w:rsid w:val="00A64003"/>
    <w:rsid w:val="00A6489A"/>
    <w:rsid w:val="00A65957"/>
    <w:rsid w:val="00A75E73"/>
    <w:rsid w:val="00A77838"/>
    <w:rsid w:val="00A77998"/>
    <w:rsid w:val="00A87FD3"/>
    <w:rsid w:val="00AB1484"/>
    <w:rsid w:val="00AB163A"/>
    <w:rsid w:val="00AB1815"/>
    <w:rsid w:val="00AB18CF"/>
    <w:rsid w:val="00AB196E"/>
    <w:rsid w:val="00AB1BDC"/>
    <w:rsid w:val="00AB3BBB"/>
    <w:rsid w:val="00AB5255"/>
    <w:rsid w:val="00AB69B0"/>
    <w:rsid w:val="00AB6ECC"/>
    <w:rsid w:val="00AC1FD5"/>
    <w:rsid w:val="00AC3732"/>
    <w:rsid w:val="00AC4242"/>
    <w:rsid w:val="00AC78ED"/>
    <w:rsid w:val="00AD1EDA"/>
    <w:rsid w:val="00AD2EF3"/>
    <w:rsid w:val="00AE3B4F"/>
    <w:rsid w:val="00AE7910"/>
    <w:rsid w:val="00AF0113"/>
    <w:rsid w:val="00AF1EF2"/>
    <w:rsid w:val="00AF3870"/>
    <w:rsid w:val="00AF4A9E"/>
    <w:rsid w:val="00B00D76"/>
    <w:rsid w:val="00B02D6A"/>
    <w:rsid w:val="00B03068"/>
    <w:rsid w:val="00B06DB8"/>
    <w:rsid w:val="00B073B1"/>
    <w:rsid w:val="00B11F9C"/>
    <w:rsid w:val="00B2543E"/>
    <w:rsid w:val="00B25460"/>
    <w:rsid w:val="00B27B9E"/>
    <w:rsid w:val="00B36E49"/>
    <w:rsid w:val="00B41B83"/>
    <w:rsid w:val="00B44ABC"/>
    <w:rsid w:val="00B45D51"/>
    <w:rsid w:val="00B45FFF"/>
    <w:rsid w:val="00B54A33"/>
    <w:rsid w:val="00B57084"/>
    <w:rsid w:val="00B64A0E"/>
    <w:rsid w:val="00B71E57"/>
    <w:rsid w:val="00B7436D"/>
    <w:rsid w:val="00B77CE6"/>
    <w:rsid w:val="00B823DC"/>
    <w:rsid w:val="00B83441"/>
    <w:rsid w:val="00B84509"/>
    <w:rsid w:val="00B91C6F"/>
    <w:rsid w:val="00B93468"/>
    <w:rsid w:val="00B93602"/>
    <w:rsid w:val="00B9415B"/>
    <w:rsid w:val="00B94BCA"/>
    <w:rsid w:val="00BA138A"/>
    <w:rsid w:val="00BA20A5"/>
    <w:rsid w:val="00BA3470"/>
    <w:rsid w:val="00BB4391"/>
    <w:rsid w:val="00BB4596"/>
    <w:rsid w:val="00BB6F79"/>
    <w:rsid w:val="00BB76B5"/>
    <w:rsid w:val="00BC312E"/>
    <w:rsid w:val="00BC6770"/>
    <w:rsid w:val="00BC6DBD"/>
    <w:rsid w:val="00BC737C"/>
    <w:rsid w:val="00BD0498"/>
    <w:rsid w:val="00BD27CD"/>
    <w:rsid w:val="00BD2F1E"/>
    <w:rsid w:val="00BD328B"/>
    <w:rsid w:val="00BD619E"/>
    <w:rsid w:val="00BD6A7D"/>
    <w:rsid w:val="00BE3406"/>
    <w:rsid w:val="00BF581F"/>
    <w:rsid w:val="00BF5B52"/>
    <w:rsid w:val="00C02A4F"/>
    <w:rsid w:val="00C05B17"/>
    <w:rsid w:val="00C077F7"/>
    <w:rsid w:val="00C1221C"/>
    <w:rsid w:val="00C1229A"/>
    <w:rsid w:val="00C14193"/>
    <w:rsid w:val="00C17E4A"/>
    <w:rsid w:val="00C211E7"/>
    <w:rsid w:val="00C22EC1"/>
    <w:rsid w:val="00C2404D"/>
    <w:rsid w:val="00C30A28"/>
    <w:rsid w:val="00C31DB8"/>
    <w:rsid w:val="00C3524E"/>
    <w:rsid w:val="00C44BE1"/>
    <w:rsid w:val="00C521C9"/>
    <w:rsid w:val="00C523C2"/>
    <w:rsid w:val="00C5526C"/>
    <w:rsid w:val="00C56917"/>
    <w:rsid w:val="00C610A8"/>
    <w:rsid w:val="00C61B5B"/>
    <w:rsid w:val="00C62920"/>
    <w:rsid w:val="00C631E5"/>
    <w:rsid w:val="00C67D89"/>
    <w:rsid w:val="00C76E6F"/>
    <w:rsid w:val="00C77DF8"/>
    <w:rsid w:val="00C82F76"/>
    <w:rsid w:val="00C9392C"/>
    <w:rsid w:val="00CA3A07"/>
    <w:rsid w:val="00CA5985"/>
    <w:rsid w:val="00CA7322"/>
    <w:rsid w:val="00CB22BF"/>
    <w:rsid w:val="00CB5461"/>
    <w:rsid w:val="00CB734F"/>
    <w:rsid w:val="00CC2ED5"/>
    <w:rsid w:val="00CC37B8"/>
    <w:rsid w:val="00CC5D52"/>
    <w:rsid w:val="00CC5E02"/>
    <w:rsid w:val="00CC6AD6"/>
    <w:rsid w:val="00CC6D7C"/>
    <w:rsid w:val="00CC7875"/>
    <w:rsid w:val="00CD1316"/>
    <w:rsid w:val="00CD26B9"/>
    <w:rsid w:val="00CD356F"/>
    <w:rsid w:val="00CD434B"/>
    <w:rsid w:val="00CD4D7E"/>
    <w:rsid w:val="00CD550C"/>
    <w:rsid w:val="00CD55C2"/>
    <w:rsid w:val="00CD7341"/>
    <w:rsid w:val="00CD7D9C"/>
    <w:rsid w:val="00CE105C"/>
    <w:rsid w:val="00CE1551"/>
    <w:rsid w:val="00CE17EA"/>
    <w:rsid w:val="00CE1CBA"/>
    <w:rsid w:val="00CE7D92"/>
    <w:rsid w:val="00CF1908"/>
    <w:rsid w:val="00CF1A66"/>
    <w:rsid w:val="00CF6405"/>
    <w:rsid w:val="00CF7FBC"/>
    <w:rsid w:val="00D010AA"/>
    <w:rsid w:val="00D015DE"/>
    <w:rsid w:val="00D02087"/>
    <w:rsid w:val="00D05DFE"/>
    <w:rsid w:val="00D10A42"/>
    <w:rsid w:val="00D1114C"/>
    <w:rsid w:val="00D1325E"/>
    <w:rsid w:val="00D17FA8"/>
    <w:rsid w:val="00D20591"/>
    <w:rsid w:val="00D209A7"/>
    <w:rsid w:val="00D24986"/>
    <w:rsid w:val="00D27AA8"/>
    <w:rsid w:val="00D30061"/>
    <w:rsid w:val="00D31F3F"/>
    <w:rsid w:val="00D33798"/>
    <w:rsid w:val="00D35495"/>
    <w:rsid w:val="00D413F8"/>
    <w:rsid w:val="00D43300"/>
    <w:rsid w:val="00D46DD4"/>
    <w:rsid w:val="00D508FE"/>
    <w:rsid w:val="00D552CA"/>
    <w:rsid w:val="00D57C60"/>
    <w:rsid w:val="00D61696"/>
    <w:rsid w:val="00D634FC"/>
    <w:rsid w:val="00D642EF"/>
    <w:rsid w:val="00D65174"/>
    <w:rsid w:val="00D668D8"/>
    <w:rsid w:val="00D71452"/>
    <w:rsid w:val="00D74C3F"/>
    <w:rsid w:val="00D760B3"/>
    <w:rsid w:val="00D816B7"/>
    <w:rsid w:val="00D8269A"/>
    <w:rsid w:val="00D8439D"/>
    <w:rsid w:val="00D84BAA"/>
    <w:rsid w:val="00D8541B"/>
    <w:rsid w:val="00D85B4B"/>
    <w:rsid w:val="00D85F75"/>
    <w:rsid w:val="00D86886"/>
    <w:rsid w:val="00D910F4"/>
    <w:rsid w:val="00D91A14"/>
    <w:rsid w:val="00D92526"/>
    <w:rsid w:val="00D93A7A"/>
    <w:rsid w:val="00D940B5"/>
    <w:rsid w:val="00DA0070"/>
    <w:rsid w:val="00DA3693"/>
    <w:rsid w:val="00DA4B14"/>
    <w:rsid w:val="00DB13E8"/>
    <w:rsid w:val="00DB2619"/>
    <w:rsid w:val="00DB3B86"/>
    <w:rsid w:val="00DB5528"/>
    <w:rsid w:val="00DB6D03"/>
    <w:rsid w:val="00DC0395"/>
    <w:rsid w:val="00DC3976"/>
    <w:rsid w:val="00DC514F"/>
    <w:rsid w:val="00DC57B7"/>
    <w:rsid w:val="00DC7255"/>
    <w:rsid w:val="00DD28C3"/>
    <w:rsid w:val="00DD7EDC"/>
    <w:rsid w:val="00DE1D53"/>
    <w:rsid w:val="00DE3127"/>
    <w:rsid w:val="00DE3E1D"/>
    <w:rsid w:val="00DE4A5A"/>
    <w:rsid w:val="00DE6948"/>
    <w:rsid w:val="00DF3FE9"/>
    <w:rsid w:val="00DF6478"/>
    <w:rsid w:val="00DF6BB4"/>
    <w:rsid w:val="00E02F91"/>
    <w:rsid w:val="00E035A0"/>
    <w:rsid w:val="00E03A26"/>
    <w:rsid w:val="00E068CB"/>
    <w:rsid w:val="00E108A3"/>
    <w:rsid w:val="00E10E85"/>
    <w:rsid w:val="00E1316F"/>
    <w:rsid w:val="00E1336B"/>
    <w:rsid w:val="00E1565C"/>
    <w:rsid w:val="00E21801"/>
    <w:rsid w:val="00E26001"/>
    <w:rsid w:val="00E457F0"/>
    <w:rsid w:val="00E45EF2"/>
    <w:rsid w:val="00E468CE"/>
    <w:rsid w:val="00E50346"/>
    <w:rsid w:val="00E51368"/>
    <w:rsid w:val="00E626D2"/>
    <w:rsid w:val="00E6437F"/>
    <w:rsid w:val="00E64BD6"/>
    <w:rsid w:val="00E6656E"/>
    <w:rsid w:val="00E7171F"/>
    <w:rsid w:val="00E72B08"/>
    <w:rsid w:val="00E72CDA"/>
    <w:rsid w:val="00E77868"/>
    <w:rsid w:val="00E82251"/>
    <w:rsid w:val="00E8407B"/>
    <w:rsid w:val="00E84F72"/>
    <w:rsid w:val="00E8594A"/>
    <w:rsid w:val="00E94831"/>
    <w:rsid w:val="00E96B36"/>
    <w:rsid w:val="00E977E4"/>
    <w:rsid w:val="00EA7FB2"/>
    <w:rsid w:val="00EB394E"/>
    <w:rsid w:val="00EB79D2"/>
    <w:rsid w:val="00EC4813"/>
    <w:rsid w:val="00ED1570"/>
    <w:rsid w:val="00ED25B5"/>
    <w:rsid w:val="00ED2931"/>
    <w:rsid w:val="00ED3049"/>
    <w:rsid w:val="00ED4568"/>
    <w:rsid w:val="00EE3911"/>
    <w:rsid w:val="00EE44FD"/>
    <w:rsid w:val="00EE6866"/>
    <w:rsid w:val="00EE68CA"/>
    <w:rsid w:val="00EE6D22"/>
    <w:rsid w:val="00EF0B72"/>
    <w:rsid w:val="00EF561A"/>
    <w:rsid w:val="00F005F4"/>
    <w:rsid w:val="00F04E95"/>
    <w:rsid w:val="00F07556"/>
    <w:rsid w:val="00F11321"/>
    <w:rsid w:val="00F15A58"/>
    <w:rsid w:val="00F20627"/>
    <w:rsid w:val="00F2303E"/>
    <w:rsid w:val="00F242B1"/>
    <w:rsid w:val="00F24CD7"/>
    <w:rsid w:val="00F26F41"/>
    <w:rsid w:val="00F32D78"/>
    <w:rsid w:val="00F32ED5"/>
    <w:rsid w:val="00F331D8"/>
    <w:rsid w:val="00F33221"/>
    <w:rsid w:val="00F36811"/>
    <w:rsid w:val="00F40263"/>
    <w:rsid w:val="00F41FDD"/>
    <w:rsid w:val="00F474D9"/>
    <w:rsid w:val="00F478DE"/>
    <w:rsid w:val="00F53CC7"/>
    <w:rsid w:val="00F55DA6"/>
    <w:rsid w:val="00F5774F"/>
    <w:rsid w:val="00F60C0F"/>
    <w:rsid w:val="00F63872"/>
    <w:rsid w:val="00F63EE9"/>
    <w:rsid w:val="00F670F6"/>
    <w:rsid w:val="00F67D2A"/>
    <w:rsid w:val="00F7342C"/>
    <w:rsid w:val="00F74153"/>
    <w:rsid w:val="00F74ED5"/>
    <w:rsid w:val="00F75300"/>
    <w:rsid w:val="00F76A3F"/>
    <w:rsid w:val="00F83F69"/>
    <w:rsid w:val="00F84BA3"/>
    <w:rsid w:val="00F85A88"/>
    <w:rsid w:val="00F86201"/>
    <w:rsid w:val="00F92460"/>
    <w:rsid w:val="00F92C9F"/>
    <w:rsid w:val="00FA1493"/>
    <w:rsid w:val="00FA1CFD"/>
    <w:rsid w:val="00FA3201"/>
    <w:rsid w:val="00FB0406"/>
    <w:rsid w:val="00FB4370"/>
    <w:rsid w:val="00FC0AE4"/>
    <w:rsid w:val="00FC7FBD"/>
    <w:rsid w:val="00FD1B84"/>
    <w:rsid w:val="00FD76E3"/>
    <w:rsid w:val="00FD7CE7"/>
    <w:rsid w:val="00FE0363"/>
    <w:rsid w:val="00FE0D2A"/>
    <w:rsid w:val="00FE334E"/>
    <w:rsid w:val="00FE46D4"/>
    <w:rsid w:val="00FE4C76"/>
    <w:rsid w:val="00FF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FC0D1E"/>
  <w15:chartTrackingRefBased/>
  <w15:docId w15:val="{F8FB1328-DA69-4664-A806-2F849E5B6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F5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6668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666803"/>
    <w:rPr>
      <w:kern w:val="2"/>
      <w:sz w:val="21"/>
      <w:szCs w:val="24"/>
    </w:rPr>
  </w:style>
  <w:style w:type="paragraph" w:styleId="Footer">
    <w:name w:val="footer"/>
    <w:basedOn w:val="Normal"/>
    <w:link w:val="FooterChar"/>
    <w:unhideWhenUsed/>
    <w:rsid w:val="006668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666803"/>
    <w:rPr>
      <w:kern w:val="2"/>
      <w:sz w:val="21"/>
      <w:szCs w:val="24"/>
    </w:rPr>
  </w:style>
  <w:style w:type="character" w:styleId="Hyperlink">
    <w:name w:val="Hyperlink"/>
    <w:basedOn w:val="DefaultParagraphFont"/>
    <w:semiHidden/>
    <w:unhideWhenUsed/>
    <w:rsid w:val="00045249"/>
    <w:rPr>
      <w:color w:val="0000FF"/>
      <w:u w:val="single"/>
    </w:rPr>
  </w:style>
  <w:style w:type="paragraph" w:styleId="Revision">
    <w:name w:val="Revision"/>
    <w:hidden/>
    <w:uiPriority w:val="99"/>
    <w:semiHidden/>
    <w:rsid w:val="00A31E7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91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85A3D0-42A2-4B20-9DF7-4268F4EAE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6</Words>
  <Characters>7390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Nakagawa</dc:creator>
  <cp:keywords/>
  <dc:description/>
  <cp:lastModifiedBy>Dhanalakshmi Vairavan</cp:lastModifiedBy>
  <cp:revision>3</cp:revision>
  <cp:lastPrinted>2023-05-28T09:03:00Z</cp:lastPrinted>
  <dcterms:created xsi:type="dcterms:W3CDTF">2023-08-18T04:18:00Z</dcterms:created>
  <dcterms:modified xsi:type="dcterms:W3CDTF">2023-09-01T14:24:00Z</dcterms:modified>
</cp:coreProperties>
</file>